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1D9" w:rsidRPr="006A3A0C" w:rsidRDefault="006A3A0C" w:rsidP="00237959">
      <w:pPr>
        <w:pStyle w:val="NoSpacing"/>
        <w:rPr>
          <w:rFonts w:ascii="Times New Roman" w:hAnsi="Times New Roman" w:cs="Times New Roman"/>
          <w:b/>
        </w:rPr>
      </w:pPr>
      <w:r w:rsidRPr="006A3A0C">
        <w:rPr>
          <w:rFonts w:ascii="Times New Roman" w:hAnsi="Times New Roman" w:cs="Times New Roman"/>
          <w:b/>
        </w:rPr>
        <w:t>Supplement E. Supplemental Tables and Figures</w:t>
      </w:r>
    </w:p>
    <w:p w:rsidR="006A3A0C" w:rsidRDefault="006A3A0C" w:rsidP="00237959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6A3A0C" w:rsidRDefault="006A3A0C" w:rsidP="00237959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F7164F" w:rsidRPr="00F7164F" w:rsidRDefault="00293678" w:rsidP="0023795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="00AE6B3C" w:rsidRPr="00604684">
        <w:rPr>
          <w:rFonts w:ascii="Times New Roman" w:eastAsia="Times New Roman" w:hAnsi="Times New Roman" w:cs="Times New Roman"/>
          <w:sz w:val="24"/>
          <w:szCs w:val="24"/>
        </w:rPr>
        <w:t xml:space="preserve"> Table </w:t>
      </w:r>
      <w:r w:rsidR="00884F46">
        <w:rPr>
          <w:rFonts w:ascii="Times New Roman" w:eastAsia="Times New Roman" w:hAnsi="Times New Roman" w:cs="Times New Roman"/>
          <w:sz w:val="24"/>
          <w:szCs w:val="24"/>
        </w:rPr>
        <w:t>1</w:t>
      </w:r>
      <w:r w:rsidR="00AE6B3C" w:rsidRPr="00604684">
        <w:rPr>
          <w:rFonts w:ascii="Times New Roman" w:eastAsia="Times New Roman" w:hAnsi="Times New Roman" w:cs="Times New Roman"/>
          <w:sz w:val="24"/>
          <w:szCs w:val="24"/>
        </w:rPr>
        <w:t xml:space="preserve">: Percent difference comparing simulation outputs for 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 xml:space="preserve">original AEP-P policy tests (baseline) and alternative sober/non-risky drinking ratio AEP-P policy tests </w:t>
      </w:r>
      <w:r w:rsidR="00AE6B3C" w:rsidRPr="00604684">
        <w:rPr>
          <w:rFonts w:ascii="Times New Roman" w:eastAsia="Times New Roman" w:hAnsi="Times New Roman" w:cs="Times New Roman"/>
          <w:sz w:val="24"/>
          <w:szCs w:val="24"/>
        </w:rPr>
        <w:t xml:space="preserve">for the number of 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>total non-pregnant drinking women aged 15-44</w:t>
      </w:r>
      <w:r w:rsidR="00AE6B3C"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164F">
        <w:rPr>
          <w:rFonts w:ascii="Times New Roman" w:eastAsia="Times New Roman" w:hAnsi="Times New Roman" w:cs="Times New Roman"/>
          <w:sz w:val="24"/>
          <w:szCs w:val="24"/>
        </w:rPr>
        <w:t>becoming</w:t>
      </w:r>
      <w:r w:rsidR="00AE6B3C" w:rsidRPr="00604684">
        <w:rPr>
          <w:rFonts w:ascii="Times New Roman" w:eastAsia="Times New Roman" w:hAnsi="Times New Roman" w:cs="Times New Roman"/>
          <w:sz w:val="24"/>
          <w:szCs w:val="24"/>
        </w:rPr>
        <w:t xml:space="preserve"> pregnant (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>Total</w:t>
      </w:r>
      <w:r w:rsidR="00AE6B3C" w:rsidRPr="00604684">
        <w:rPr>
          <w:rFonts w:ascii="Times New Roman" w:eastAsia="Times New Roman" w:hAnsi="Times New Roman" w:cs="Times New Roman"/>
          <w:sz w:val="24"/>
          <w:szCs w:val="24"/>
        </w:rPr>
        <w:t xml:space="preserve"> AEP Cases) in 2021</w:t>
      </w:r>
    </w:p>
    <w:tbl>
      <w:tblPr>
        <w:tblStyle w:val="TableGrid"/>
        <w:tblW w:w="10914" w:type="dxa"/>
        <w:tblInd w:w="-10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371"/>
        <w:gridCol w:w="1020"/>
        <w:gridCol w:w="966"/>
        <w:gridCol w:w="236"/>
        <w:gridCol w:w="890"/>
        <w:gridCol w:w="168"/>
        <w:gridCol w:w="735"/>
        <w:gridCol w:w="236"/>
        <w:gridCol w:w="236"/>
        <w:gridCol w:w="608"/>
        <w:gridCol w:w="319"/>
        <w:gridCol w:w="652"/>
        <w:gridCol w:w="335"/>
        <w:gridCol w:w="236"/>
        <w:gridCol w:w="645"/>
        <w:gridCol w:w="321"/>
        <w:gridCol w:w="701"/>
        <w:gridCol w:w="19"/>
      </w:tblGrid>
      <w:tr w:rsidR="00E55A1F" w:rsidRPr="00F7164F" w:rsidTr="0047608F">
        <w:trPr>
          <w:gridAfter w:val="1"/>
          <w:wAfter w:w="19" w:type="dxa"/>
        </w:trPr>
        <w:tc>
          <w:tcPr>
            <w:tcW w:w="2595" w:type="dxa"/>
            <w:gridSpan w:val="2"/>
            <w:tcBorders>
              <w:right w:val="nil"/>
            </w:tcBorders>
          </w:tcPr>
          <w:p w:rsidR="00E55A1F" w:rsidRPr="00F7164F" w:rsidRDefault="00E55A1F" w:rsidP="003C32FB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0" w:type="dxa"/>
            <w:gridSpan w:val="16"/>
            <w:tcBorders>
              <w:left w:val="nil"/>
            </w:tcBorders>
          </w:tcPr>
          <w:p w:rsidR="00E55A1F" w:rsidRPr="00F7164F" w:rsidRDefault="003C32FB" w:rsidP="003C32F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 xml:space="preserve">Percent Difference In Alternative Ratio and Original Policy Tests for Number of </w:t>
            </w:r>
            <w:r w:rsidR="00604684" w:rsidRPr="00F7164F">
              <w:rPr>
                <w:rFonts w:cs="Times New Roman"/>
                <w:sz w:val="20"/>
                <w:szCs w:val="20"/>
              </w:rPr>
              <w:t xml:space="preserve">Total </w:t>
            </w:r>
            <w:r w:rsidRPr="00F7164F">
              <w:rPr>
                <w:rFonts w:cs="Times New Roman"/>
                <w:sz w:val="20"/>
                <w:szCs w:val="20"/>
              </w:rPr>
              <w:t>New AEP Cases</w:t>
            </w:r>
            <w:r w:rsidR="00E55A1F" w:rsidRPr="00F7164F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76099B" w:rsidRPr="00F7164F" w:rsidTr="0047608F">
        <w:trPr>
          <w:gridAfter w:val="1"/>
          <w:wAfter w:w="19" w:type="dxa"/>
        </w:trPr>
        <w:tc>
          <w:tcPr>
            <w:tcW w:w="259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E55A1F" w:rsidRPr="00F7164F" w:rsidRDefault="00E55A1F" w:rsidP="003C32F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64F">
              <w:rPr>
                <w:rFonts w:ascii="Times New Roman" w:hAnsi="Times New Roman" w:cs="Times New Roman"/>
                <w:sz w:val="18"/>
                <w:szCs w:val="18"/>
              </w:rPr>
              <w:t>Policy Test: Proportion of behavior change groups for AEP-P participants</w:t>
            </w:r>
          </w:p>
        </w:tc>
        <w:tc>
          <w:tcPr>
            <w:tcW w:w="1987" w:type="dxa"/>
            <w:gridSpan w:val="2"/>
            <w:tcBorders>
              <w:left w:val="single" w:sz="4" w:space="0" w:color="auto"/>
              <w:right w:val="nil"/>
            </w:tcBorders>
          </w:tcPr>
          <w:p w:rsidR="00E55A1F" w:rsidRPr="00F7164F" w:rsidRDefault="003C32FB" w:rsidP="003C32F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20% Program-Population Impac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55A1F" w:rsidRPr="00F7164F" w:rsidRDefault="00E55A1F" w:rsidP="003C32F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3" w:type="dxa"/>
            <w:gridSpan w:val="3"/>
            <w:tcBorders>
              <w:left w:val="nil"/>
              <w:right w:val="nil"/>
            </w:tcBorders>
          </w:tcPr>
          <w:p w:rsidR="00E55A1F" w:rsidRPr="00F7164F" w:rsidRDefault="003C32FB" w:rsidP="003C32F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40% Program-Population Impac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55A1F" w:rsidRPr="00F7164F" w:rsidRDefault="00E55A1F" w:rsidP="003C32F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5" w:type="dxa"/>
            <w:gridSpan w:val="4"/>
            <w:tcBorders>
              <w:left w:val="nil"/>
              <w:right w:val="nil"/>
            </w:tcBorders>
          </w:tcPr>
          <w:p w:rsidR="00E55A1F" w:rsidRPr="00F7164F" w:rsidRDefault="003C32FB" w:rsidP="003C32F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60% Program-Population Impac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</w:tcPr>
          <w:p w:rsidR="00E55A1F" w:rsidRPr="00F7164F" w:rsidRDefault="00E55A1F" w:rsidP="003C32F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3" w:type="dxa"/>
            <w:gridSpan w:val="4"/>
            <w:tcBorders>
              <w:left w:val="nil"/>
            </w:tcBorders>
          </w:tcPr>
          <w:p w:rsidR="00E55A1F" w:rsidRPr="00F7164F" w:rsidRDefault="003C32FB" w:rsidP="003C32F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80% Program-Population Impact</w:t>
            </w:r>
          </w:p>
        </w:tc>
      </w:tr>
      <w:tr w:rsidR="0076099B" w:rsidRPr="00F7164F" w:rsidTr="0047608F">
        <w:trPr>
          <w:gridAfter w:val="1"/>
          <w:wAfter w:w="19" w:type="dxa"/>
          <w:trHeight w:val="413"/>
        </w:trPr>
        <w:tc>
          <w:tcPr>
            <w:tcW w:w="2595" w:type="dxa"/>
            <w:gridSpan w:val="2"/>
            <w:tcBorders>
              <w:bottom w:val="single" w:sz="4" w:space="0" w:color="auto"/>
            </w:tcBorders>
            <w:vAlign w:val="bottom"/>
          </w:tcPr>
          <w:p w:rsidR="003C32FB" w:rsidRPr="00F7164F" w:rsidRDefault="00036AD7" w:rsidP="003C32F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/</w:t>
            </w:r>
            <w:r w:rsidR="006E24C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3C32FB" w:rsidRPr="00F7164F">
              <w:rPr>
                <w:rFonts w:ascii="Times New Roman" w:hAnsi="Times New Roman" w:cs="Times New Roman"/>
                <w:sz w:val="18"/>
                <w:szCs w:val="18"/>
              </w:rPr>
              <w:t>CO/BB Proportions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50/50 Ratio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50/50 Ratio</w:t>
            </w:r>
          </w:p>
        </w:tc>
        <w:tc>
          <w:tcPr>
            <w:tcW w:w="903" w:type="dxa"/>
            <w:gridSpan w:val="2"/>
            <w:tcBorders>
              <w:left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4" w:type="dxa"/>
            <w:gridSpan w:val="2"/>
            <w:tcBorders>
              <w:left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50/50 Ratio</w:t>
            </w:r>
          </w:p>
        </w:tc>
        <w:tc>
          <w:tcPr>
            <w:tcW w:w="971" w:type="dxa"/>
            <w:gridSpan w:val="2"/>
            <w:tcBorders>
              <w:left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left w:val="nil"/>
              <w:righ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50/50 Ratio</w:t>
            </w:r>
          </w:p>
        </w:tc>
        <w:tc>
          <w:tcPr>
            <w:tcW w:w="1022" w:type="dxa"/>
            <w:gridSpan w:val="2"/>
            <w:tcBorders>
              <w:left w:val="nil"/>
            </w:tcBorders>
            <w:vAlign w:val="center"/>
          </w:tcPr>
          <w:p w:rsidR="003C32FB" w:rsidRPr="00F7164F" w:rsidRDefault="003C32FB" w:rsidP="0047608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F7164F">
              <w:rPr>
                <w:rFonts w:cs="Times New Roman"/>
                <w:sz w:val="20"/>
                <w:szCs w:val="20"/>
              </w:rPr>
              <w:t>Reverse Ratio</w:t>
            </w:r>
          </w:p>
        </w:tc>
      </w:tr>
      <w:tr w:rsidR="00ED0A3D" w:rsidRPr="00F7164F" w:rsidTr="0047608F">
        <w:tc>
          <w:tcPr>
            <w:tcW w:w="1222" w:type="dxa"/>
            <w:vMerge w:val="restart"/>
            <w:tcBorders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64F"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164F"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roportions</w:t>
            </w:r>
          </w:p>
        </w:tc>
        <w:tc>
          <w:tcPr>
            <w:tcW w:w="1373" w:type="dxa"/>
            <w:tcBorders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100/0/0</w:t>
            </w:r>
          </w:p>
        </w:tc>
        <w:tc>
          <w:tcPr>
            <w:tcW w:w="1021" w:type="dxa"/>
            <w:tcBorders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97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98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4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715" w:type="dxa"/>
            <w:gridSpan w:val="2"/>
            <w:tcBorders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4.36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/100/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D0A3D" w:rsidRPr="00F7164F" w:rsidTr="0047608F">
        <w:trPr>
          <w:trHeight w:val="368"/>
        </w:trPr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/0/10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0</w:t>
            </w:r>
          </w:p>
        </w:tc>
      </w:tr>
      <w:tr w:rsidR="00ED0A3D" w:rsidRPr="00F7164F" w:rsidTr="0047608F">
        <w:trPr>
          <w:trHeight w:val="170"/>
        </w:trPr>
        <w:tc>
          <w:tcPr>
            <w:tcW w:w="122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164F">
              <w:rPr>
                <w:rFonts w:cs="Times New Roman"/>
                <w:color w:val="000000"/>
                <w:sz w:val="20"/>
                <w:szCs w:val="20"/>
              </w:rPr>
              <w:t>80% / 20% Proportion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80/20/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3.46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20/80/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93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80/0/2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3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3.67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20/0/8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86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/80/2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9</w:t>
            </w:r>
          </w:p>
        </w:tc>
      </w:tr>
      <w:tr w:rsidR="00ED0A3D" w:rsidRPr="00F7164F" w:rsidTr="0047608F">
        <w:trPr>
          <w:trHeight w:val="377"/>
        </w:trPr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/20/8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8</w:t>
            </w:r>
          </w:p>
        </w:tc>
      </w:tr>
      <w:tr w:rsidR="00ED0A3D" w:rsidRPr="00F7164F" w:rsidTr="0047608F">
        <w:trPr>
          <w:trHeight w:val="170"/>
        </w:trPr>
        <w:tc>
          <w:tcPr>
            <w:tcW w:w="122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164F">
              <w:rPr>
                <w:rFonts w:cs="Times New Roman"/>
                <w:color w:val="000000"/>
                <w:sz w:val="20"/>
                <w:szCs w:val="20"/>
              </w:rPr>
              <w:t>60% /40%  Proportion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60/40/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66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40/60/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74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/60/4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7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0/40/6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4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60/0/4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3.05</w:t>
            </w:r>
          </w:p>
        </w:tc>
      </w:tr>
      <w:tr w:rsidR="00ED0A3D" w:rsidRPr="00F7164F" w:rsidTr="0047608F">
        <w:trPr>
          <w:trHeight w:val="395"/>
        </w:trPr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40/0/6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42</w:t>
            </w:r>
          </w:p>
        </w:tc>
      </w:tr>
      <w:tr w:rsidR="00ED0A3D" w:rsidRPr="00F7164F" w:rsidTr="0047608F">
        <w:trPr>
          <w:trHeight w:val="260"/>
        </w:trPr>
        <w:tc>
          <w:tcPr>
            <w:tcW w:w="122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164F">
              <w:rPr>
                <w:rFonts w:cs="Times New Roman"/>
                <w:color w:val="000000"/>
                <w:sz w:val="20"/>
                <w:szCs w:val="20"/>
              </w:rPr>
              <w:t xml:space="preserve">60% / 20 % / 20% </w:t>
            </w:r>
          </w:p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164F">
              <w:rPr>
                <w:rFonts w:cs="Times New Roman"/>
                <w:color w:val="000000"/>
                <w:sz w:val="20"/>
                <w:szCs w:val="20"/>
              </w:rPr>
              <w:t>Proportion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60/20/2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88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20/60/2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9</w:t>
            </w:r>
          </w:p>
        </w:tc>
      </w:tr>
      <w:tr w:rsidR="00ED0A3D" w:rsidRPr="00F7164F" w:rsidTr="0047608F">
        <w:trPr>
          <w:trHeight w:val="440"/>
        </w:trPr>
        <w:tc>
          <w:tcPr>
            <w:tcW w:w="122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20/20/6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84</w:t>
            </w:r>
          </w:p>
        </w:tc>
      </w:tr>
      <w:tr w:rsidR="00ED0A3D" w:rsidRPr="00F7164F" w:rsidTr="0047608F">
        <w:trPr>
          <w:trHeight w:val="197"/>
        </w:trPr>
        <w:tc>
          <w:tcPr>
            <w:tcW w:w="122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164F">
              <w:rPr>
                <w:rFonts w:cs="Times New Roman"/>
                <w:color w:val="000000"/>
                <w:sz w:val="20"/>
                <w:szCs w:val="20"/>
              </w:rPr>
              <w:t>40%/ 40% / 20% proportion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40/20/4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36</w:t>
            </w:r>
          </w:p>
        </w:tc>
      </w:tr>
      <w:tr w:rsidR="00ED0A3D" w:rsidRPr="00F7164F" w:rsidTr="0047608F">
        <w:tc>
          <w:tcPr>
            <w:tcW w:w="122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20/40/40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77</w:t>
            </w:r>
          </w:p>
        </w:tc>
      </w:tr>
      <w:tr w:rsidR="00ED0A3D" w:rsidRPr="00F7164F" w:rsidTr="0047608F">
        <w:trPr>
          <w:trHeight w:val="70"/>
        </w:trPr>
        <w:tc>
          <w:tcPr>
            <w:tcW w:w="122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D0A3D" w:rsidRPr="00F7164F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</w:tcBorders>
            <w:vAlign w:val="center"/>
          </w:tcPr>
          <w:p w:rsidR="00ED0A3D" w:rsidRPr="00F7164F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40/40/20</w:t>
            </w:r>
          </w:p>
        </w:tc>
        <w:tc>
          <w:tcPr>
            <w:tcW w:w="1021" w:type="dxa"/>
            <w:tcBorders>
              <w:top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8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40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3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57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087E3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D0A3D" w:rsidRPr="00F7164F" w:rsidRDefault="00ED0A3D" w:rsidP="0047608F">
            <w:pPr>
              <w:ind w:hanging="52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</w:tcBorders>
            <w:vAlign w:val="center"/>
          </w:tcPr>
          <w:p w:rsidR="00ED0A3D" w:rsidRPr="00F7164F" w:rsidRDefault="00ED0A3D" w:rsidP="0047608F">
            <w:pPr>
              <w:ind w:hanging="314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7164F">
              <w:rPr>
                <w:rFonts w:cs="Times New Roman"/>
                <w:color w:val="000000"/>
                <w:sz w:val="22"/>
                <w:szCs w:val="22"/>
              </w:rPr>
              <w:t>-2.19</w:t>
            </w:r>
          </w:p>
        </w:tc>
      </w:tr>
    </w:tbl>
    <w:p w:rsidR="001F71D9" w:rsidRDefault="001F71D9" w:rsidP="00237959">
      <w:pPr>
        <w:pStyle w:val="NoSpacing"/>
      </w:pPr>
    </w:p>
    <w:p w:rsidR="003C32FB" w:rsidRDefault="003C32FB" w:rsidP="00237959">
      <w:pPr>
        <w:pStyle w:val="NoSpacing"/>
      </w:pPr>
    </w:p>
    <w:p w:rsidR="003C32FB" w:rsidRDefault="003C32FB" w:rsidP="00237959">
      <w:pPr>
        <w:pStyle w:val="NoSpacing"/>
      </w:pPr>
    </w:p>
    <w:p w:rsidR="003C32FB" w:rsidRDefault="003C32FB" w:rsidP="00237959">
      <w:pPr>
        <w:pStyle w:val="NoSpacing"/>
      </w:pPr>
    </w:p>
    <w:p w:rsidR="003C32FB" w:rsidRDefault="003C32FB" w:rsidP="00237959">
      <w:pPr>
        <w:pStyle w:val="NoSpacing"/>
      </w:pPr>
    </w:p>
    <w:p w:rsidR="003C32FB" w:rsidRDefault="003C32FB" w:rsidP="00237959">
      <w:pPr>
        <w:pStyle w:val="NoSpacing"/>
      </w:pPr>
    </w:p>
    <w:p w:rsidR="003C32FB" w:rsidRDefault="003C32FB" w:rsidP="00237959">
      <w:pPr>
        <w:pStyle w:val="NoSpacing"/>
      </w:pPr>
    </w:p>
    <w:p w:rsidR="00B8250A" w:rsidRDefault="00B8250A" w:rsidP="00237959">
      <w:pPr>
        <w:pStyle w:val="NoSpacing"/>
      </w:pPr>
    </w:p>
    <w:p w:rsidR="003C32FB" w:rsidRDefault="003C32FB" w:rsidP="00237959">
      <w:pPr>
        <w:pStyle w:val="NoSpacing"/>
      </w:pPr>
    </w:p>
    <w:p w:rsidR="003C32FB" w:rsidRDefault="003C32FB" w:rsidP="00237959">
      <w:pPr>
        <w:pStyle w:val="NoSpacing"/>
      </w:pPr>
    </w:p>
    <w:p w:rsidR="003C32FB" w:rsidRDefault="003C32FB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ED0A3D" w:rsidRPr="00604684" w:rsidRDefault="00293678" w:rsidP="00ED0A3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884F46">
        <w:rPr>
          <w:rFonts w:ascii="Times New Roman" w:eastAsia="Times New Roman" w:hAnsi="Times New Roman" w:cs="Times New Roman"/>
          <w:sz w:val="24"/>
          <w:szCs w:val="24"/>
        </w:rPr>
        <w:t>2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: Percent difference comparing simulation outputs for 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 xml:space="preserve">original AEP-P policy tests (baseline) and alternative sober/non-risky drinking ratio AEP-P policy tests 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for the number of 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>non-pregnant risky drinking and AUD women aged 15-44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164F">
        <w:rPr>
          <w:rFonts w:ascii="Times New Roman" w:eastAsia="Times New Roman" w:hAnsi="Times New Roman" w:cs="Times New Roman"/>
          <w:sz w:val="24"/>
          <w:szCs w:val="24"/>
        </w:rPr>
        <w:t>becoming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 pregnant (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>risky drinking and AUD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 AEP Cases) in 2021</w:t>
      </w:r>
    </w:p>
    <w:tbl>
      <w:tblPr>
        <w:tblStyle w:val="TableGrid"/>
        <w:tblW w:w="10980" w:type="dxa"/>
        <w:tblInd w:w="-81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1374"/>
        <w:gridCol w:w="1022"/>
        <w:gridCol w:w="967"/>
        <w:gridCol w:w="234"/>
        <w:gridCol w:w="891"/>
        <w:gridCol w:w="168"/>
        <w:gridCol w:w="735"/>
        <w:gridCol w:w="236"/>
        <w:gridCol w:w="231"/>
        <w:gridCol w:w="608"/>
        <w:gridCol w:w="380"/>
        <w:gridCol w:w="657"/>
        <w:gridCol w:w="330"/>
        <w:gridCol w:w="231"/>
        <w:gridCol w:w="650"/>
        <w:gridCol w:w="244"/>
        <w:gridCol w:w="708"/>
        <w:gridCol w:w="91"/>
      </w:tblGrid>
      <w:tr w:rsidR="009D71A1" w:rsidRPr="006B6DED" w:rsidTr="0047608F">
        <w:trPr>
          <w:gridAfter w:val="1"/>
          <w:wAfter w:w="91" w:type="dxa"/>
        </w:trPr>
        <w:tc>
          <w:tcPr>
            <w:tcW w:w="2597" w:type="dxa"/>
            <w:gridSpan w:val="2"/>
            <w:tcBorders>
              <w:right w:val="nil"/>
            </w:tcBorders>
          </w:tcPr>
          <w:p w:rsidR="009D71A1" w:rsidRPr="006B6DED" w:rsidRDefault="009D71A1" w:rsidP="009D71A1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2" w:type="dxa"/>
            <w:gridSpan w:val="16"/>
            <w:tcBorders>
              <w:left w:val="nil"/>
            </w:tcBorders>
          </w:tcPr>
          <w:p w:rsidR="009D71A1" w:rsidRPr="006B6DED" w:rsidRDefault="009D71A1" w:rsidP="00604684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ercent Difference In Alternative Ratio and Original Policy Tests for Number of </w:t>
            </w:r>
            <w:r w:rsidR="00604684">
              <w:rPr>
                <w:rFonts w:cs="Times New Roman"/>
                <w:sz w:val="20"/>
                <w:szCs w:val="20"/>
              </w:rPr>
              <w:t xml:space="preserve">New Risky Drinking and AUD </w:t>
            </w:r>
            <w:r>
              <w:rPr>
                <w:rFonts w:cs="Times New Roman"/>
                <w:sz w:val="20"/>
                <w:szCs w:val="20"/>
              </w:rPr>
              <w:t xml:space="preserve"> AEP Cases</w:t>
            </w:r>
            <w:r w:rsidRPr="006B6DE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9D71A1" w:rsidRPr="006B6DED" w:rsidTr="0047608F">
        <w:trPr>
          <w:gridAfter w:val="1"/>
          <w:wAfter w:w="91" w:type="dxa"/>
        </w:trPr>
        <w:tc>
          <w:tcPr>
            <w:tcW w:w="259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9D71A1" w:rsidRPr="003C32FB" w:rsidRDefault="009D71A1" w:rsidP="009D71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Policy Test: Proportion of behavior change groups for AEP-P participants</w:t>
            </w:r>
          </w:p>
        </w:tc>
        <w:tc>
          <w:tcPr>
            <w:tcW w:w="1989" w:type="dxa"/>
            <w:gridSpan w:val="2"/>
            <w:tcBorders>
              <w:left w:val="single" w:sz="4" w:space="0" w:color="auto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% Program-Population Impact</w:t>
            </w:r>
          </w:p>
        </w:tc>
        <w:tc>
          <w:tcPr>
            <w:tcW w:w="234" w:type="dxa"/>
            <w:tcBorders>
              <w:left w:val="nil"/>
              <w:bottom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gridSpan w:val="3"/>
            <w:tcBorders>
              <w:left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% Program-Population Impac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6" w:type="dxa"/>
            <w:gridSpan w:val="4"/>
            <w:tcBorders>
              <w:left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% Program-Population Impac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3" w:type="dxa"/>
            <w:gridSpan w:val="4"/>
            <w:tcBorders>
              <w:lef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% Program-Population Impact</w:t>
            </w:r>
          </w:p>
        </w:tc>
      </w:tr>
      <w:tr w:rsidR="009D71A1" w:rsidRPr="00ED0A3D" w:rsidTr="0047608F">
        <w:trPr>
          <w:gridAfter w:val="1"/>
          <w:wAfter w:w="91" w:type="dxa"/>
          <w:trHeight w:val="413"/>
        </w:trPr>
        <w:tc>
          <w:tcPr>
            <w:tcW w:w="2597" w:type="dxa"/>
            <w:gridSpan w:val="2"/>
            <w:tcBorders>
              <w:bottom w:val="single" w:sz="4" w:space="0" w:color="auto"/>
            </w:tcBorders>
            <w:vAlign w:val="bottom"/>
          </w:tcPr>
          <w:p w:rsidR="009D71A1" w:rsidRPr="003C32FB" w:rsidRDefault="006E24C2" w:rsidP="009D71A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/B</w:t>
            </w:r>
            <w:r w:rsidRPr="00F7164F">
              <w:rPr>
                <w:rFonts w:ascii="Times New Roman" w:hAnsi="Times New Roman" w:cs="Times New Roman"/>
                <w:sz w:val="18"/>
                <w:szCs w:val="18"/>
              </w:rPr>
              <w:t>CO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portions</w:t>
            </w:r>
          </w:p>
        </w:tc>
        <w:tc>
          <w:tcPr>
            <w:tcW w:w="1022" w:type="dxa"/>
            <w:tcBorders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D0A3D">
              <w:rPr>
                <w:rFonts w:cs="Times New Roman"/>
                <w:sz w:val="20"/>
                <w:szCs w:val="20"/>
              </w:rPr>
              <w:t xml:space="preserve">50/50 Ratio 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D0A3D"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D0A3D">
              <w:rPr>
                <w:rFonts w:cs="Times New Roman"/>
                <w:sz w:val="20"/>
                <w:szCs w:val="20"/>
              </w:rPr>
              <w:t xml:space="preserve">50/50 Ratio </w:t>
            </w:r>
          </w:p>
        </w:tc>
        <w:tc>
          <w:tcPr>
            <w:tcW w:w="903" w:type="dxa"/>
            <w:gridSpan w:val="2"/>
            <w:tcBorders>
              <w:left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D0A3D"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9" w:type="dxa"/>
            <w:gridSpan w:val="2"/>
            <w:tcBorders>
              <w:left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D0A3D">
              <w:rPr>
                <w:rFonts w:cs="Times New Roman"/>
                <w:sz w:val="20"/>
                <w:szCs w:val="20"/>
              </w:rPr>
              <w:t xml:space="preserve">50/50 Ratio </w:t>
            </w:r>
          </w:p>
        </w:tc>
        <w:tc>
          <w:tcPr>
            <w:tcW w:w="1037" w:type="dxa"/>
            <w:gridSpan w:val="2"/>
            <w:tcBorders>
              <w:left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D0A3D"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left w:val="nil"/>
              <w:righ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D0A3D">
              <w:rPr>
                <w:rFonts w:cs="Times New Roman"/>
                <w:sz w:val="20"/>
                <w:szCs w:val="20"/>
              </w:rPr>
              <w:t xml:space="preserve">50/50 Ratio </w:t>
            </w:r>
          </w:p>
        </w:tc>
        <w:tc>
          <w:tcPr>
            <w:tcW w:w="952" w:type="dxa"/>
            <w:gridSpan w:val="2"/>
            <w:tcBorders>
              <w:left w:val="nil"/>
            </w:tcBorders>
          </w:tcPr>
          <w:p w:rsidR="009D71A1" w:rsidRPr="00ED0A3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ED0A3D">
              <w:rPr>
                <w:rFonts w:cs="Times New Roman"/>
                <w:sz w:val="20"/>
                <w:szCs w:val="20"/>
              </w:rPr>
              <w:t>Reverse Ratio</w:t>
            </w:r>
          </w:p>
        </w:tc>
      </w:tr>
      <w:tr w:rsidR="00ED0A3D" w:rsidRPr="006B6DED" w:rsidTr="0047608F">
        <w:tc>
          <w:tcPr>
            <w:tcW w:w="1223" w:type="dxa"/>
            <w:vMerge w:val="restart"/>
            <w:tcBorders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41C"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41C"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roportions</w:t>
            </w:r>
          </w:p>
        </w:tc>
        <w:tc>
          <w:tcPr>
            <w:tcW w:w="1374" w:type="dxa"/>
            <w:tcBorders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100/0/0</w:t>
            </w:r>
          </w:p>
        </w:tc>
        <w:tc>
          <w:tcPr>
            <w:tcW w:w="1022" w:type="dxa"/>
            <w:tcBorders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1.28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10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D0A3D" w:rsidRPr="006B6DED" w:rsidTr="0047608F">
        <w:trPr>
          <w:trHeight w:val="368"/>
        </w:trPr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0/10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ED0A3D" w:rsidRPr="006B6DED" w:rsidTr="0047608F">
        <w:trPr>
          <w:trHeight w:val="170"/>
        </w:trPr>
        <w:tc>
          <w:tcPr>
            <w:tcW w:w="12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>80% / 20% Proportion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80/2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1.02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8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80/0/2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1.10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0/8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ED0A3D" w:rsidRPr="006B6DED" w:rsidTr="0047608F">
        <w:trPr>
          <w:trHeight w:val="134"/>
        </w:trPr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80/2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ED0A3D" w:rsidRPr="006B6DED" w:rsidTr="0047608F">
        <w:trPr>
          <w:trHeight w:val="377"/>
        </w:trPr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20/8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ED0A3D" w:rsidRPr="006B6DED" w:rsidTr="0047608F">
        <w:trPr>
          <w:trHeight w:val="170"/>
        </w:trPr>
        <w:tc>
          <w:tcPr>
            <w:tcW w:w="12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>60% /40%  Proportion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60/4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40/6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60/4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40/6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60/0/4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ED0A3D" w:rsidRPr="006B6DED" w:rsidTr="0047608F">
        <w:trPr>
          <w:trHeight w:val="395"/>
        </w:trPr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40/0/6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</w:tcPr>
          <w:p w:rsidR="00ED0A3D" w:rsidRPr="00ED0A3D" w:rsidRDefault="00ED0A3D" w:rsidP="006542B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ED0A3D" w:rsidRPr="006B6DED" w:rsidTr="0047608F">
        <w:trPr>
          <w:trHeight w:val="260"/>
        </w:trPr>
        <w:tc>
          <w:tcPr>
            <w:tcW w:w="12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 xml:space="preserve">60% / 20 % / 20% </w:t>
            </w:r>
          </w:p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>Proportion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60/20/2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60/2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ED0A3D" w:rsidRPr="006B6DED" w:rsidTr="0047608F">
        <w:trPr>
          <w:trHeight w:val="440"/>
        </w:trPr>
        <w:tc>
          <w:tcPr>
            <w:tcW w:w="122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20/6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ED0A3D" w:rsidRPr="006B6DED" w:rsidTr="0047608F">
        <w:trPr>
          <w:trHeight w:val="197"/>
        </w:trPr>
        <w:tc>
          <w:tcPr>
            <w:tcW w:w="122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0A3D" w:rsidRPr="00FD041C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>40%/ 40% / 20% proportion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40/20/4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ED0A3D" w:rsidRPr="006B6DED" w:rsidTr="0047608F">
        <w:tc>
          <w:tcPr>
            <w:tcW w:w="122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D0A3D" w:rsidRPr="006B6DE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40/4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ED0A3D" w:rsidRPr="006B6DED" w:rsidTr="0047608F">
        <w:trPr>
          <w:trHeight w:val="70"/>
        </w:trPr>
        <w:tc>
          <w:tcPr>
            <w:tcW w:w="122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D0A3D" w:rsidRPr="006B6DE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</w:tcBorders>
            <w:vAlign w:val="center"/>
          </w:tcPr>
          <w:p w:rsidR="00ED0A3D" w:rsidRPr="006B6DED" w:rsidRDefault="00ED0A3D" w:rsidP="00ED0A3D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40/40/20</w:t>
            </w:r>
          </w:p>
        </w:tc>
        <w:tc>
          <w:tcPr>
            <w:tcW w:w="1022" w:type="dxa"/>
            <w:tcBorders>
              <w:top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</w:tcBorders>
            <w:vAlign w:val="center"/>
          </w:tcPr>
          <w:p w:rsidR="00ED0A3D" w:rsidRPr="00ED0A3D" w:rsidRDefault="00ED0A3D" w:rsidP="00ED0A3D">
            <w:pPr>
              <w:ind w:firstLine="0"/>
              <w:rPr>
                <w:rFonts w:cs="Times New Roman"/>
                <w:color w:val="000000"/>
                <w:sz w:val="22"/>
                <w:szCs w:val="22"/>
              </w:rPr>
            </w:pPr>
            <w:r w:rsidRPr="00ED0A3D">
              <w:rPr>
                <w:rFonts w:cs="Times New Roman"/>
                <w:color w:val="000000"/>
                <w:sz w:val="22"/>
                <w:szCs w:val="22"/>
              </w:rPr>
              <w:t>0.65</w:t>
            </w:r>
          </w:p>
        </w:tc>
      </w:tr>
    </w:tbl>
    <w:p w:rsidR="003C32FB" w:rsidRDefault="003C32FB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9D71A1" w:rsidRDefault="009D71A1" w:rsidP="00237959">
      <w:pPr>
        <w:pStyle w:val="NoSpacing"/>
      </w:pPr>
    </w:p>
    <w:p w:rsidR="009D71A1" w:rsidRDefault="009D71A1" w:rsidP="00237959">
      <w:pPr>
        <w:pStyle w:val="NoSpacing"/>
      </w:pPr>
    </w:p>
    <w:p w:rsidR="009D71A1" w:rsidRDefault="009D71A1" w:rsidP="00237959">
      <w:pPr>
        <w:pStyle w:val="NoSpacing"/>
      </w:pPr>
    </w:p>
    <w:p w:rsidR="009D71A1" w:rsidRDefault="009D71A1" w:rsidP="00237959">
      <w:pPr>
        <w:pStyle w:val="NoSpacing"/>
      </w:pPr>
    </w:p>
    <w:p w:rsidR="009D71A1" w:rsidRDefault="009D71A1" w:rsidP="00237959">
      <w:pPr>
        <w:pStyle w:val="NoSpacing"/>
      </w:pPr>
    </w:p>
    <w:p w:rsidR="00F7164F" w:rsidRDefault="00F7164F" w:rsidP="00237959">
      <w:pPr>
        <w:pStyle w:val="NoSpacing"/>
      </w:pPr>
    </w:p>
    <w:p w:rsidR="00F7164F" w:rsidRDefault="00F7164F" w:rsidP="00237959">
      <w:pPr>
        <w:pStyle w:val="NoSpacing"/>
      </w:pPr>
    </w:p>
    <w:p w:rsidR="009D71A1" w:rsidRDefault="009D71A1" w:rsidP="00237959">
      <w:pPr>
        <w:pStyle w:val="NoSpacing"/>
      </w:pPr>
    </w:p>
    <w:p w:rsidR="00F7164F" w:rsidRDefault="00F7164F" w:rsidP="00237959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F7164F" w:rsidRDefault="00F7164F" w:rsidP="00237959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F7164F" w:rsidRDefault="00F7164F" w:rsidP="00237959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9D71A1" w:rsidRPr="00ED0A3D" w:rsidRDefault="00293678" w:rsidP="0023795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884F46">
        <w:rPr>
          <w:rFonts w:ascii="Times New Roman" w:eastAsia="Times New Roman" w:hAnsi="Times New Roman" w:cs="Times New Roman"/>
          <w:sz w:val="24"/>
          <w:szCs w:val="24"/>
        </w:rPr>
        <w:t>3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: Percent difference comparing simulation outputs for 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 xml:space="preserve">original AEP-P policy tests (baseline) and alternative sober/non-risky drinking ratio AEP-P policy tests 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for the number of 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>total non-pregnant non-risky drinking women aged 15-44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164F">
        <w:rPr>
          <w:rFonts w:ascii="Times New Roman" w:eastAsia="Times New Roman" w:hAnsi="Times New Roman" w:cs="Times New Roman"/>
          <w:sz w:val="24"/>
          <w:szCs w:val="24"/>
        </w:rPr>
        <w:t>becoming pregnant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D0A3D">
        <w:rPr>
          <w:rFonts w:ascii="Times New Roman" w:eastAsia="Times New Roman" w:hAnsi="Times New Roman" w:cs="Times New Roman"/>
          <w:sz w:val="24"/>
          <w:szCs w:val="24"/>
        </w:rPr>
        <w:t xml:space="preserve">non-risky </w:t>
      </w:r>
      <w:r w:rsidR="00ED0A3D" w:rsidRPr="00604684">
        <w:rPr>
          <w:rFonts w:ascii="Times New Roman" w:eastAsia="Times New Roman" w:hAnsi="Times New Roman" w:cs="Times New Roman"/>
          <w:sz w:val="24"/>
          <w:szCs w:val="24"/>
        </w:rPr>
        <w:t>AEP Cases) in 2021</w:t>
      </w:r>
    </w:p>
    <w:tbl>
      <w:tblPr>
        <w:tblStyle w:val="TableGrid"/>
        <w:tblW w:w="11690" w:type="dxa"/>
        <w:tblInd w:w="-10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375"/>
        <w:gridCol w:w="1022"/>
        <w:gridCol w:w="967"/>
        <w:gridCol w:w="234"/>
        <w:gridCol w:w="891"/>
        <w:gridCol w:w="168"/>
        <w:gridCol w:w="735"/>
        <w:gridCol w:w="236"/>
        <w:gridCol w:w="231"/>
        <w:gridCol w:w="608"/>
        <w:gridCol w:w="380"/>
        <w:gridCol w:w="657"/>
        <w:gridCol w:w="330"/>
        <w:gridCol w:w="231"/>
        <w:gridCol w:w="650"/>
        <w:gridCol w:w="411"/>
        <w:gridCol w:w="900"/>
        <w:gridCol w:w="440"/>
      </w:tblGrid>
      <w:tr w:rsidR="009D71A1" w:rsidRPr="006B6DED" w:rsidTr="0047608F">
        <w:trPr>
          <w:gridAfter w:val="1"/>
          <w:wAfter w:w="440" w:type="dxa"/>
        </w:trPr>
        <w:tc>
          <w:tcPr>
            <w:tcW w:w="2599" w:type="dxa"/>
            <w:gridSpan w:val="2"/>
            <w:tcBorders>
              <w:right w:val="nil"/>
            </w:tcBorders>
          </w:tcPr>
          <w:p w:rsidR="009D71A1" w:rsidRPr="006B6DED" w:rsidRDefault="009D71A1" w:rsidP="009D71A1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51" w:type="dxa"/>
            <w:gridSpan w:val="16"/>
            <w:tcBorders>
              <w:left w:val="nil"/>
            </w:tcBorders>
          </w:tcPr>
          <w:p w:rsidR="009D71A1" w:rsidRPr="006B6DED" w:rsidRDefault="009D71A1" w:rsidP="00604684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ercent Difference In Alternative Ratio and Original Policy Tests for Number of </w:t>
            </w:r>
            <w:r w:rsidR="00604684">
              <w:rPr>
                <w:rFonts w:cs="Times New Roman"/>
                <w:sz w:val="20"/>
                <w:szCs w:val="20"/>
              </w:rPr>
              <w:t>New Non-Risky Drinking</w:t>
            </w:r>
            <w:r>
              <w:rPr>
                <w:rFonts w:cs="Times New Roman"/>
                <w:sz w:val="20"/>
                <w:szCs w:val="20"/>
              </w:rPr>
              <w:t xml:space="preserve"> AEP Cases</w:t>
            </w:r>
            <w:r w:rsidRPr="006B6DE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9D71A1" w:rsidRPr="006B6DED" w:rsidTr="0047608F">
        <w:trPr>
          <w:gridAfter w:val="1"/>
          <w:wAfter w:w="440" w:type="dxa"/>
        </w:trPr>
        <w:tc>
          <w:tcPr>
            <w:tcW w:w="259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9D71A1" w:rsidRPr="003C32FB" w:rsidRDefault="009D71A1" w:rsidP="009D71A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2FB">
              <w:rPr>
                <w:rFonts w:ascii="Times New Roman" w:hAnsi="Times New Roman" w:cs="Times New Roman"/>
                <w:sz w:val="18"/>
                <w:szCs w:val="18"/>
              </w:rPr>
              <w:t>Policy Test: Proportion of behavior change groups for AEP-P participants</w:t>
            </w:r>
          </w:p>
        </w:tc>
        <w:tc>
          <w:tcPr>
            <w:tcW w:w="1989" w:type="dxa"/>
            <w:gridSpan w:val="2"/>
            <w:tcBorders>
              <w:left w:val="single" w:sz="4" w:space="0" w:color="auto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% Program-Population Impact</w:t>
            </w:r>
          </w:p>
        </w:tc>
        <w:tc>
          <w:tcPr>
            <w:tcW w:w="234" w:type="dxa"/>
            <w:tcBorders>
              <w:left w:val="nil"/>
              <w:bottom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gridSpan w:val="3"/>
            <w:tcBorders>
              <w:left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% Program-Population Impac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6" w:type="dxa"/>
            <w:gridSpan w:val="4"/>
            <w:tcBorders>
              <w:left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% Program-Population Impact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2" w:type="dxa"/>
            <w:gridSpan w:val="4"/>
            <w:tcBorders>
              <w:lef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% Program-Population Impact</w:t>
            </w:r>
          </w:p>
        </w:tc>
      </w:tr>
      <w:tr w:rsidR="009D71A1" w:rsidRPr="006B6DED" w:rsidTr="0047608F">
        <w:trPr>
          <w:gridAfter w:val="1"/>
          <w:wAfter w:w="440" w:type="dxa"/>
          <w:trHeight w:val="413"/>
        </w:trPr>
        <w:tc>
          <w:tcPr>
            <w:tcW w:w="2599" w:type="dxa"/>
            <w:gridSpan w:val="2"/>
            <w:tcBorders>
              <w:bottom w:val="single" w:sz="4" w:space="0" w:color="auto"/>
            </w:tcBorders>
            <w:vAlign w:val="bottom"/>
          </w:tcPr>
          <w:p w:rsidR="009D71A1" w:rsidRPr="003C32FB" w:rsidRDefault="00036AD7" w:rsidP="009D71A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/</w:t>
            </w:r>
            <w:r w:rsidR="006E24C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D71A1" w:rsidRPr="003C32FB">
              <w:rPr>
                <w:rFonts w:ascii="Times New Roman" w:hAnsi="Times New Roman" w:cs="Times New Roman"/>
                <w:sz w:val="18"/>
                <w:szCs w:val="18"/>
              </w:rPr>
              <w:t>CO/BB Proportions</w:t>
            </w:r>
          </w:p>
        </w:tc>
        <w:tc>
          <w:tcPr>
            <w:tcW w:w="1022" w:type="dxa"/>
            <w:tcBorders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0/50 Ratio 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0/50 Ratio </w:t>
            </w:r>
          </w:p>
        </w:tc>
        <w:tc>
          <w:tcPr>
            <w:tcW w:w="903" w:type="dxa"/>
            <w:gridSpan w:val="2"/>
            <w:tcBorders>
              <w:left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9" w:type="dxa"/>
            <w:gridSpan w:val="2"/>
            <w:tcBorders>
              <w:left w:val="nil"/>
              <w:right w:val="nil"/>
            </w:tcBorders>
          </w:tcPr>
          <w:p w:rsidR="009D71A1" w:rsidRPr="006B6DED" w:rsidRDefault="009D71A1" w:rsidP="00087E32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/50 Ratio</w:t>
            </w:r>
          </w:p>
        </w:tc>
        <w:tc>
          <w:tcPr>
            <w:tcW w:w="1037" w:type="dxa"/>
            <w:gridSpan w:val="2"/>
            <w:tcBorders>
              <w:left w:val="nil"/>
              <w:right w:val="nil"/>
            </w:tcBorders>
          </w:tcPr>
          <w:p w:rsidR="009D71A1" w:rsidRPr="006B6DED" w:rsidRDefault="009D71A1" w:rsidP="00087E32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 Ratio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6B6DED" w:rsidRDefault="009D71A1" w:rsidP="00087E32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left w:val="nil"/>
              <w:right w:val="nil"/>
            </w:tcBorders>
          </w:tcPr>
          <w:p w:rsidR="009D71A1" w:rsidRPr="006B6DED" w:rsidRDefault="009D71A1" w:rsidP="00087E32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/50 Ratio</w:t>
            </w:r>
          </w:p>
        </w:tc>
        <w:tc>
          <w:tcPr>
            <w:tcW w:w="1311" w:type="dxa"/>
            <w:gridSpan w:val="2"/>
            <w:tcBorders>
              <w:left w:val="nil"/>
            </w:tcBorders>
          </w:tcPr>
          <w:p w:rsidR="009D71A1" w:rsidRPr="006B6DED" w:rsidRDefault="009D71A1" w:rsidP="00087E32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 Ratio</w:t>
            </w:r>
          </w:p>
        </w:tc>
      </w:tr>
      <w:tr w:rsidR="009D71A1" w:rsidRPr="006B6DED" w:rsidTr="0047608F">
        <w:tc>
          <w:tcPr>
            <w:tcW w:w="1224" w:type="dxa"/>
            <w:vMerge w:val="restart"/>
            <w:tcBorders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41C"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041C">
              <w:rPr>
                <w:rFonts w:cs="Times New Roman"/>
                <w:color w:val="000000"/>
                <w:kern w:val="0"/>
                <w:sz w:val="20"/>
                <w:szCs w:val="20"/>
                <w14:ligatures w14:val="none"/>
              </w:rPr>
              <w:t>Proportions</w:t>
            </w: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100/0/0</w:t>
            </w:r>
          </w:p>
        </w:tc>
        <w:tc>
          <w:tcPr>
            <w:tcW w:w="1022" w:type="dxa"/>
            <w:tcBorders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46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9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62</w:t>
            </w:r>
          </w:p>
        </w:tc>
        <w:tc>
          <w:tcPr>
            <w:tcW w:w="9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5.4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56</w:t>
            </w:r>
          </w:p>
        </w:tc>
        <w:tc>
          <w:tcPr>
            <w:tcW w:w="98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7.4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32</w:t>
            </w:r>
          </w:p>
        </w:tc>
        <w:tc>
          <w:tcPr>
            <w:tcW w:w="1340" w:type="dxa"/>
            <w:gridSpan w:val="2"/>
            <w:tcBorders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9.07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10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9D71A1" w:rsidRPr="006B6DED" w:rsidTr="0047608F">
        <w:trPr>
          <w:trHeight w:val="368"/>
        </w:trPr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0/10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9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9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4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5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35</w:t>
            </w:r>
          </w:p>
        </w:tc>
      </w:tr>
      <w:tr w:rsidR="009D71A1" w:rsidRPr="006B6DED" w:rsidTr="0047608F">
        <w:trPr>
          <w:trHeight w:val="170"/>
        </w:trPr>
        <w:tc>
          <w:tcPr>
            <w:tcW w:w="122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>80% / 20% Proportio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80/2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4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1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4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86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5.9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5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7.30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8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5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6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93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80/0/2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7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27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7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86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6.1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2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7.20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0/8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1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2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1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62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80/2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3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2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6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35</w:t>
            </w:r>
          </w:p>
        </w:tc>
      </w:tr>
      <w:tr w:rsidR="009D71A1" w:rsidRPr="006B6DED" w:rsidTr="0047608F">
        <w:trPr>
          <w:trHeight w:val="377"/>
        </w:trPr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20/8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3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3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3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4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94</w:t>
            </w:r>
          </w:p>
        </w:tc>
      </w:tr>
      <w:tr w:rsidR="009D71A1" w:rsidRPr="006B6DED" w:rsidTr="0047608F">
        <w:trPr>
          <w:trHeight w:val="170"/>
        </w:trPr>
        <w:tc>
          <w:tcPr>
            <w:tcW w:w="122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>60% /40%  Proportio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60/4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8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5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2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22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5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6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5.49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40/60/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1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1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2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4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82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60/4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73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5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3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8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06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0/40/6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4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9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93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2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17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60/0/4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5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9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1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26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5.0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5.50</w:t>
            </w:r>
          </w:p>
        </w:tc>
      </w:tr>
      <w:tr w:rsidR="009D71A1" w:rsidRPr="006B6DED" w:rsidTr="0047608F">
        <w:trPr>
          <w:trHeight w:val="395"/>
        </w:trPr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40/0/6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3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5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5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65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0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4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02</w:t>
            </w:r>
          </w:p>
        </w:tc>
      </w:tr>
      <w:tr w:rsidR="009D71A1" w:rsidRPr="006B6DED" w:rsidTr="0047608F">
        <w:trPr>
          <w:trHeight w:val="260"/>
        </w:trPr>
        <w:tc>
          <w:tcPr>
            <w:tcW w:w="122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 xml:space="preserve">60% / 20 % / 20% </w:t>
            </w:r>
          </w:p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>Proportio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60/20/2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2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8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8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8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6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5.74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60/2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9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9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9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13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3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90</w:t>
            </w:r>
          </w:p>
        </w:tc>
      </w:tr>
      <w:tr w:rsidR="009D71A1" w:rsidRPr="006B6DED" w:rsidTr="0047608F">
        <w:trPr>
          <w:trHeight w:val="440"/>
        </w:trPr>
        <w:tc>
          <w:tcPr>
            <w:tcW w:w="122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20/6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8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2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8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2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0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10</w:t>
            </w:r>
          </w:p>
        </w:tc>
      </w:tr>
      <w:tr w:rsidR="009D71A1" w:rsidRPr="006B6DED" w:rsidTr="0047608F">
        <w:trPr>
          <w:trHeight w:val="197"/>
        </w:trPr>
        <w:tc>
          <w:tcPr>
            <w:tcW w:w="122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1A1" w:rsidRPr="00FD041C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41C">
              <w:rPr>
                <w:rFonts w:cs="Times New Roman"/>
                <w:color w:val="000000"/>
                <w:sz w:val="20"/>
                <w:szCs w:val="20"/>
              </w:rPr>
              <w:t>40%/ 40% / 20% proportio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40/20/4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0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55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3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7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9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33</w:t>
            </w:r>
          </w:p>
        </w:tc>
      </w:tr>
      <w:tr w:rsidR="009D71A1" w:rsidRPr="006B6DED" w:rsidTr="0047608F">
        <w:tc>
          <w:tcPr>
            <w:tcW w:w="122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20/40/40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5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1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3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34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9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3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14</w:t>
            </w:r>
          </w:p>
        </w:tc>
      </w:tr>
      <w:tr w:rsidR="009D71A1" w:rsidRPr="006B6DED" w:rsidTr="0047608F">
        <w:trPr>
          <w:trHeight w:val="70"/>
        </w:trPr>
        <w:tc>
          <w:tcPr>
            <w:tcW w:w="122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D71A1" w:rsidRPr="006B6DED" w:rsidRDefault="009D71A1" w:rsidP="009D71A1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</w:tcBorders>
            <w:vAlign w:val="center"/>
          </w:tcPr>
          <w:p w:rsidR="009D71A1" w:rsidRPr="006B6DED" w:rsidRDefault="009D71A1" w:rsidP="009D71A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6DED">
              <w:rPr>
                <w:rFonts w:cs="Times New Roman"/>
                <w:color w:val="000000"/>
                <w:sz w:val="22"/>
                <w:szCs w:val="22"/>
              </w:rPr>
              <w:t>40/40/20</w:t>
            </w:r>
          </w:p>
        </w:tc>
        <w:tc>
          <w:tcPr>
            <w:tcW w:w="1022" w:type="dxa"/>
            <w:tcBorders>
              <w:top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0.84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72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vAlign w:val="bottom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2.81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75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3.73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vAlign w:val="center"/>
          </w:tcPr>
          <w:p w:rsidR="009D71A1" w:rsidRPr="006B6DED" w:rsidRDefault="009D71A1" w:rsidP="00087E32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D71A1" w:rsidRPr="0076099B" w:rsidRDefault="009D71A1" w:rsidP="00087E32">
            <w:pPr>
              <w:ind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1.9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</w:tcBorders>
            <w:vAlign w:val="center"/>
          </w:tcPr>
          <w:p w:rsidR="009D71A1" w:rsidRPr="0076099B" w:rsidRDefault="009D71A1" w:rsidP="0047608F">
            <w:pPr>
              <w:ind w:right="307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76099B">
              <w:rPr>
                <w:rFonts w:cs="Times New Roman"/>
                <w:color w:val="000000"/>
                <w:sz w:val="21"/>
                <w:szCs w:val="21"/>
              </w:rPr>
              <w:t>-4.26</w:t>
            </w:r>
          </w:p>
        </w:tc>
      </w:tr>
    </w:tbl>
    <w:p w:rsidR="009D71A1" w:rsidRDefault="009D71A1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604684" w:rsidRDefault="00604684" w:rsidP="00237959">
      <w:pPr>
        <w:pStyle w:val="NoSpacing"/>
      </w:pPr>
    </w:p>
    <w:p w:rsidR="0047608F" w:rsidRDefault="0047608F" w:rsidP="00604684">
      <w:pPr>
        <w:spacing w:after="160" w:line="257" w:lineRule="auto"/>
        <w:ind w:firstLine="0"/>
        <w:rPr>
          <w:rFonts w:eastAsia="Times New Roman" w:cs="Times New Roman"/>
          <w:bCs/>
        </w:rPr>
      </w:pPr>
    </w:p>
    <w:p w:rsidR="00C049F7" w:rsidRDefault="00C049F7" w:rsidP="00604684">
      <w:pPr>
        <w:spacing w:after="160" w:line="257" w:lineRule="auto"/>
        <w:ind w:firstLine="0"/>
        <w:rPr>
          <w:rFonts w:eastAsia="Times New Roman" w:cs="Times New Roman"/>
          <w:bCs/>
        </w:rPr>
      </w:pPr>
    </w:p>
    <w:p w:rsidR="00C049F7" w:rsidRDefault="00C049F7" w:rsidP="00604684">
      <w:pPr>
        <w:spacing w:after="160" w:line="257" w:lineRule="auto"/>
        <w:ind w:firstLine="0"/>
        <w:rPr>
          <w:rFonts w:eastAsia="Times New Roman" w:cs="Times New Roman"/>
          <w:bCs/>
        </w:rPr>
      </w:pPr>
    </w:p>
    <w:p w:rsidR="00C049F7" w:rsidRDefault="00C049F7" w:rsidP="00604684">
      <w:pPr>
        <w:spacing w:after="160" w:line="257" w:lineRule="auto"/>
        <w:ind w:firstLine="0"/>
        <w:rPr>
          <w:rFonts w:eastAsia="Times New Roman" w:cs="Times New Roman"/>
          <w:bCs/>
        </w:rPr>
      </w:pPr>
    </w:p>
    <w:p w:rsidR="00C049F7" w:rsidRDefault="00C049F7" w:rsidP="00604684">
      <w:pPr>
        <w:spacing w:after="160" w:line="257" w:lineRule="auto"/>
        <w:ind w:firstLine="0"/>
        <w:rPr>
          <w:rFonts w:eastAsia="Times New Roman" w:cs="Times New Roman"/>
          <w:bCs/>
        </w:rPr>
        <w:sectPr w:rsidR="00C049F7" w:rsidSect="00B825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049F7" w:rsidRDefault="00C049F7" w:rsidP="00C049F7">
      <w:pPr>
        <w:pStyle w:val="NoSpacing"/>
      </w:pPr>
    </w:p>
    <w:p w:rsidR="00C049F7" w:rsidRDefault="00C049F7" w:rsidP="00C049F7">
      <w:pPr>
        <w:pStyle w:val="NoSpacing"/>
      </w:pPr>
    </w:p>
    <w:p w:rsidR="00C049F7" w:rsidRDefault="00C049F7" w:rsidP="00C049F7">
      <w:pPr>
        <w:pStyle w:val="NoSpacing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EE8238D" wp14:editId="7AA8870D">
            <wp:simplePos x="0" y="0"/>
            <wp:positionH relativeFrom="column">
              <wp:posOffset>-569595</wp:posOffset>
            </wp:positionH>
            <wp:positionV relativeFrom="paragraph">
              <wp:posOffset>408</wp:posOffset>
            </wp:positionV>
            <wp:extent cx="9324975" cy="4572000"/>
            <wp:effectExtent l="0" t="0" r="9525" b="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049F7" w:rsidRDefault="00293678" w:rsidP="00C049F7">
      <w:pPr>
        <w:pStyle w:val="NoSpacing"/>
        <w:rPr>
          <w:rFonts w:eastAsia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49F7" w:rsidRPr="00C049F7">
        <w:rPr>
          <w:rFonts w:ascii="Times New Roman" w:eastAsia="Times New Roman" w:hAnsi="Times New Roman" w:cs="Times New Roman"/>
          <w:bCs/>
        </w:rPr>
        <w:t>Figure 1</w:t>
      </w:r>
      <w:r w:rsidR="006A3A0C">
        <w:rPr>
          <w:rFonts w:ascii="Times New Roman" w:eastAsia="Times New Roman" w:hAnsi="Times New Roman" w:cs="Times New Roman"/>
          <w:bCs/>
        </w:rPr>
        <w:t xml:space="preserve"> </w:t>
      </w:r>
      <w:r w:rsidR="00C049F7" w:rsidRPr="00C049F7">
        <w:rPr>
          <w:rFonts w:ascii="Times New Roman" w:eastAsia="Times New Roman" w:hAnsi="Times New Roman" w:cs="Times New Roman"/>
          <w:sz w:val="24"/>
          <w:szCs w:val="24"/>
        </w:rPr>
        <w:t>Percent difference comparing simulation outputs for baseline status-quo and each AEP-P policy test for the number of total drinkers becoming pregnant (Total AEP Cases) in 2021 (e.g., percent decrease or increase in the number of all</w:t>
      </w:r>
      <w:r w:rsidR="00C049F7">
        <w:rPr>
          <w:rFonts w:ascii="Times New Roman" w:eastAsia="Times New Roman" w:hAnsi="Times New Roman" w:cs="Times New Roman"/>
          <w:sz w:val="24"/>
          <w:szCs w:val="24"/>
        </w:rPr>
        <w:t xml:space="preserve"> drinkers getting pregnant for each AEP-P policy implemented compared to baseline). </w:t>
      </w:r>
    </w:p>
    <w:p w:rsidR="00C049F7" w:rsidRDefault="00C049F7" w:rsidP="00C049F7">
      <w:pPr>
        <w:pStyle w:val="NoSpacing"/>
        <w:rPr>
          <w:rFonts w:ascii="Calibri" w:eastAsia="Calibri" w:hAnsi="Calibri" w:cs="Calibri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E51EBB8" wp14:editId="17CCBE33">
            <wp:simplePos x="0" y="0"/>
            <wp:positionH relativeFrom="margin">
              <wp:posOffset>-582463</wp:posOffset>
            </wp:positionH>
            <wp:positionV relativeFrom="paragraph">
              <wp:posOffset>0</wp:posOffset>
            </wp:positionV>
            <wp:extent cx="9144000" cy="4705350"/>
            <wp:effectExtent l="0" t="0" r="0" b="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049F7" w:rsidRPr="00604684" w:rsidRDefault="00293678" w:rsidP="00C049F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49F7" w:rsidRPr="00C049F7">
        <w:rPr>
          <w:rFonts w:ascii="Times New Roman" w:eastAsia="Times New Roman" w:hAnsi="Times New Roman" w:cs="Times New Roman"/>
          <w:bCs/>
        </w:rPr>
        <w:t xml:space="preserve">Figure 2 </w:t>
      </w:r>
      <w:r w:rsidR="00C049F7" w:rsidRPr="00C049F7">
        <w:rPr>
          <w:rFonts w:ascii="Times New Roman" w:eastAsia="Times New Roman" w:hAnsi="Times New Roman" w:cs="Times New Roman"/>
          <w:sz w:val="24"/>
          <w:szCs w:val="24"/>
        </w:rPr>
        <w:t>Percent difference comparing simulation outputs for baseline status-quo and each AEP-P policy test for the number of risky drinking and women with AUD becoming pregnant (Risky/AUD AEP Cases) in 2021 (e.g., percent decrease or increase in the number</w:t>
      </w:r>
      <w:r w:rsidR="00C049F7">
        <w:rPr>
          <w:rFonts w:ascii="Times New Roman" w:eastAsia="Times New Roman" w:hAnsi="Times New Roman" w:cs="Times New Roman"/>
          <w:sz w:val="24"/>
          <w:szCs w:val="24"/>
        </w:rPr>
        <w:t xml:space="preserve"> of risky drinking and AUD people getting pregnant for each AEP-P policy implemented compared to baseline). </w:t>
      </w:r>
    </w:p>
    <w:p w:rsidR="00C049F7" w:rsidRPr="00E60700" w:rsidRDefault="00C049F7" w:rsidP="00C049F7">
      <w:pPr>
        <w:spacing w:after="160" w:line="257" w:lineRule="auto"/>
        <w:ind w:firstLine="0"/>
        <w:rPr>
          <w:rFonts w:ascii="Calibri" w:eastAsia="Calibri" w:hAnsi="Calibri" w:cs="Calibri"/>
          <w:sz w:val="22"/>
          <w:szCs w:val="22"/>
        </w:rPr>
        <w:sectPr w:rsidR="00C049F7" w:rsidRPr="00E60700" w:rsidSect="00E607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4A96187" wp14:editId="110F37F6">
            <wp:simplePos x="0" y="0"/>
            <wp:positionH relativeFrom="margin">
              <wp:posOffset>-538972</wp:posOffset>
            </wp:positionH>
            <wp:positionV relativeFrom="paragraph">
              <wp:posOffset>0</wp:posOffset>
            </wp:positionV>
            <wp:extent cx="9277350" cy="4800600"/>
            <wp:effectExtent l="0" t="0" r="0" b="0"/>
            <wp:wrapSquare wrapText="bothSides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</w:t>
      </w:r>
      <w:r w:rsidR="00293678">
        <w:rPr>
          <w:rFonts w:eastAsia="Times New Roman" w:cs="Times New Roman"/>
        </w:rPr>
        <w:t>Supplement E</w:t>
      </w:r>
      <w:r w:rsidR="00293678" w:rsidRPr="00604684">
        <w:rPr>
          <w:rFonts w:eastAsia="Times New Roman" w:cs="Times New Roman"/>
        </w:rPr>
        <w:t xml:space="preserve"> </w:t>
      </w:r>
      <w:r w:rsidR="00B32EFE">
        <w:rPr>
          <w:rFonts w:eastAsia="Times New Roman" w:cs="Times New Roman"/>
          <w:bCs/>
        </w:rPr>
        <w:t xml:space="preserve">Figure 3 </w:t>
      </w:r>
      <w:r w:rsidRPr="00604684">
        <w:rPr>
          <w:rFonts w:eastAsia="Times New Roman" w:cs="Times New Roman"/>
        </w:rPr>
        <w:t xml:space="preserve">Percent difference comparing simulation outputs for baseline status-quo and each AEP-P policy test for the number of non-risky drinkers </w:t>
      </w:r>
      <w:r>
        <w:rPr>
          <w:rFonts w:eastAsia="Times New Roman" w:cs="Times New Roman"/>
        </w:rPr>
        <w:t>becoming</w:t>
      </w:r>
      <w:r w:rsidRPr="00604684">
        <w:rPr>
          <w:rFonts w:eastAsia="Times New Roman" w:cs="Times New Roman"/>
        </w:rPr>
        <w:t xml:space="preserve"> pregnant (Non-Risky AEP Cases) in 2021</w:t>
      </w:r>
      <w:r>
        <w:rPr>
          <w:rFonts w:eastAsia="Times New Roman" w:cs="Times New Roman"/>
        </w:rPr>
        <w:t xml:space="preserve"> (e.g., percent decrease or increase in the number of non-risky drinking people getting pregnant for each AEP-P policy implemented compared to baseline) </w:t>
      </w:r>
    </w:p>
    <w:p w:rsidR="00C049F7" w:rsidRDefault="00C049F7" w:rsidP="00C049F7">
      <w:pPr>
        <w:ind w:firstLine="0"/>
      </w:pPr>
    </w:p>
    <w:p w:rsidR="0047608F" w:rsidRDefault="0047608F" w:rsidP="00604684">
      <w:pPr>
        <w:spacing w:after="160" w:line="257" w:lineRule="auto"/>
        <w:ind w:firstLine="0"/>
        <w:rPr>
          <w:rFonts w:eastAsia="Times New Roman" w:cs="Times New Roman"/>
          <w:bCs/>
        </w:rPr>
      </w:pPr>
    </w:p>
    <w:p w:rsidR="0047608F" w:rsidRDefault="00604684" w:rsidP="0047608F">
      <w:pPr>
        <w:spacing w:after="160" w:line="257" w:lineRule="auto"/>
        <w:ind w:hanging="720"/>
        <w:rPr>
          <w:rFonts w:eastAsia="Times New Roman" w:cs="Times New Roman"/>
          <w:bCs/>
        </w:rPr>
      </w:pPr>
      <w:r>
        <w:rPr>
          <w:noProof/>
          <w14:ligatures w14:val="none"/>
        </w:rPr>
        <w:drawing>
          <wp:inline distT="0" distB="0" distL="0" distR="0">
            <wp:extent cx="8867954" cy="4545821"/>
            <wp:effectExtent l="0" t="0" r="9525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04684" w:rsidRDefault="00293678" w:rsidP="00604684">
      <w:pPr>
        <w:spacing w:after="160" w:line="257" w:lineRule="auto"/>
        <w:ind w:firstLine="0"/>
        <w:rPr>
          <w:rFonts w:eastAsia="Times New Roman" w:cs="Times New Roman"/>
        </w:rPr>
      </w:pPr>
      <w:r>
        <w:rPr>
          <w:rFonts w:eastAsia="Times New Roman" w:cs="Times New Roman"/>
        </w:rPr>
        <w:t>Supplement E</w:t>
      </w:r>
      <w:r w:rsidRPr="00604684">
        <w:rPr>
          <w:rFonts w:eastAsia="Times New Roman" w:cs="Times New Roman"/>
        </w:rPr>
        <w:t xml:space="preserve"> </w:t>
      </w:r>
      <w:r w:rsidR="00604684">
        <w:rPr>
          <w:rFonts w:eastAsia="Times New Roman" w:cs="Times New Roman"/>
          <w:bCs/>
        </w:rPr>
        <w:t xml:space="preserve">Figure </w:t>
      </w:r>
      <w:r w:rsidR="00C049F7">
        <w:rPr>
          <w:rFonts w:eastAsia="Times New Roman" w:cs="Times New Roman"/>
          <w:bCs/>
        </w:rPr>
        <w:t>4</w:t>
      </w:r>
      <w:r w:rsidR="00AE6B3C">
        <w:rPr>
          <w:rFonts w:eastAsia="Times New Roman" w:cs="Times New Roman"/>
          <w:bCs/>
        </w:rPr>
        <w:t>a</w:t>
      </w:r>
      <w:r w:rsidR="00604684">
        <w:rPr>
          <w:rFonts w:eastAsia="Times New Roman" w:cs="Times New Roman"/>
          <w:bCs/>
        </w:rPr>
        <w:t xml:space="preserve">. </w:t>
      </w:r>
      <w:r w:rsidR="00604684" w:rsidRPr="00C3375A">
        <w:rPr>
          <w:rFonts w:eastAsia="Times New Roman" w:cs="Times New Roman"/>
        </w:rPr>
        <w:t xml:space="preserve">Percent difference in </w:t>
      </w:r>
      <w:r w:rsidR="00604684">
        <w:rPr>
          <w:rFonts w:eastAsia="Times New Roman" w:cs="Times New Roman"/>
        </w:rPr>
        <w:t xml:space="preserve">simulation outputs for next-year number of all non-pregnant women drinkers aged 15-44 </w:t>
      </w:r>
      <w:r w:rsidR="00F7164F">
        <w:rPr>
          <w:rFonts w:eastAsia="Times New Roman" w:cs="Times New Roman"/>
        </w:rPr>
        <w:t xml:space="preserve">becoming pregnant in 2021, </w:t>
      </w:r>
      <w:r w:rsidR="00604684" w:rsidRPr="00C3375A">
        <w:rPr>
          <w:rFonts w:eastAsia="Times New Roman" w:cs="Times New Roman"/>
        </w:rPr>
        <w:t xml:space="preserve">comparing baseline non-intervention (status-quo) baseline simulation and </w:t>
      </w:r>
      <w:r w:rsidR="000076AF">
        <w:rPr>
          <w:rFonts w:eastAsia="Times New Roman" w:cs="Times New Roman"/>
        </w:rPr>
        <w:t xml:space="preserve">both original and alternative </w:t>
      </w:r>
      <w:r w:rsidR="00604684" w:rsidRPr="00C3375A">
        <w:rPr>
          <w:rFonts w:eastAsia="Times New Roman" w:cs="Times New Roman"/>
        </w:rPr>
        <w:t>policy test simulations</w:t>
      </w:r>
      <w:r w:rsidR="00AE6B3C">
        <w:rPr>
          <w:rFonts w:eastAsia="Times New Roman" w:cs="Times New Roman"/>
        </w:rPr>
        <w:t>, at 20% program population impact</w:t>
      </w:r>
      <w:r w:rsidR="00604684" w:rsidRPr="00C3375A">
        <w:rPr>
          <w:rFonts w:eastAsia="Times New Roman" w:cs="Times New Roman"/>
        </w:rPr>
        <w:t xml:space="preserve">. </w:t>
      </w:r>
      <w:ins w:id="0" w:author="Arielle Deutsch" w:date="2025-05-01T12:32:00Z">
        <w:r w:rsidR="00604684" w:rsidRPr="00C3375A">
          <w:rPr>
            <w:rFonts w:eastAsia="Times New Roman" w:cs="Times New Roman"/>
          </w:rPr>
          <w:t xml:space="preserve"> </w:t>
        </w:r>
      </w:ins>
      <w:bookmarkStart w:id="1" w:name="_GoBack"/>
      <w:bookmarkEnd w:id="1"/>
    </w:p>
    <w:p w:rsidR="008330AC" w:rsidRDefault="008330AC" w:rsidP="0047608F">
      <w:pPr>
        <w:pStyle w:val="NoSpacing"/>
        <w:ind w:hanging="360"/>
      </w:pPr>
      <w:r>
        <w:rPr>
          <w:noProof/>
        </w:rPr>
        <w:lastRenderedPageBreak/>
        <w:drawing>
          <wp:inline distT="0" distB="0" distL="0" distR="0">
            <wp:extent cx="8428008" cy="4278702"/>
            <wp:effectExtent l="0" t="0" r="11430" b="762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330AC" w:rsidRPr="00F7164F" w:rsidRDefault="00293678" w:rsidP="00F7164F">
      <w:pPr>
        <w:spacing w:after="160" w:line="257" w:lineRule="auto"/>
        <w:ind w:firstLine="0"/>
        <w:rPr>
          <w:rFonts w:eastAsia="Times New Roman" w:cs="Times New Roman"/>
        </w:rPr>
      </w:pPr>
      <w:r>
        <w:rPr>
          <w:rFonts w:eastAsia="Times New Roman" w:cs="Times New Roman"/>
        </w:rPr>
        <w:t>Supplement E</w:t>
      </w:r>
      <w:r w:rsidRPr="00604684">
        <w:rPr>
          <w:rFonts w:eastAsia="Times New Roman" w:cs="Times New Roman"/>
        </w:rPr>
        <w:t xml:space="preserve"> </w:t>
      </w:r>
      <w:r w:rsidR="008330AC">
        <w:rPr>
          <w:rFonts w:eastAsia="Times New Roman" w:cs="Times New Roman"/>
          <w:bCs/>
        </w:rPr>
        <w:t xml:space="preserve">Figure </w:t>
      </w:r>
      <w:r w:rsidR="00C049F7">
        <w:rPr>
          <w:rFonts w:eastAsia="Times New Roman" w:cs="Times New Roman"/>
          <w:bCs/>
        </w:rPr>
        <w:t>4</w:t>
      </w:r>
      <w:r w:rsidR="008330AC">
        <w:rPr>
          <w:rFonts w:eastAsia="Times New Roman" w:cs="Times New Roman"/>
          <w:bCs/>
        </w:rPr>
        <w:t xml:space="preserve">b. </w:t>
      </w:r>
      <w:r w:rsidR="008330AC" w:rsidRPr="00C3375A">
        <w:rPr>
          <w:rFonts w:eastAsia="Times New Roman" w:cs="Times New Roman"/>
        </w:rPr>
        <w:t xml:space="preserve">Percent difference in </w:t>
      </w:r>
      <w:r w:rsidR="008330AC">
        <w:rPr>
          <w:rFonts w:eastAsia="Times New Roman" w:cs="Times New Roman"/>
        </w:rPr>
        <w:t xml:space="preserve">simulation outputs for next-year number of all non-pregnant women drinkers aged 15-44 </w:t>
      </w:r>
      <w:r w:rsidR="00F7164F">
        <w:rPr>
          <w:rFonts w:eastAsia="Times New Roman" w:cs="Times New Roman"/>
        </w:rPr>
        <w:t xml:space="preserve">becoming pregnant in 2021, </w:t>
      </w:r>
      <w:r w:rsidR="008330AC" w:rsidRPr="00C3375A">
        <w:rPr>
          <w:rFonts w:eastAsia="Times New Roman" w:cs="Times New Roman"/>
        </w:rPr>
        <w:t xml:space="preserve">comparing baseline non-intervention (status-quo) baseline simulation and </w:t>
      </w:r>
      <w:r w:rsidR="008330AC">
        <w:rPr>
          <w:rFonts w:eastAsia="Times New Roman" w:cs="Times New Roman"/>
        </w:rPr>
        <w:t xml:space="preserve">both original and alternative </w:t>
      </w:r>
      <w:r w:rsidR="008330AC" w:rsidRPr="00C3375A">
        <w:rPr>
          <w:rFonts w:eastAsia="Times New Roman" w:cs="Times New Roman"/>
        </w:rPr>
        <w:t>policy test simulations</w:t>
      </w:r>
      <w:r w:rsidR="008330AC">
        <w:rPr>
          <w:rFonts w:eastAsia="Times New Roman" w:cs="Times New Roman"/>
        </w:rPr>
        <w:t>, at 40% program population impact</w:t>
      </w:r>
      <w:r w:rsidR="008330AC" w:rsidRPr="00C3375A">
        <w:rPr>
          <w:rFonts w:eastAsia="Times New Roman" w:cs="Times New Roman"/>
        </w:rPr>
        <w:t xml:space="preserve">. </w:t>
      </w:r>
      <w:ins w:id="2" w:author="Arielle Deutsch" w:date="2025-05-01T12:32:00Z">
        <w:r w:rsidR="008330AC" w:rsidRPr="00C3375A">
          <w:rPr>
            <w:rFonts w:eastAsia="Times New Roman" w:cs="Times New Roman"/>
          </w:rPr>
          <w:t xml:space="preserve"> </w:t>
        </w:r>
      </w:ins>
    </w:p>
    <w:p w:rsidR="0047608F" w:rsidRDefault="00F7164F" w:rsidP="0047608F">
      <w:pPr>
        <w:spacing w:after="160" w:line="257" w:lineRule="auto"/>
        <w:ind w:hanging="540"/>
        <w:rPr>
          <w:rFonts w:eastAsia="Times New Roman" w:cs="Times New Roman"/>
          <w:bCs/>
        </w:rPr>
      </w:pPr>
      <w:r>
        <w:rPr>
          <w:noProof/>
          <w14:ligatures w14:val="none"/>
        </w:rPr>
        <w:lastRenderedPageBreak/>
        <w:drawing>
          <wp:inline distT="0" distB="0" distL="0" distR="0">
            <wp:extent cx="8591910" cy="4201064"/>
            <wp:effectExtent l="0" t="0" r="0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330AC" w:rsidRDefault="00293678" w:rsidP="008330AC">
      <w:pPr>
        <w:spacing w:after="160" w:line="257" w:lineRule="auto"/>
        <w:ind w:firstLine="0"/>
        <w:rPr>
          <w:rFonts w:eastAsia="Times New Roman" w:cs="Times New Roman"/>
        </w:rPr>
      </w:pPr>
      <w:r>
        <w:rPr>
          <w:rFonts w:eastAsia="Times New Roman" w:cs="Times New Roman"/>
        </w:rPr>
        <w:t>Supplement E</w:t>
      </w:r>
      <w:r w:rsidRPr="00604684">
        <w:rPr>
          <w:rFonts w:eastAsia="Times New Roman" w:cs="Times New Roman"/>
        </w:rPr>
        <w:t xml:space="preserve"> </w:t>
      </w:r>
      <w:r w:rsidR="008330AC">
        <w:rPr>
          <w:rFonts w:eastAsia="Times New Roman" w:cs="Times New Roman"/>
          <w:bCs/>
        </w:rPr>
        <w:t xml:space="preserve">Figure </w:t>
      </w:r>
      <w:r w:rsidR="00C049F7">
        <w:rPr>
          <w:rFonts w:eastAsia="Times New Roman" w:cs="Times New Roman"/>
          <w:bCs/>
        </w:rPr>
        <w:t>4</w:t>
      </w:r>
      <w:r w:rsidR="008330AC">
        <w:rPr>
          <w:rFonts w:eastAsia="Times New Roman" w:cs="Times New Roman"/>
          <w:bCs/>
        </w:rPr>
        <w:t xml:space="preserve">c. </w:t>
      </w:r>
      <w:r w:rsidR="008330AC" w:rsidRPr="00C3375A">
        <w:rPr>
          <w:rFonts w:eastAsia="Times New Roman" w:cs="Times New Roman"/>
        </w:rPr>
        <w:t xml:space="preserve">Percent difference in </w:t>
      </w:r>
      <w:r w:rsidR="008330AC">
        <w:rPr>
          <w:rFonts w:eastAsia="Times New Roman" w:cs="Times New Roman"/>
        </w:rPr>
        <w:t xml:space="preserve">simulation outputs for next-year number of all non-pregnant women drinkers aged 15-44 </w:t>
      </w:r>
      <w:r w:rsidR="00F7164F">
        <w:rPr>
          <w:rFonts w:eastAsia="Times New Roman" w:cs="Times New Roman"/>
        </w:rPr>
        <w:t xml:space="preserve">becoming pregnant in 2021, </w:t>
      </w:r>
      <w:r w:rsidR="008330AC" w:rsidRPr="00C3375A">
        <w:rPr>
          <w:rFonts w:eastAsia="Times New Roman" w:cs="Times New Roman"/>
        </w:rPr>
        <w:t xml:space="preserve">comparing baseline non-intervention (status-quo) baseline simulation and </w:t>
      </w:r>
      <w:r w:rsidR="008330AC">
        <w:rPr>
          <w:rFonts w:eastAsia="Times New Roman" w:cs="Times New Roman"/>
        </w:rPr>
        <w:t xml:space="preserve">both original and alternative </w:t>
      </w:r>
      <w:r w:rsidR="008330AC" w:rsidRPr="00C3375A">
        <w:rPr>
          <w:rFonts w:eastAsia="Times New Roman" w:cs="Times New Roman"/>
        </w:rPr>
        <w:t>policy test simulations</w:t>
      </w:r>
      <w:r w:rsidR="008330AC">
        <w:rPr>
          <w:rFonts w:eastAsia="Times New Roman" w:cs="Times New Roman"/>
        </w:rPr>
        <w:t>, at 60% program population impact</w:t>
      </w:r>
      <w:r w:rsidR="008330AC" w:rsidRPr="00C3375A">
        <w:rPr>
          <w:rFonts w:eastAsia="Times New Roman" w:cs="Times New Roman"/>
        </w:rPr>
        <w:t xml:space="preserve">. </w:t>
      </w:r>
      <w:ins w:id="3" w:author="Arielle Deutsch" w:date="2025-05-01T12:32:00Z">
        <w:r w:rsidR="008330AC" w:rsidRPr="00C3375A">
          <w:rPr>
            <w:rFonts w:eastAsia="Times New Roman" w:cs="Times New Roman"/>
          </w:rPr>
          <w:t xml:space="preserve"> </w:t>
        </w:r>
      </w:ins>
    </w:p>
    <w:p w:rsidR="0047608F" w:rsidRDefault="0047608F" w:rsidP="00237959">
      <w:pPr>
        <w:pStyle w:val="NoSpacing"/>
      </w:pPr>
    </w:p>
    <w:p w:rsidR="0047608F" w:rsidRDefault="0047608F" w:rsidP="00237959">
      <w:pPr>
        <w:pStyle w:val="NoSpacing"/>
      </w:pPr>
    </w:p>
    <w:p w:rsidR="0047608F" w:rsidRDefault="0047608F" w:rsidP="00237959">
      <w:pPr>
        <w:pStyle w:val="NoSpacing"/>
      </w:pPr>
    </w:p>
    <w:p w:rsidR="0047608F" w:rsidRDefault="0047608F" w:rsidP="00237959">
      <w:pPr>
        <w:pStyle w:val="NoSpacing"/>
      </w:pPr>
    </w:p>
    <w:p w:rsidR="0047608F" w:rsidRDefault="0047608F" w:rsidP="00237959">
      <w:pPr>
        <w:pStyle w:val="NoSpacing"/>
      </w:pPr>
    </w:p>
    <w:p w:rsidR="008330AC" w:rsidRDefault="00F7164F" w:rsidP="0047608F">
      <w:pPr>
        <w:pStyle w:val="NoSpacing"/>
        <w:ind w:hanging="450"/>
      </w:pPr>
      <w:r>
        <w:rPr>
          <w:noProof/>
        </w:rPr>
        <w:lastRenderedPageBreak/>
        <w:drawing>
          <wp:inline distT="0" distB="0" distL="0" distR="0">
            <wp:extent cx="8367623" cy="3985404"/>
            <wp:effectExtent l="0" t="0" r="14605" b="152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330AC" w:rsidRPr="00C939CC" w:rsidRDefault="00293678" w:rsidP="00C939CC">
      <w:pPr>
        <w:spacing w:after="160" w:line="257" w:lineRule="auto"/>
        <w:ind w:firstLine="0"/>
        <w:rPr>
          <w:rFonts w:eastAsia="Times New Roman" w:cs="Times New Roman"/>
        </w:rPr>
      </w:pPr>
      <w:r>
        <w:rPr>
          <w:rFonts w:eastAsia="Times New Roman" w:cs="Times New Roman"/>
        </w:rPr>
        <w:t>Supplement E</w:t>
      </w:r>
      <w:r w:rsidRPr="00604684">
        <w:rPr>
          <w:rFonts w:eastAsia="Times New Roman" w:cs="Times New Roman"/>
        </w:rPr>
        <w:t xml:space="preserve"> </w:t>
      </w:r>
      <w:r w:rsidR="008330AC">
        <w:rPr>
          <w:rFonts w:eastAsia="Times New Roman" w:cs="Times New Roman"/>
          <w:bCs/>
        </w:rPr>
        <w:t xml:space="preserve">Figure </w:t>
      </w:r>
      <w:r w:rsidR="00C049F7">
        <w:rPr>
          <w:rFonts w:eastAsia="Times New Roman" w:cs="Times New Roman"/>
          <w:bCs/>
        </w:rPr>
        <w:t>4</w:t>
      </w:r>
      <w:r w:rsidR="008330AC">
        <w:rPr>
          <w:rFonts w:eastAsia="Times New Roman" w:cs="Times New Roman"/>
          <w:bCs/>
        </w:rPr>
        <w:t xml:space="preserve">d. </w:t>
      </w:r>
      <w:r w:rsidR="008330AC" w:rsidRPr="00C3375A">
        <w:rPr>
          <w:rFonts w:eastAsia="Times New Roman" w:cs="Times New Roman"/>
        </w:rPr>
        <w:t xml:space="preserve">Percent difference in </w:t>
      </w:r>
      <w:r w:rsidR="008330AC">
        <w:rPr>
          <w:rFonts w:eastAsia="Times New Roman" w:cs="Times New Roman"/>
        </w:rPr>
        <w:t xml:space="preserve">simulation outputs for next-year number of all non-pregnant women drinkers aged 15-44 </w:t>
      </w:r>
      <w:r w:rsidR="00F7164F">
        <w:rPr>
          <w:rFonts w:eastAsia="Times New Roman" w:cs="Times New Roman"/>
        </w:rPr>
        <w:t>becoming pregnant in 2021,</w:t>
      </w:r>
      <w:r w:rsidR="008330AC">
        <w:rPr>
          <w:rFonts w:eastAsia="Times New Roman" w:cs="Times New Roman"/>
        </w:rPr>
        <w:t xml:space="preserve"> </w:t>
      </w:r>
      <w:r w:rsidR="008330AC" w:rsidRPr="00C3375A">
        <w:rPr>
          <w:rFonts w:eastAsia="Times New Roman" w:cs="Times New Roman"/>
        </w:rPr>
        <w:t xml:space="preserve">comparing baseline non-intervention (status-quo) baseline simulation and </w:t>
      </w:r>
      <w:r w:rsidR="008330AC">
        <w:rPr>
          <w:rFonts w:eastAsia="Times New Roman" w:cs="Times New Roman"/>
        </w:rPr>
        <w:t xml:space="preserve">both original and alternative </w:t>
      </w:r>
      <w:r w:rsidR="008330AC" w:rsidRPr="00C3375A">
        <w:rPr>
          <w:rFonts w:eastAsia="Times New Roman" w:cs="Times New Roman"/>
        </w:rPr>
        <w:t>policy test simulations</w:t>
      </w:r>
      <w:r w:rsidR="008330AC">
        <w:rPr>
          <w:rFonts w:eastAsia="Times New Roman" w:cs="Times New Roman"/>
        </w:rPr>
        <w:t>, at 80% program population impact</w:t>
      </w:r>
      <w:r w:rsidR="008330AC" w:rsidRPr="00C3375A">
        <w:rPr>
          <w:rFonts w:eastAsia="Times New Roman" w:cs="Times New Roman"/>
        </w:rPr>
        <w:t xml:space="preserve">. </w:t>
      </w:r>
      <w:ins w:id="4" w:author="Arielle Deutsch" w:date="2025-05-01T12:32:00Z">
        <w:r w:rsidR="008330AC" w:rsidRPr="00C3375A">
          <w:rPr>
            <w:rFonts w:eastAsia="Times New Roman" w:cs="Times New Roman"/>
          </w:rPr>
          <w:t xml:space="preserve"> </w:t>
        </w:r>
      </w:ins>
    </w:p>
    <w:p w:rsidR="0047608F" w:rsidRDefault="00C939CC" w:rsidP="0047608F">
      <w:pPr>
        <w:pStyle w:val="NoSpacing"/>
        <w:ind w:hanging="45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8264106" cy="4261449"/>
            <wp:effectExtent l="0" t="0" r="3810" b="63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7608F" w:rsidRDefault="0047608F" w:rsidP="00237959">
      <w:pPr>
        <w:pStyle w:val="NoSpacing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330AC" w:rsidRPr="00FF0B46" w:rsidRDefault="00293678" w:rsidP="0023795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164F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 w:rsidR="00C049F7">
        <w:rPr>
          <w:rFonts w:ascii="Times New Roman" w:eastAsia="Times New Roman" w:hAnsi="Times New Roman" w:cs="Times New Roman"/>
          <w:bCs/>
          <w:sz w:val="24"/>
          <w:szCs w:val="24"/>
        </w:rPr>
        <w:t>5</w:t>
      </w:r>
      <w:r w:rsidR="00F7164F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a. </w:t>
      </w:r>
      <w:r w:rsidR="00F7164F" w:rsidRPr="00FF0B46">
        <w:rPr>
          <w:rFonts w:ascii="Times New Roman" w:eastAsia="Times New Roman" w:hAnsi="Times New Roman" w:cs="Times New Roman"/>
          <w:sz w:val="24"/>
          <w:szCs w:val="24"/>
        </w:rPr>
        <w:t xml:space="preserve">Percent difference in simulation outputs for next-year number of all non-pregnant risky drinking and AUD women aged 15-44 becoming pregnant in 2021, comparing baseline non-intervention (status-quo) baseline simulation and both original and alternative policy test simulations, at 20% program population impact. </w:t>
      </w:r>
      <w:ins w:id="5" w:author="Arielle Deutsch" w:date="2025-05-01T12:32:00Z">
        <w:r w:rsidR="00F7164F" w:rsidRPr="00FF0B46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</w:p>
    <w:p w:rsidR="0047608F" w:rsidRDefault="0047608F" w:rsidP="0023795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608F" w:rsidRDefault="0047608F" w:rsidP="0023795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608F" w:rsidRDefault="0047608F" w:rsidP="0023795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608F" w:rsidRDefault="0047608F" w:rsidP="0023795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939CC" w:rsidRDefault="0049088A" w:rsidP="0047608F">
      <w:pPr>
        <w:pStyle w:val="NoSpacing"/>
        <w:ind w:hanging="27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8169215" cy="4201064"/>
            <wp:effectExtent l="0" t="0" r="3810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9088A" w:rsidRDefault="00293678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 w:rsidR="00C049F7">
        <w:rPr>
          <w:rFonts w:ascii="Times New Roman" w:eastAsia="Times New Roman" w:hAnsi="Times New Roman" w:cs="Times New Roman"/>
          <w:bCs/>
          <w:sz w:val="24"/>
          <w:szCs w:val="24"/>
        </w:rPr>
        <w:t>5</w:t>
      </w:r>
      <w:r w:rsidR="00FF0B46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Percent difference in simulation outputs for next-year number of all non-pregnant risky drinking and AUD women aged 15-44 becoming pregnant in 2021, comparing baseline non-intervention (status-quo) baseline simulation and both original and alternative policy test simulations, a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4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0% program population impact. </w:t>
      </w:r>
      <w:ins w:id="6" w:author="Arielle Deutsch" w:date="2025-05-01T12:32:00Z">
        <w:r w:rsidR="00FF0B46" w:rsidRPr="00FF0B46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</w:p>
    <w:p w:rsidR="0047608F" w:rsidRDefault="0047608F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608F" w:rsidRDefault="0049088A" w:rsidP="0047608F">
      <w:pPr>
        <w:pStyle w:val="NoSpacing"/>
        <w:ind w:hanging="54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8134709" cy="447711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FF0B46" w:rsidRPr="00FF0B46" w:rsidRDefault="00293678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 w:rsidR="00C049F7">
        <w:rPr>
          <w:rFonts w:ascii="Times New Roman" w:eastAsia="Times New Roman" w:hAnsi="Times New Roman" w:cs="Times New Roman"/>
          <w:bCs/>
          <w:sz w:val="24"/>
          <w:szCs w:val="24"/>
        </w:rPr>
        <w:t>5</w:t>
      </w:r>
      <w:r w:rsidR="00FF0B46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Percent difference in simulation outputs for next-year number of all non-pregnant risky drinking and AUD women aged 15-44 becoming pregnant in 2021, comparing baseline non-intervention (status-quo) baseline simulation and both original and alternative policy test simulations, a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6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0% program population impact. </w:t>
      </w:r>
      <w:ins w:id="7" w:author="Arielle Deutsch" w:date="2025-05-01T12:32:00Z">
        <w:r w:rsidR="00FF0B46" w:rsidRPr="00FF0B46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</w:p>
    <w:p w:rsidR="00FF0B46" w:rsidRDefault="00FF0B46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9088A" w:rsidRPr="00FF0B46" w:rsidRDefault="0049088A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608F" w:rsidRDefault="0049088A" w:rsidP="008330AC">
      <w:pPr>
        <w:pStyle w:val="NoSpacing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8376249" cy="4330460"/>
            <wp:effectExtent l="0" t="0" r="6350" b="1333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FF0B46" w:rsidRDefault="00293678" w:rsidP="008330A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 w:rsidR="00C049F7">
        <w:rPr>
          <w:rFonts w:ascii="Times New Roman" w:eastAsia="Times New Roman" w:hAnsi="Times New Roman" w:cs="Times New Roman"/>
          <w:bCs/>
          <w:sz w:val="24"/>
          <w:szCs w:val="24"/>
        </w:rPr>
        <w:t>5</w:t>
      </w:r>
      <w:r w:rsidR="00FF0B46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Percent difference in simulation outputs for next-year number of all non-pregnant risky drinking and AUD women aged 15-44 becoming pregnant in 2021, comparing baseline non-intervention (status-quo) baseline simulation and both original and alternative policy test simulations, a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8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0% program population impact. </w:t>
      </w:r>
      <w:ins w:id="8" w:author="Arielle Deutsch" w:date="2025-05-01T12:32:00Z">
        <w:r w:rsidR="00FF0B46" w:rsidRPr="00FF0B46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</w:p>
    <w:p w:rsidR="0047608F" w:rsidRDefault="0047608F" w:rsidP="008330A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8330A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8330A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8330A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8330A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8330AC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Pr="00A1023C" w:rsidRDefault="0047608F" w:rsidP="008330A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608F" w:rsidRDefault="00A1023C" w:rsidP="0047608F">
      <w:pPr>
        <w:pStyle w:val="NoSpacing"/>
        <w:ind w:hanging="72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8453887" cy="4606506"/>
            <wp:effectExtent l="0" t="0" r="4445" b="381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FF0B46" w:rsidRPr="00FF0B46" w:rsidRDefault="00293678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 w:rsidR="00C049F7">
        <w:rPr>
          <w:rFonts w:ascii="Times New Roman" w:eastAsia="Times New Roman" w:hAnsi="Times New Roman" w:cs="Times New Roman"/>
          <w:bCs/>
          <w:sz w:val="24"/>
          <w:szCs w:val="24"/>
        </w:rPr>
        <w:t>6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a. 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Percent difference in simulation outputs for next-year number of all non-pregnan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non-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risky drinking women aged 15-44 becoming pregnant in 2021, comparing baseline non-intervention (status-quo) baseline simulation and both original and alternative policy test simulations, at 20% program population impact. </w:t>
      </w:r>
      <w:ins w:id="9" w:author="Arielle Deutsch" w:date="2025-05-01T12:32:00Z">
        <w:r w:rsidR="00FF0B46" w:rsidRPr="00FF0B46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</w:p>
    <w:p w:rsidR="0049088A" w:rsidRDefault="0049088A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608F" w:rsidRDefault="00A1023C" w:rsidP="0047608F">
      <w:pPr>
        <w:pStyle w:val="NoSpacing"/>
        <w:ind w:hanging="54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8428008" cy="4192438"/>
            <wp:effectExtent l="0" t="0" r="11430" b="1778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FF0B46" w:rsidRDefault="00293678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 w:rsidR="00C049F7">
        <w:rPr>
          <w:rFonts w:ascii="Times New Roman" w:eastAsia="Times New Roman" w:hAnsi="Times New Roman" w:cs="Times New Roman"/>
          <w:bCs/>
          <w:sz w:val="24"/>
          <w:szCs w:val="24"/>
        </w:rPr>
        <w:t>6</w:t>
      </w:r>
      <w:r w:rsidR="00FF0B46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Percent difference in simulation outputs for next-year number of all non-pregnan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non-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risky drinking women aged 15-44 becoming pregnant in 2021, comparing baseline non-intervention (status-quo) baseline simulation and both original and alternative policy test simulations, a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4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0% program population impact. </w:t>
      </w:r>
      <w:ins w:id="10" w:author="Arielle Deutsch" w:date="2025-05-01T12:32:00Z">
        <w:r w:rsidR="00FF0B46" w:rsidRPr="00FF0B46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</w:p>
    <w:p w:rsidR="0047608F" w:rsidRPr="00FF0B46" w:rsidRDefault="0047608F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F0B46" w:rsidRDefault="00FF0B46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9088A" w:rsidRPr="00FF0B46" w:rsidRDefault="0049088A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7608F" w:rsidRDefault="00A1023C" w:rsidP="0047608F">
      <w:pPr>
        <w:pStyle w:val="NoSpacing"/>
        <w:ind w:hanging="54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8609163" cy="4364966"/>
            <wp:effectExtent l="0" t="0" r="1905" b="1714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FF0B46" w:rsidRDefault="00293678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 w:rsidR="00C049F7">
        <w:rPr>
          <w:rFonts w:ascii="Times New Roman" w:eastAsia="Times New Roman" w:hAnsi="Times New Roman" w:cs="Times New Roman"/>
          <w:bCs/>
          <w:sz w:val="24"/>
          <w:szCs w:val="24"/>
        </w:rPr>
        <w:t>6</w:t>
      </w:r>
      <w:r w:rsidR="00FF0B46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Percent difference in simulation outputs for next-year number of all non-pregnan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non-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risky drinking women aged 15-44 becoming pregnant in 2021, comparing baseline non-intervention (status-quo) baseline simulation and both original and alternative policy test simulations, a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6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0% program population impact. </w:t>
      </w:r>
      <w:ins w:id="11" w:author="Arielle Deutsch" w:date="2025-05-01T12:32:00Z">
        <w:r w:rsidR="00FF0B46" w:rsidRPr="00FF0B46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</w:p>
    <w:p w:rsidR="0047608F" w:rsidRDefault="0047608F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47608F" w:rsidRDefault="0047608F" w:rsidP="00FF0B4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A1023C" w:rsidRDefault="00A1023C" w:rsidP="0047608F">
      <w:pPr>
        <w:pStyle w:val="NoSpacing"/>
        <w:ind w:hanging="45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8272732" cy="4045789"/>
            <wp:effectExtent l="0" t="0" r="14605" b="1206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FF0B46" w:rsidRPr="00FF0B46" w:rsidRDefault="00293678" w:rsidP="00FF0B4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E</w:t>
      </w:r>
      <w:r w:rsidRPr="006046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 </w:t>
      </w:r>
      <w:r w:rsidR="00C049F7">
        <w:rPr>
          <w:rFonts w:ascii="Times New Roman" w:eastAsia="Times New Roman" w:hAnsi="Times New Roman" w:cs="Times New Roman"/>
          <w:bCs/>
          <w:sz w:val="24"/>
          <w:szCs w:val="24"/>
        </w:rPr>
        <w:t>6</w:t>
      </w:r>
      <w:r w:rsidR="00FF0B46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="00FF0B46" w:rsidRPr="00FF0B46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Percent difference in simulation outputs for next-year number of all non-pregnan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non-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risky drinking women aged 15-44 becoming pregnant in 2021, comparing baseline non-intervention (status-quo) baseline simulation and both original and alternative policy test simulations, at </w:t>
      </w:r>
      <w:r w:rsidR="00FF0B46">
        <w:rPr>
          <w:rFonts w:ascii="Times New Roman" w:eastAsia="Times New Roman" w:hAnsi="Times New Roman" w:cs="Times New Roman"/>
          <w:sz w:val="24"/>
          <w:szCs w:val="24"/>
        </w:rPr>
        <w:t>8</w:t>
      </w:r>
      <w:r w:rsidR="00FF0B46" w:rsidRPr="00FF0B46">
        <w:rPr>
          <w:rFonts w:ascii="Times New Roman" w:eastAsia="Times New Roman" w:hAnsi="Times New Roman" w:cs="Times New Roman"/>
          <w:sz w:val="24"/>
          <w:szCs w:val="24"/>
        </w:rPr>
        <w:t xml:space="preserve">0% program population impact. </w:t>
      </w:r>
      <w:ins w:id="12" w:author="Arielle Deutsch" w:date="2025-05-01T12:32:00Z">
        <w:r w:rsidR="00FF0B46" w:rsidRPr="00FF0B46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</w:p>
    <w:p w:rsidR="008330AC" w:rsidRDefault="008330AC" w:rsidP="00237959">
      <w:pPr>
        <w:pStyle w:val="NoSpacing"/>
      </w:pPr>
    </w:p>
    <w:p w:rsidR="0049088A" w:rsidRDefault="0049088A" w:rsidP="00237959">
      <w:pPr>
        <w:pStyle w:val="NoSpacing"/>
      </w:pPr>
    </w:p>
    <w:p w:rsidR="0049088A" w:rsidRDefault="0049088A" w:rsidP="00237959">
      <w:pPr>
        <w:pStyle w:val="NoSpacing"/>
      </w:pPr>
    </w:p>
    <w:sectPr w:rsidR="0049088A" w:rsidSect="0047608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ielle Deutsch">
    <w15:presenceInfo w15:providerId="AD" w15:userId="S-1-5-21-1548243427-1395343511-1555438652-4427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959"/>
    <w:rsid w:val="000076AF"/>
    <w:rsid w:val="00025FCA"/>
    <w:rsid w:val="0003640C"/>
    <w:rsid w:val="00036AD7"/>
    <w:rsid w:val="00086DEA"/>
    <w:rsid w:val="00087E32"/>
    <w:rsid w:val="000B7542"/>
    <w:rsid w:val="000E749A"/>
    <w:rsid w:val="00117341"/>
    <w:rsid w:val="00141D85"/>
    <w:rsid w:val="00152F5E"/>
    <w:rsid w:val="00176B7C"/>
    <w:rsid w:val="001F71D9"/>
    <w:rsid w:val="00237959"/>
    <w:rsid w:val="00293678"/>
    <w:rsid w:val="002B144B"/>
    <w:rsid w:val="00332527"/>
    <w:rsid w:val="003C32FB"/>
    <w:rsid w:val="003C4A66"/>
    <w:rsid w:val="003F25D1"/>
    <w:rsid w:val="0044610B"/>
    <w:rsid w:val="00456398"/>
    <w:rsid w:val="0047608F"/>
    <w:rsid w:val="0049088A"/>
    <w:rsid w:val="00573055"/>
    <w:rsid w:val="005B3A7F"/>
    <w:rsid w:val="005D6686"/>
    <w:rsid w:val="00604684"/>
    <w:rsid w:val="00620B9B"/>
    <w:rsid w:val="00642632"/>
    <w:rsid w:val="00642766"/>
    <w:rsid w:val="006542BD"/>
    <w:rsid w:val="0065588B"/>
    <w:rsid w:val="00697295"/>
    <w:rsid w:val="006A3A0C"/>
    <w:rsid w:val="006E24C2"/>
    <w:rsid w:val="007142A1"/>
    <w:rsid w:val="0076099B"/>
    <w:rsid w:val="007827B2"/>
    <w:rsid w:val="007B4FEE"/>
    <w:rsid w:val="007D7924"/>
    <w:rsid w:val="0081375F"/>
    <w:rsid w:val="008330AC"/>
    <w:rsid w:val="00884F46"/>
    <w:rsid w:val="008A1E03"/>
    <w:rsid w:val="00906148"/>
    <w:rsid w:val="009333C4"/>
    <w:rsid w:val="009914E5"/>
    <w:rsid w:val="009D71A1"/>
    <w:rsid w:val="00A1023C"/>
    <w:rsid w:val="00A87B88"/>
    <w:rsid w:val="00AE6B3C"/>
    <w:rsid w:val="00B20758"/>
    <w:rsid w:val="00B32EFE"/>
    <w:rsid w:val="00B8250A"/>
    <w:rsid w:val="00BD654A"/>
    <w:rsid w:val="00C049F7"/>
    <w:rsid w:val="00C939CC"/>
    <w:rsid w:val="00D0625D"/>
    <w:rsid w:val="00D1593A"/>
    <w:rsid w:val="00D97BD5"/>
    <w:rsid w:val="00E35E9F"/>
    <w:rsid w:val="00E55A1F"/>
    <w:rsid w:val="00ED0A3D"/>
    <w:rsid w:val="00F57C96"/>
    <w:rsid w:val="00F7164F"/>
    <w:rsid w:val="00FF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B6165"/>
  <w15:chartTrackingRefBased/>
  <w15:docId w15:val="{E00E4BB4-1771-4A1A-B920-C737C9E19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A1F"/>
    <w:pPr>
      <w:spacing w:after="0" w:line="240" w:lineRule="auto"/>
      <w:ind w:firstLine="284"/>
    </w:pPr>
    <w:rPr>
      <w:rFonts w:ascii="Times New Roman" w:hAnsi="Times New Roman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37959"/>
    <w:pPr>
      <w:spacing w:after="0" w:line="240" w:lineRule="auto"/>
    </w:pPr>
  </w:style>
  <w:style w:type="table" w:styleId="TableGrid">
    <w:name w:val="Table Grid"/>
    <w:basedOn w:val="TableNormal"/>
    <w:uiPriority w:val="39"/>
    <w:rsid w:val="00E55A1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55A1F"/>
  </w:style>
  <w:style w:type="paragraph" w:styleId="BalloonText">
    <w:name w:val="Balloon Text"/>
    <w:basedOn w:val="Normal"/>
    <w:link w:val="BalloonTextChar"/>
    <w:uiPriority w:val="99"/>
    <w:semiHidden/>
    <w:unhideWhenUsed/>
    <w:rsid w:val="00ED0A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A3D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4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figures%204%20through%20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figures%204%20through%20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5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phs-sfalls\files\users\adeutsch2\desktop\current%20papers\AEP%20CHOICES%20test\result%20comparison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heet2 (2)'!$J$3</c:f>
              <c:strCache>
                <c:ptCount val="1"/>
                <c:pt idx="0">
                  <c:v>20% Program Population Impac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Sheet2 (2)'!$I$4:$I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J$4:$J$24</c:f>
              <c:numCache>
                <c:formatCode>0.00%</c:formatCode>
                <c:ptCount val="21"/>
                <c:pt idx="0">
                  <c:v>-1.5900600000000001E-2</c:v>
                </c:pt>
                <c:pt idx="1">
                  <c:v>-3.7543099999999996E-2</c:v>
                </c:pt>
                <c:pt idx="2">
                  <c:v>-5.5759999999999997E-2</c:v>
                </c:pt>
                <c:pt idx="3">
                  <c:v>-2.01158E-2</c:v>
                </c:pt>
                <c:pt idx="4">
                  <c:v>-3.3330800000000001E-2</c:v>
                </c:pt>
                <c:pt idx="5">
                  <c:v>-2.4384100000000002E-2</c:v>
                </c:pt>
                <c:pt idx="6">
                  <c:v>-4.8327799999999997E-2</c:v>
                </c:pt>
                <c:pt idx="7">
                  <c:v>-4.0960000000000003E-2</c:v>
                </c:pt>
                <c:pt idx="8">
                  <c:v>-5.1734299999999997E-2</c:v>
                </c:pt>
                <c:pt idx="9">
                  <c:v>-2.4329999999999997E-2</c:v>
                </c:pt>
                <c:pt idx="10">
                  <c:v>-2.9117700000000003E-2</c:v>
                </c:pt>
                <c:pt idx="11">
                  <c:v>-4.4533199999999995E-2</c:v>
                </c:pt>
                <c:pt idx="12">
                  <c:v>-4.7837199999999996E-2</c:v>
                </c:pt>
                <c:pt idx="13">
                  <c:v>-3.2591800000000004E-2</c:v>
                </c:pt>
                <c:pt idx="14">
                  <c:v>-4.0646399999999999E-2</c:v>
                </c:pt>
                <c:pt idx="15">
                  <c:v>-2.8392000000000001E-2</c:v>
                </c:pt>
                <c:pt idx="16">
                  <c:v>-3.6953800000000002E-2</c:v>
                </c:pt>
                <c:pt idx="17">
                  <c:v>-4.4242100000000006E-2</c:v>
                </c:pt>
                <c:pt idx="18">
                  <c:v>-3.6398600000000003E-2</c:v>
                </c:pt>
                <c:pt idx="19">
                  <c:v>-4.0204799999999999E-2</c:v>
                </c:pt>
                <c:pt idx="20">
                  <c:v>-3.23992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07A-46DC-9CD5-A489DC6557CA}"/>
            </c:ext>
          </c:extLst>
        </c:ser>
        <c:ser>
          <c:idx val="1"/>
          <c:order val="1"/>
          <c:tx>
            <c:strRef>
              <c:f>'Sheet2 (2)'!$K$3</c:f>
              <c:strCache>
                <c:ptCount val="1"/>
                <c:pt idx="0">
                  <c:v>40% Program Population Impact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'Sheet2 (2)'!$I$4:$I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K$4:$K$24</c:f>
              <c:numCache>
                <c:formatCode>0.00%</c:formatCode>
                <c:ptCount val="21"/>
                <c:pt idx="0">
                  <c:v>-2.9373699999999999E-2</c:v>
                </c:pt>
                <c:pt idx="1">
                  <c:v>-6.9288000000000002E-2</c:v>
                </c:pt>
                <c:pt idx="2">
                  <c:v>-0.10149900000000001</c:v>
                </c:pt>
                <c:pt idx="3">
                  <c:v>-3.7151400000000001E-2</c:v>
                </c:pt>
                <c:pt idx="4">
                  <c:v>-6.1521199999999998E-2</c:v>
                </c:pt>
                <c:pt idx="5">
                  <c:v>-4.5642199999999994E-2</c:v>
                </c:pt>
                <c:pt idx="6">
                  <c:v>-8.8934399999999997E-2</c:v>
                </c:pt>
                <c:pt idx="7">
                  <c:v>-7.4712799999999996E-2</c:v>
                </c:pt>
                <c:pt idx="8">
                  <c:v>-9.3915999999999999E-2</c:v>
                </c:pt>
                <c:pt idx="9">
                  <c:v>-4.5451400000000003E-2</c:v>
                </c:pt>
                <c:pt idx="10">
                  <c:v>-5.3223599999999996E-2</c:v>
                </c:pt>
                <c:pt idx="11">
                  <c:v>-8.0389700000000008E-2</c:v>
                </c:pt>
                <c:pt idx="12">
                  <c:v>-8.7019400000000011E-2</c:v>
                </c:pt>
                <c:pt idx="13">
                  <c:v>-6.1072499999999995E-2</c:v>
                </c:pt>
                <c:pt idx="14">
                  <c:v>-7.5363899999999998E-2</c:v>
                </c:pt>
                <c:pt idx="15">
                  <c:v>-5.26726E-2</c:v>
                </c:pt>
                <c:pt idx="16">
                  <c:v>-6.7206500000000002E-2</c:v>
                </c:pt>
                <c:pt idx="17">
                  <c:v>-8.0997900000000012E-2</c:v>
                </c:pt>
                <c:pt idx="18">
                  <c:v>-6.7369600000000002E-2</c:v>
                </c:pt>
                <c:pt idx="19">
                  <c:v>-7.4094699999999999E-2</c:v>
                </c:pt>
                <c:pt idx="20">
                  <c:v>-6.01797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07A-46DC-9CD5-A489DC6557CA}"/>
            </c:ext>
          </c:extLst>
        </c:ser>
        <c:ser>
          <c:idx val="2"/>
          <c:order val="2"/>
          <c:tx>
            <c:strRef>
              <c:f>'Sheet2 (2)'!$L$3</c:f>
              <c:strCache>
                <c:ptCount val="1"/>
                <c:pt idx="0">
                  <c:v>60% Program Population Impact</c:v>
                </c:pt>
              </c:strCache>
            </c:strRef>
          </c:tx>
          <c:spPr>
            <a:ln w="28575" cap="rnd">
              <a:solidFill>
                <a:srgbClr val="9984E8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9984E8"/>
                </a:solidFill>
              </a:ln>
              <a:effectLst/>
            </c:spPr>
          </c:marker>
          <c:cat>
            <c:strRef>
              <c:f>'Sheet2 (2)'!$I$4:$I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L$4:$L$24</c:f>
              <c:numCache>
                <c:formatCode>0.00%</c:formatCode>
                <c:ptCount val="21"/>
                <c:pt idx="0">
                  <c:v>-4.0800400000000001E-2</c:v>
                </c:pt>
                <c:pt idx="1">
                  <c:v>-9.6145899999999992E-2</c:v>
                </c:pt>
                <c:pt idx="2">
                  <c:v>-0.13942299999999999</c:v>
                </c:pt>
                <c:pt idx="3">
                  <c:v>-5.2071300000000001E-2</c:v>
                </c:pt>
                <c:pt idx="4">
                  <c:v>-8.48912E-2</c:v>
                </c:pt>
                <c:pt idx="5">
                  <c:v>-6.4490499999999992E-2</c:v>
                </c:pt>
                <c:pt idx="6">
                  <c:v>-0.123114</c:v>
                </c:pt>
                <c:pt idx="7">
                  <c:v>-0.10221999999999999</c:v>
                </c:pt>
                <c:pt idx="8">
                  <c:v>-0.12872</c:v>
                </c:pt>
                <c:pt idx="9">
                  <c:v>-6.2855800000000003E-2</c:v>
                </c:pt>
                <c:pt idx="10">
                  <c:v>-7.4118599999999993E-2</c:v>
                </c:pt>
                <c:pt idx="11">
                  <c:v>-0.11004</c:v>
                </c:pt>
                <c:pt idx="12">
                  <c:v>-0.11879200000000001</c:v>
                </c:pt>
                <c:pt idx="13">
                  <c:v>-8.5812600000000003E-2</c:v>
                </c:pt>
                <c:pt idx="14">
                  <c:v>-0.10544199999999999</c:v>
                </c:pt>
                <c:pt idx="15">
                  <c:v>-7.4133599999999994E-2</c:v>
                </c:pt>
                <c:pt idx="16">
                  <c:v>-9.3000100000000002E-2</c:v>
                </c:pt>
                <c:pt idx="17">
                  <c:v>-0.11226699999999999</c:v>
                </c:pt>
                <c:pt idx="18">
                  <c:v>-9.4007400000000005E-2</c:v>
                </c:pt>
                <c:pt idx="19">
                  <c:v>-0.101844</c:v>
                </c:pt>
                <c:pt idx="20">
                  <c:v>-8.33604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07A-46DC-9CD5-A489DC6557CA}"/>
            </c:ext>
          </c:extLst>
        </c:ser>
        <c:ser>
          <c:idx val="3"/>
          <c:order val="3"/>
          <c:tx>
            <c:strRef>
              <c:f>'Sheet2 (2)'!$M$3</c:f>
              <c:strCache>
                <c:ptCount val="1"/>
                <c:pt idx="0">
                  <c:v>80% Program Population Impact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5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'Sheet2 (2)'!$I$4:$I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M$4:$M$24</c:f>
              <c:numCache>
                <c:formatCode>0.00%</c:formatCode>
                <c:ptCount val="21"/>
                <c:pt idx="0">
                  <c:v>-5.0503199999999998E-2</c:v>
                </c:pt>
                <c:pt idx="1">
                  <c:v>-0.11888899999999999</c:v>
                </c:pt>
                <c:pt idx="2">
                  <c:v>-0.17132999999999998</c:v>
                </c:pt>
                <c:pt idx="3">
                  <c:v>-6.4283900000000005E-2</c:v>
                </c:pt>
                <c:pt idx="4">
                  <c:v>-0.10513699999999999</c:v>
                </c:pt>
                <c:pt idx="5">
                  <c:v>-8.0899100000000002E-2</c:v>
                </c:pt>
                <c:pt idx="6">
                  <c:v>-0.15252499999999999</c:v>
                </c:pt>
                <c:pt idx="7">
                  <c:v>-0.125332</c:v>
                </c:pt>
                <c:pt idx="8">
                  <c:v>-0.15757199999999999</c:v>
                </c:pt>
                <c:pt idx="9">
                  <c:v>-7.8058199999999994E-2</c:v>
                </c:pt>
                <c:pt idx="10">
                  <c:v>-9.1378199999999993E-2</c:v>
                </c:pt>
                <c:pt idx="11">
                  <c:v>-0.13420699999999999</c:v>
                </c:pt>
                <c:pt idx="12">
                  <c:v>-0.14515500000000001</c:v>
                </c:pt>
                <c:pt idx="13">
                  <c:v>-0.10779299999999999</c:v>
                </c:pt>
                <c:pt idx="14">
                  <c:v>-0.13136799999999998</c:v>
                </c:pt>
                <c:pt idx="15">
                  <c:v>-9.2102100000000006E-2</c:v>
                </c:pt>
                <c:pt idx="16">
                  <c:v>-0.114136</c:v>
                </c:pt>
                <c:pt idx="17">
                  <c:v>-0.13825999999999999</c:v>
                </c:pt>
                <c:pt idx="18">
                  <c:v>-0.11669499999999999</c:v>
                </c:pt>
                <c:pt idx="19">
                  <c:v>-0.12559799999999999</c:v>
                </c:pt>
                <c:pt idx="20">
                  <c:v>-0.10330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07A-46DC-9CD5-A489DC6557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67664095"/>
        <c:axId val="667665759"/>
      </c:lineChart>
      <c:catAx>
        <c:axId val="66766409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O/CO/BB Behavior Change Group Proportio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7665759"/>
        <c:crosses val="autoZero"/>
        <c:auto val="1"/>
        <c:lblAlgn val="ctr"/>
        <c:lblOffset val="100"/>
        <c:noMultiLvlLbl val="0"/>
      </c:catAx>
      <c:valAx>
        <c:axId val="6676657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7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accent3">
                  <a:lumMod val="40000"/>
                  <a:lumOff val="60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 for total AEP cases</a:t>
                </a:r>
              </a:p>
            </c:rich>
          </c:tx>
          <c:layout>
            <c:manualLayout>
              <c:xMode val="edge"/>
              <c:yMode val="edge"/>
              <c:x val="4.0858018386108275E-3"/>
              <c:y val="6.851115485564304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7664095"/>
        <c:crosses val="autoZero"/>
        <c:crossBetween val="between"/>
        <c:majorUnit val="2.0000000000000004E-2"/>
        <c:minorUnit val="5.000000000000001E-3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60% Program Population Impact For Risky Drinking and AUD AEP Outcom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751057526259921"/>
          <c:y val="0.11208223972003502"/>
          <c:w val="0.84702656886199068"/>
          <c:h val="0.69210814994279557"/>
        </c:manualLayout>
      </c:layout>
      <c:lineChart>
        <c:grouping val="standard"/>
        <c:varyColors val="0"/>
        <c:ser>
          <c:idx val="0"/>
          <c:order val="0"/>
          <c:tx>
            <c:v>Original Polic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F$4:$AF$24</c:f>
              <c:numCache>
                <c:formatCode>0.00%</c:formatCode>
                <c:ptCount val="21"/>
                <c:pt idx="0">
                  <c:v>-0.23828099999999999</c:v>
                </c:pt>
                <c:pt idx="1">
                  <c:v>-0.21099799999999999</c:v>
                </c:pt>
                <c:pt idx="2">
                  <c:v>-0.36349699999999996</c:v>
                </c:pt>
                <c:pt idx="3">
                  <c:v>-0.23277200000000001</c:v>
                </c:pt>
                <c:pt idx="4">
                  <c:v>-0.21648700000000001</c:v>
                </c:pt>
                <c:pt idx="5">
                  <c:v>-0.268764</c:v>
                </c:pt>
                <c:pt idx="6">
                  <c:v>-0.34333900000000001</c:v>
                </c:pt>
                <c:pt idx="7">
                  <c:v>-0.24732500000000002</c:v>
                </c:pt>
                <c:pt idx="8">
                  <c:v>-0.338223</c:v>
                </c:pt>
                <c:pt idx="9">
                  <c:v>-0.22737300000000002</c:v>
                </c:pt>
                <c:pt idx="10">
                  <c:v>-0.22187400000000002</c:v>
                </c:pt>
                <c:pt idx="11">
                  <c:v>-0.28038200000000002</c:v>
                </c:pt>
                <c:pt idx="12">
                  <c:v>-0.31065999999999999</c:v>
                </c:pt>
                <c:pt idx="13">
                  <c:v>-0.296232</c:v>
                </c:pt>
                <c:pt idx="14">
                  <c:v>-0.32100400000000001</c:v>
                </c:pt>
                <c:pt idx="15">
                  <c:v>-0.263347</c:v>
                </c:pt>
                <c:pt idx="16">
                  <c:v>-0.25262799999999996</c:v>
                </c:pt>
                <c:pt idx="17">
                  <c:v>-0.31578600000000001</c:v>
                </c:pt>
                <c:pt idx="18">
                  <c:v>-0.29091400000000001</c:v>
                </c:pt>
                <c:pt idx="19">
                  <c:v>-0.285694</c:v>
                </c:pt>
                <c:pt idx="20">
                  <c:v>-0.258035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F4-4213-A3C7-00E588CC60AB}"/>
            </c:ext>
          </c:extLst>
        </c:ser>
        <c:ser>
          <c:idx val="1"/>
          <c:order val="1"/>
          <c:tx>
            <c:v>50/50 Rati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G$4:$AG$24</c:f>
              <c:numCache>
                <c:formatCode>0.00%</c:formatCode>
                <c:ptCount val="21"/>
                <c:pt idx="0">
                  <c:v>-0.23446</c:v>
                </c:pt>
                <c:pt idx="1">
                  <c:v>-0.21099799999999999</c:v>
                </c:pt>
                <c:pt idx="2">
                  <c:v>-0.36095900000000003</c:v>
                </c:pt>
                <c:pt idx="3">
                  <c:v>-0.22974599999999998</c:v>
                </c:pt>
                <c:pt idx="4">
                  <c:v>-0.215669</c:v>
                </c:pt>
                <c:pt idx="5">
                  <c:v>-0.26524900000000001</c:v>
                </c:pt>
                <c:pt idx="6">
                  <c:v>-0.34059600000000001</c:v>
                </c:pt>
                <c:pt idx="7">
                  <c:v>-0.24654000000000001</c:v>
                </c:pt>
                <c:pt idx="8">
                  <c:v>-0.33602899999999997</c:v>
                </c:pt>
                <c:pt idx="9">
                  <c:v>-0.22504299999999999</c:v>
                </c:pt>
                <c:pt idx="10">
                  <c:v>-0.22035099999999999</c:v>
                </c:pt>
                <c:pt idx="11">
                  <c:v>-0.27905200000000002</c:v>
                </c:pt>
                <c:pt idx="12">
                  <c:v>-0.30880099999999999</c:v>
                </c:pt>
                <c:pt idx="13">
                  <c:v>-0.29300300000000001</c:v>
                </c:pt>
                <c:pt idx="14">
                  <c:v>-0.318027</c:v>
                </c:pt>
                <c:pt idx="15">
                  <c:v>-0.26055899999999999</c:v>
                </c:pt>
                <c:pt idx="16">
                  <c:v>-0.25120399999999998</c:v>
                </c:pt>
                <c:pt idx="17">
                  <c:v>-0.313411</c:v>
                </c:pt>
                <c:pt idx="18">
                  <c:v>-0.28834499999999996</c:v>
                </c:pt>
                <c:pt idx="19">
                  <c:v>-0.28369499999999997</c:v>
                </c:pt>
                <c:pt idx="20">
                  <c:v>-0.255877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F4-4213-A3C7-00E588CC60AB}"/>
            </c:ext>
          </c:extLst>
        </c:ser>
        <c:ser>
          <c:idx val="2"/>
          <c:order val="2"/>
          <c:tx>
            <c:v>Reverse Rati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H$4:$AH$24</c:f>
              <c:numCache>
                <c:formatCode>0.00%</c:formatCode>
                <c:ptCount val="21"/>
                <c:pt idx="0">
                  <c:v>-0.23062199999999999</c:v>
                </c:pt>
                <c:pt idx="1">
                  <c:v>-0.21099799999999999</c:v>
                </c:pt>
                <c:pt idx="2">
                  <c:v>-0.36008200000000001</c:v>
                </c:pt>
                <c:pt idx="3">
                  <c:v>-0.22670999999999999</c:v>
                </c:pt>
                <c:pt idx="4">
                  <c:v>-0.21485099999999999</c:v>
                </c:pt>
                <c:pt idx="5">
                  <c:v>-0.26218599999999997</c:v>
                </c:pt>
                <c:pt idx="6">
                  <c:v>-0.33925300000000003</c:v>
                </c:pt>
                <c:pt idx="7">
                  <c:v>-0.24585499999999999</c:v>
                </c:pt>
                <c:pt idx="8">
                  <c:v>-0.33494699999999999</c:v>
                </c:pt>
                <c:pt idx="9">
                  <c:v>-0.22270700000000002</c:v>
                </c:pt>
                <c:pt idx="10">
                  <c:v>-0.21882499999999999</c:v>
                </c:pt>
                <c:pt idx="11">
                  <c:v>-0.27804400000000001</c:v>
                </c:pt>
                <c:pt idx="12">
                  <c:v>-0.30764600000000003</c:v>
                </c:pt>
                <c:pt idx="13">
                  <c:v>-0.29057099999999997</c:v>
                </c:pt>
                <c:pt idx="14">
                  <c:v>-0.31619800000000003</c:v>
                </c:pt>
                <c:pt idx="15">
                  <c:v>-0.25812799999999997</c:v>
                </c:pt>
                <c:pt idx="16">
                  <c:v>-0.24996300000000002</c:v>
                </c:pt>
                <c:pt idx="17">
                  <c:v>-0.311948</c:v>
                </c:pt>
                <c:pt idx="18">
                  <c:v>-0.28641</c:v>
                </c:pt>
                <c:pt idx="19">
                  <c:v>-0.28218499999999996</c:v>
                </c:pt>
                <c:pt idx="20">
                  <c:v>-0.253994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F4-4213-A3C7-00E588CC60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13193487"/>
        <c:axId val="813192655"/>
      </c:lineChart>
      <c:catAx>
        <c:axId val="8131934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3192655"/>
        <c:crosses val="autoZero"/>
        <c:auto val="1"/>
        <c:lblAlgn val="ctr"/>
        <c:lblOffset val="100"/>
        <c:noMultiLvlLbl val="0"/>
      </c:catAx>
      <c:valAx>
        <c:axId val="813192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risky-drinking and AUD AEP cases </a:t>
                </a:r>
              </a:p>
            </c:rich>
          </c:tx>
          <c:layout>
            <c:manualLayout>
              <c:xMode val="edge"/>
              <c:yMode val="edge"/>
              <c:x val="2.4219014876661549E-2"/>
              <c:y val="0.112082239720035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3193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56080694831179"/>
          <c:y val="0.11449913441670855"/>
          <c:w val="0.21319792772382326"/>
          <c:h val="0.20794467999192412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80% Program Population Impact for Risky Drinking and AUD AEP</a:t>
            </a:r>
            <a:r>
              <a:rPr lang="en-US" baseline="0"/>
              <a:t> outcome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Original Polic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I$4:$AI$24</c:f>
              <c:numCache>
                <c:formatCode>0.00%</c:formatCode>
                <c:ptCount val="21"/>
                <c:pt idx="0">
                  <c:v>-0.29464899999999999</c:v>
                </c:pt>
                <c:pt idx="1">
                  <c:v>-0.26058100000000001</c:v>
                </c:pt>
                <c:pt idx="2">
                  <c:v>-0.42429499999999998</c:v>
                </c:pt>
                <c:pt idx="3">
                  <c:v>-0.28779900000000003</c:v>
                </c:pt>
                <c:pt idx="4">
                  <c:v>-0.267397</c:v>
                </c:pt>
                <c:pt idx="5">
                  <c:v>-0.328179</c:v>
                </c:pt>
                <c:pt idx="6">
                  <c:v>-0.40495100000000001</c:v>
                </c:pt>
                <c:pt idx="7">
                  <c:v>-0.30152299999999999</c:v>
                </c:pt>
                <c:pt idx="8">
                  <c:v>-0.39875100000000002</c:v>
                </c:pt>
                <c:pt idx="9">
                  <c:v>-0.28095799999999999</c:v>
                </c:pt>
                <c:pt idx="10">
                  <c:v>-0.27422099999999999</c:v>
                </c:pt>
                <c:pt idx="11">
                  <c:v>-0.33785899999999996</c:v>
                </c:pt>
                <c:pt idx="12">
                  <c:v>-0.37005099999999996</c:v>
                </c:pt>
                <c:pt idx="13">
                  <c:v>-0.35736800000000002</c:v>
                </c:pt>
                <c:pt idx="14">
                  <c:v>-0.38278499999999999</c:v>
                </c:pt>
                <c:pt idx="15">
                  <c:v>-0.32148499999999997</c:v>
                </c:pt>
                <c:pt idx="16">
                  <c:v>-0.308201</c:v>
                </c:pt>
                <c:pt idx="17">
                  <c:v>-0.37641800000000003</c:v>
                </c:pt>
                <c:pt idx="18">
                  <c:v>-0.35083399999999998</c:v>
                </c:pt>
                <c:pt idx="19">
                  <c:v>-0.34430300000000003</c:v>
                </c:pt>
                <c:pt idx="20">
                  <c:v>-0.31479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5C-4044-805B-22805D491861}"/>
            </c:ext>
          </c:extLst>
        </c:ser>
        <c:ser>
          <c:idx val="1"/>
          <c:order val="1"/>
          <c:tx>
            <c:v>50/50 Rati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J$4:$AJ$24</c:f>
              <c:numCache>
                <c:formatCode>0.00%</c:formatCode>
                <c:ptCount val="21"/>
                <c:pt idx="0">
                  <c:v>-0.29009400000000002</c:v>
                </c:pt>
                <c:pt idx="1">
                  <c:v>-0.26058100000000001</c:v>
                </c:pt>
                <c:pt idx="2">
                  <c:v>-0.42164600000000002</c:v>
                </c:pt>
                <c:pt idx="3">
                  <c:v>-0.28415600000000002</c:v>
                </c:pt>
                <c:pt idx="4">
                  <c:v>-0.26644800000000002</c:v>
                </c:pt>
                <c:pt idx="5">
                  <c:v>-0.32411299999999998</c:v>
                </c:pt>
                <c:pt idx="6">
                  <c:v>-0.40201799999999999</c:v>
                </c:pt>
                <c:pt idx="7">
                  <c:v>-0.30063899999999999</c:v>
                </c:pt>
                <c:pt idx="8">
                  <c:v>-0.39637800000000001</c:v>
                </c:pt>
                <c:pt idx="9">
                  <c:v>-0.27823599999999998</c:v>
                </c:pt>
                <c:pt idx="10">
                  <c:v>-0.27233299999999999</c:v>
                </c:pt>
                <c:pt idx="11">
                  <c:v>-0.33629700000000001</c:v>
                </c:pt>
                <c:pt idx="12">
                  <c:v>-0.36806100000000003</c:v>
                </c:pt>
                <c:pt idx="13">
                  <c:v>-0.35372799999999999</c:v>
                </c:pt>
                <c:pt idx="14">
                  <c:v>-0.37952599999999997</c:v>
                </c:pt>
                <c:pt idx="15">
                  <c:v>-0.31822299999999998</c:v>
                </c:pt>
                <c:pt idx="16">
                  <c:v>-0.30648700000000001</c:v>
                </c:pt>
                <c:pt idx="17">
                  <c:v>-0.37378999999999996</c:v>
                </c:pt>
                <c:pt idx="18">
                  <c:v>-0.34790700000000002</c:v>
                </c:pt>
                <c:pt idx="19">
                  <c:v>-0.34209699999999998</c:v>
                </c:pt>
                <c:pt idx="20">
                  <c:v>-0.312348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5C-4044-805B-22805D491861}"/>
            </c:ext>
          </c:extLst>
        </c:ser>
        <c:ser>
          <c:idx val="2"/>
          <c:order val="2"/>
          <c:tx>
            <c:v>Reverse Rati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K$4:$AK$24</c:f>
              <c:numCache>
                <c:formatCode>0.00%</c:formatCode>
                <c:ptCount val="21"/>
                <c:pt idx="0">
                  <c:v>-0.28551199999999999</c:v>
                </c:pt>
                <c:pt idx="1">
                  <c:v>-0.26058100000000001</c:v>
                </c:pt>
                <c:pt idx="2">
                  <c:v>-0.42134300000000002</c:v>
                </c:pt>
                <c:pt idx="3">
                  <c:v>-0.28049600000000002</c:v>
                </c:pt>
                <c:pt idx="4">
                  <c:v>-0.26549899999999999</c:v>
                </c:pt>
                <c:pt idx="5">
                  <c:v>-0.32071599999999995</c:v>
                </c:pt>
                <c:pt idx="6">
                  <c:v>-0.40112299999999995</c:v>
                </c:pt>
                <c:pt idx="7">
                  <c:v>-0.29989899999999997</c:v>
                </c:pt>
                <c:pt idx="8">
                  <c:v>-0.39563999999999999</c:v>
                </c:pt>
                <c:pt idx="9">
                  <c:v>-0.27550399999999997</c:v>
                </c:pt>
                <c:pt idx="10">
                  <c:v>-0.27044099999999999</c:v>
                </c:pt>
                <c:pt idx="11">
                  <c:v>-0.335256</c:v>
                </c:pt>
                <c:pt idx="12">
                  <c:v>-0.367064</c:v>
                </c:pt>
                <c:pt idx="13">
                  <c:v>-0.35133300000000001</c:v>
                </c:pt>
                <c:pt idx="14">
                  <c:v>-0.37792200000000004</c:v>
                </c:pt>
                <c:pt idx="15">
                  <c:v>-0.31550100000000003</c:v>
                </c:pt>
                <c:pt idx="16">
                  <c:v>-0.30505500000000002</c:v>
                </c:pt>
                <c:pt idx="17">
                  <c:v>-0.37248800000000004</c:v>
                </c:pt>
                <c:pt idx="18">
                  <c:v>-0.34597800000000001</c:v>
                </c:pt>
                <c:pt idx="19">
                  <c:v>-0.34063899999999997</c:v>
                </c:pt>
                <c:pt idx="20">
                  <c:v>-0.310305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E5C-4044-805B-22805D4918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9311263"/>
        <c:axId val="719312095"/>
      </c:lineChart>
      <c:catAx>
        <c:axId val="7193112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9312095"/>
        <c:crosses val="autoZero"/>
        <c:auto val="1"/>
        <c:lblAlgn val="ctr"/>
        <c:lblOffset val="100"/>
        <c:noMultiLvlLbl val="0"/>
      </c:catAx>
      <c:valAx>
        <c:axId val="7193120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risky-drinking and AUD AEP cases </a:t>
                </a:r>
              </a:p>
            </c:rich>
          </c:tx>
          <c:layout>
            <c:manualLayout>
              <c:xMode val="edge"/>
              <c:yMode val="edge"/>
              <c:x val="2.2497187851518559E-2"/>
              <c:y val="8.124999999999998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93112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348787620021642"/>
          <c:y val="0.11498929928552928"/>
          <c:w val="0.2098325110935936"/>
          <c:h val="0.19527230971128609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20% Program Population Impact for Non-Risky AEP Outcom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9780376346123217E-2"/>
          <c:y val="9.3625498007968128E-2"/>
          <c:w val="0.86557092298015204"/>
          <c:h val="0.74149135740502559"/>
        </c:manualLayout>
      </c:layout>
      <c:lineChart>
        <c:grouping val="standard"/>
        <c:varyColors val="0"/>
        <c:ser>
          <c:idx val="0"/>
          <c:order val="0"/>
          <c:tx>
            <c:v>Original Ratio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O$4:$AO$24</c:f>
              <c:numCache>
                <c:formatCode>0.00%</c:formatCode>
                <c:ptCount val="21"/>
                <c:pt idx="0">
                  <c:v>4.3135899999999998E-2</c:v>
                </c:pt>
                <c:pt idx="1">
                  <c:v>-3.0584499999999999E-3</c:v>
                </c:pt>
                <c:pt idx="2">
                  <c:v>2.6115800000000002E-2</c:v>
                </c:pt>
                <c:pt idx="3">
                  <c:v>3.4116399999999998E-2</c:v>
                </c:pt>
                <c:pt idx="4">
                  <c:v>5.9536599999999995E-3</c:v>
                </c:pt>
                <c:pt idx="5">
                  <c:v>3.9573700000000003E-2</c:v>
                </c:pt>
                <c:pt idx="6">
                  <c:v>2.9287999999999998E-2</c:v>
                </c:pt>
                <c:pt idx="7">
                  <c:v>3.93517E-3</c:v>
                </c:pt>
                <c:pt idx="8">
                  <c:v>2.1730399999999997E-2</c:v>
                </c:pt>
                <c:pt idx="9">
                  <c:v>2.5099099999999999E-2</c:v>
                </c:pt>
                <c:pt idx="10">
                  <c:v>1.4967999999999999E-2</c:v>
                </c:pt>
                <c:pt idx="11">
                  <c:v>1.0251699999999999E-2</c:v>
                </c:pt>
                <c:pt idx="12">
                  <c:v>1.6753199999999999E-2</c:v>
                </c:pt>
                <c:pt idx="13">
                  <c:v>3.6112700000000005E-2</c:v>
                </c:pt>
                <c:pt idx="14">
                  <c:v>3.2552299999999999E-2</c:v>
                </c:pt>
                <c:pt idx="15">
                  <c:v>3.0928499999999998E-2</c:v>
                </c:pt>
                <c:pt idx="16">
                  <c:v>1.2576E-2</c:v>
                </c:pt>
                <c:pt idx="17">
                  <c:v>2.46521E-2</c:v>
                </c:pt>
                <c:pt idx="18">
                  <c:v>2.7831100000000001E-2</c:v>
                </c:pt>
                <c:pt idx="19">
                  <c:v>1.9551200000000001E-2</c:v>
                </c:pt>
                <c:pt idx="20">
                  <c:v>2.22852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C82-4018-ABD9-77E13E2A3357}"/>
            </c:ext>
          </c:extLst>
        </c:ser>
        <c:ser>
          <c:idx val="1"/>
          <c:order val="1"/>
          <c:tx>
            <c:v>50/50 Rati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P$4:$AP$24</c:f>
              <c:numCache>
                <c:formatCode>0.00%</c:formatCode>
                <c:ptCount val="21"/>
                <c:pt idx="0">
                  <c:v>2.8139299999999999E-2</c:v>
                </c:pt>
                <c:pt idx="1">
                  <c:v>-3.0584499999999999E-3</c:v>
                </c:pt>
                <c:pt idx="2">
                  <c:v>1.7121900000000002E-2</c:v>
                </c:pt>
                <c:pt idx="3">
                  <c:v>2.1891600000000001E-2</c:v>
                </c:pt>
                <c:pt idx="4">
                  <c:v>3.17301E-3</c:v>
                </c:pt>
                <c:pt idx="5">
                  <c:v>2.5812599999999998E-2</c:v>
                </c:pt>
                <c:pt idx="6">
                  <c:v>1.9205799999999999E-2</c:v>
                </c:pt>
                <c:pt idx="7">
                  <c:v>1.6750599999999999E-3</c:v>
                </c:pt>
                <c:pt idx="8">
                  <c:v>1.37555E-2</c:v>
                </c:pt>
                <c:pt idx="9">
                  <c:v>1.5647999999999999E-2</c:v>
                </c:pt>
                <c:pt idx="10">
                  <c:v>9.4085000000000002E-3</c:v>
                </c:pt>
                <c:pt idx="11">
                  <c:v>6.0456900000000003E-3</c:v>
                </c:pt>
                <c:pt idx="12">
                  <c:v>1.0067900000000001E-2</c:v>
                </c:pt>
                <c:pt idx="13">
                  <c:v>2.3549400000000002E-2</c:v>
                </c:pt>
                <c:pt idx="14">
                  <c:v>2.1347700000000001E-2</c:v>
                </c:pt>
                <c:pt idx="15">
                  <c:v>1.9772600000000001E-2</c:v>
                </c:pt>
                <c:pt idx="16">
                  <c:v>7.7038599999999999E-3</c:v>
                </c:pt>
                <c:pt idx="17">
                  <c:v>1.57062E-2</c:v>
                </c:pt>
                <c:pt idx="18">
                  <c:v>1.7711399999999999E-2</c:v>
                </c:pt>
                <c:pt idx="19">
                  <c:v>1.18768E-2</c:v>
                </c:pt>
                <c:pt idx="20">
                  <c:v>1.37363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82-4018-ABD9-77E13E2A3357}"/>
            </c:ext>
          </c:extLst>
        </c:ser>
        <c:ser>
          <c:idx val="2"/>
          <c:order val="2"/>
          <c:tx>
            <c:v>Reverse Rati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Q$4:$AQ$24</c:f>
              <c:numCache>
                <c:formatCode>0.00%</c:formatCode>
                <c:ptCount val="21"/>
                <c:pt idx="0">
                  <c:v>1.31039E-2</c:v>
                </c:pt>
                <c:pt idx="1">
                  <c:v>-3.0584499999999999E-3</c:v>
                </c:pt>
                <c:pt idx="2">
                  <c:v>6.6303599999999992E-3</c:v>
                </c:pt>
                <c:pt idx="3">
                  <c:v>9.6405599999999994E-3</c:v>
                </c:pt>
                <c:pt idx="4">
                  <c:v>3.9114599999999999E-4</c:v>
                </c:pt>
                <c:pt idx="5">
                  <c:v>1.1726E-2</c:v>
                </c:pt>
                <c:pt idx="6">
                  <c:v>7.8756199999999998E-3</c:v>
                </c:pt>
                <c:pt idx="7">
                  <c:v>-6.39797E-4</c:v>
                </c:pt>
                <c:pt idx="8">
                  <c:v>4.7666699999999998E-3</c:v>
                </c:pt>
                <c:pt idx="9">
                  <c:v>6.18069E-3</c:v>
                </c:pt>
                <c:pt idx="10">
                  <c:v>3.8442199999999998E-3</c:v>
                </c:pt>
                <c:pt idx="11">
                  <c:v>1.62425E-3</c:v>
                </c:pt>
                <c:pt idx="12">
                  <c:v>2.7630500000000004E-3</c:v>
                </c:pt>
                <c:pt idx="13">
                  <c:v>1.0382899999999999E-2</c:v>
                </c:pt>
                <c:pt idx="14">
                  <c:v>9.1530199999999996E-3</c:v>
                </c:pt>
                <c:pt idx="15">
                  <c:v>8.3567299999999997E-3</c:v>
                </c:pt>
                <c:pt idx="16">
                  <c:v>2.7199099999999999E-3</c:v>
                </c:pt>
                <c:pt idx="17">
                  <c:v>5.9566799999999998E-3</c:v>
                </c:pt>
                <c:pt idx="18">
                  <c:v>7.1054899999999999E-3</c:v>
                </c:pt>
                <c:pt idx="19">
                  <c:v>3.8309999999999998E-3</c:v>
                </c:pt>
                <c:pt idx="20">
                  <c:v>4.990729999999999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C82-4018-ABD9-77E13E2A33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1318815"/>
        <c:axId val="611317983"/>
      </c:lineChart>
      <c:catAx>
        <c:axId val="6113188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1317983"/>
        <c:crosses val="autoZero"/>
        <c:auto val="1"/>
        <c:lblAlgn val="ctr"/>
        <c:lblOffset val="100"/>
        <c:noMultiLvlLbl val="0"/>
      </c:catAx>
      <c:valAx>
        <c:axId val="6113179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non-risky drinking AEP cases </a:t>
                </a:r>
              </a:p>
            </c:rich>
          </c:tx>
          <c:layout>
            <c:manualLayout>
              <c:xMode val="edge"/>
              <c:yMode val="edge"/>
              <c:x val="1.1549566891241578E-2"/>
              <c:y val="8.56573705179282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1318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6364720771789951"/>
          <c:y val="5.3643692944753266E-4"/>
          <c:w val="0.21380279341886885"/>
          <c:h val="0.20663487781158829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40% Program Population Imapct for Non-Risky</a:t>
            </a:r>
            <a:r>
              <a:rPr lang="en-US" baseline="0"/>
              <a:t> AEP Outcome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116113476246085E-2"/>
          <c:y val="9.9537037037037035E-2"/>
          <c:w val="0.884503937007874"/>
          <c:h val="0.73778689122193064"/>
        </c:manualLayout>
      </c:layout>
      <c:lineChart>
        <c:grouping val="standard"/>
        <c:varyColors val="0"/>
        <c:ser>
          <c:idx val="0"/>
          <c:order val="0"/>
          <c:tx>
            <c:v>Original Polic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R$4:$AR$24</c:f>
              <c:numCache>
                <c:formatCode>0.00%</c:formatCode>
                <c:ptCount val="21"/>
                <c:pt idx="0">
                  <c:v>7.9559900000000003E-2</c:v>
                </c:pt>
                <c:pt idx="1">
                  <c:v>-5.7964899999999996E-3</c:v>
                </c:pt>
                <c:pt idx="2">
                  <c:v>3.4714599999999998E-2</c:v>
                </c:pt>
                <c:pt idx="3">
                  <c:v>6.2883300000000003E-2</c:v>
                </c:pt>
                <c:pt idx="4">
                  <c:v>1.0853E-2</c:v>
                </c:pt>
                <c:pt idx="5">
                  <c:v>6.9683999999999996E-2</c:v>
                </c:pt>
                <c:pt idx="6">
                  <c:v>4.2591299999999999E-2</c:v>
                </c:pt>
                <c:pt idx="7">
                  <c:v>6.5417999999999995E-3</c:v>
                </c:pt>
                <c:pt idx="8">
                  <c:v>3.0983699999999999E-2</c:v>
                </c:pt>
                <c:pt idx="9">
                  <c:v>4.5195800000000001E-2</c:v>
                </c:pt>
                <c:pt idx="10">
                  <c:v>2.8532700000000001E-2</c:v>
                </c:pt>
                <c:pt idx="11">
                  <c:v>1.7208000000000001E-2</c:v>
                </c:pt>
                <c:pt idx="12">
                  <c:v>2.4868800000000003E-2</c:v>
                </c:pt>
                <c:pt idx="13">
                  <c:v>6.0035900000000003E-2</c:v>
                </c:pt>
                <c:pt idx="14">
                  <c:v>5.1221300000000004E-2</c:v>
                </c:pt>
                <c:pt idx="15">
                  <c:v>5.43586E-2</c:v>
                </c:pt>
                <c:pt idx="16">
                  <c:v>2.2790100000000001E-2</c:v>
                </c:pt>
                <c:pt idx="17">
                  <c:v>3.8427599999999999E-2</c:v>
                </c:pt>
                <c:pt idx="18">
                  <c:v>4.6037499999999995E-2</c:v>
                </c:pt>
                <c:pt idx="19">
                  <c:v>3.11998E-2</c:v>
                </c:pt>
                <c:pt idx="20">
                  <c:v>3.81057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1C-417E-BAA0-A6F70FA3E62A}"/>
            </c:ext>
          </c:extLst>
        </c:ser>
        <c:ser>
          <c:idx val="1"/>
          <c:order val="1"/>
          <c:tx>
            <c:v>50/50 Rati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S$4:$AS$24</c:f>
              <c:numCache>
                <c:formatCode>0.00%</c:formatCode>
                <c:ptCount val="21"/>
                <c:pt idx="0">
                  <c:v>5.1973399999999996E-2</c:v>
                </c:pt>
                <c:pt idx="1">
                  <c:v>-5.7964899999999996E-3</c:v>
                </c:pt>
                <c:pt idx="2">
                  <c:v>2.4691600000000001E-2</c:v>
                </c:pt>
                <c:pt idx="3">
                  <c:v>4.0389600000000005E-2</c:v>
                </c:pt>
                <c:pt idx="4">
                  <c:v>5.7276899999999997E-3</c:v>
                </c:pt>
                <c:pt idx="5">
                  <c:v>4.59146E-2</c:v>
                </c:pt>
                <c:pt idx="6">
                  <c:v>2.95803E-2</c:v>
                </c:pt>
                <c:pt idx="7">
                  <c:v>2.6612900000000002E-3</c:v>
                </c:pt>
                <c:pt idx="8">
                  <c:v>2.0772599999999999E-2</c:v>
                </c:pt>
                <c:pt idx="9">
                  <c:v>2.8820700000000001E-2</c:v>
                </c:pt>
                <c:pt idx="10">
                  <c:v>1.7266799999999999E-2</c:v>
                </c:pt>
                <c:pt idx="11">
                  <c:v>9.8448600000000004E-3</c:v>
                </c:pt>
                <c:pt idx="12">
                  <c:v>1.5851799999999999E-2</c:v>
                </c:pt>
                <c:pt idx="13">
                  <c:v>4.0175000000000002E-2</c:v>
                </c:pt>
                <c:pt idx="14">
                  <c:v>3.4735999999999996E-2</c:v>
                </c:pt>
                <c:pt idx="15">
                  <c:v>3.50824E-2</c:v>
                </c:pt>
                <c:pt idx="16">
                  <c:v>1.3455699999999999E-2</c:v>
                </c:pt>
                <c:pt idx="17">
                  <c:v>2.5289499999999999E-2</c:v>
                </c:pt>
                <c:pt idx="18">
                  <c:v>3.0054400000000002E-2</c:v>
                </c:pt>
                <c:pt idx="19">
                  <c:v>1.9944299999999998E-2</c:v>
                </c:pt>
                <c:pt idx="20">
                  <c:v>2.42627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1C-417E-BAA0-A6F70FA3E62A}"/>
            </c:ext>
          </c:extLst>
        </c:ser>
        <c:ser>
          <c:idx val="2"/>
          <c:order val="2"/>
          <c:tx>
            <c:v>Reverse Rati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T$4:$AT$24</c:f>
              <c:numCache>
                <c:formatCode>0.00%</c:formatCode>
                <c:ptCount val="21"/>
                <c:pt idx="0">
                  <c:v>2.42443E-2</c:v>
                </c:pt>
                <c:pt idx="1">
                  <c:v>-5.7964899999999996E-3</c:v>
                </c:pt>
                <c:pt idx="2">
                  <c:v>9.5490499999999999E-3</c:v>
                </c:pt>
                <c:pt idx="3">
                  <c:v>1.7799100000000002E-2</c:v>
                </c:pt>
                <c:pt idx="4">
                  <c:v>5.9793499999999996E-4</c:v>
                </c:pt>
                <c:pt idx="5">
                  <c:v>2.0965299999999999E-2</c:v>
                </c:pt>
                <c:pt idx="6">
                  <c:v>1.22428E-2</c:v>
                </c:pt>
                <c:pt idx="7">
                  <c:v>-1.4183100000000001E-3</c:v>
                </c:pt>
                <c:pt idx="8">
                  <c:v>7.0460199999999992E-3</c:v>
                </c:pt>
                <c:pt idx="9">
                  <c:v>1.23964E-2</c:v>
                </c:pt>
                <c:pt idx="10">
                  <c:v>5.9765900000000004E-3</c:v>
                </c:pt>
                <c:pt idx="11">
                  <c:v>1.5446799999999999E-3</c:v>
                </c:pt>
                <c:pt idx="12">
                  <c:v>4.9220799999999997E-3</c:v>
                </c:pt>
                <c:pt idx="13">
                  <c:v>1.7946500000000001E-2</c:v>
                </c:pt>
                <c:pt idx="14">
                  <c:v>1.49762E-2</c:v>
                </c:pt>
                <c:pt idx="15">
                  <c:v>1.4863400000000001E-2</c:v>
                </c:pt>
                <c:pt idx="16">
                  <c:v>3.6721900000000001E-3</c:v>
                </c:pt>
                <c:pt idx="17">
                  <c:v>9.4972199999999989E-3</c:v>
                </c:pt>
                <c:pt idx="18">
                  <c:v>1.21563E-2</c:v>
                </c:pt>
                <c:pt idx="19">
                  <c:v>7.3166699999999999E-3</c:v>
                </c:pt>
                <c:pt idx="20">
                  <c:v>9.75233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1C-417E-BAA0-A6F70FA3E6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6785471"/>
        <c:axId val="696785055"/>
      </c:lineChart>
      <c:catAx>
        <c:axId val="6967854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6785055"/>
        <c:crosses val="autoZero"/>
        <c:auto val="1"/>
        <c:lblAlgn val="ctr"/>
        <c:lblOffset val="100"/>
        <c:noMultiLvlLbl val="0"/>
      </c:catAx>
      <c:valAx>
        <c:axId val="6967850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non-risky drinking AEP cases </a:t>
                </a:r>
              </a:p>
            </c:rich>
          </c:tx>
          <c:layout>
            <c:manualLayout>
              <c:xMode val="edge"/>
              <c:yMode val="edge"/>
              <c:x val="1.4957264957264958E-2"/>
              <c:y val="7.79220779220779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6785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25640658554044"/>
          <c:y val="3.0752783057290251E-2"/>
          <c:w val="0.1899914855140715"/>
          <c:h val="0.1847644583220201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60% Program Population Impact for Non-Risky AEP Outcom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257858873410054"/>
          <c:y val="9.8503619507239029E-2"/>
          <c:w val="0.87626756511205328"/>
          <c:h val="0.71571501143002281"/>
        </c:manualLayout>
      </c:layout>
      <c:lineChart>
        <c:grouping val="standard"/>
        <c:varyColors val="0"/>
        <c:ser>
          <c:idx val="0"/>
          <c:order val="0"/>
          <c:tx>
            <c:v>Original Polic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U$4:$AU$24</c:f>
              <c:numCache>
                <c:formatCode>0.00%</c:formatCode>
                <c:ptCount val="21"/>
                <c:pt idx="0">
                  <c:v>0.110329</c:v>
                </c:pt>
                <c:pt idx="1">
                  <c:v>-8.2508000000000008E-3</c:v>
                </c:pt>
                <c:pt idx="2">
                  <c:v>3.20586E-2</c:v>
                </c:pt>
                <c:pt idx="3">
                  <c:v>8.6216299999999996E-2</c:v>
                </c:pt>
                <c:pt idx="4">
                  <c:v>1.5817499999999998E-2</c:v>
                </c:pt>
                <c:pt idx="5">
                  <c:v>9.1836899999999999E-2</c:v>
                </c:pt>
                <c:pt idx="6">
                  <c:v>4.5422000000000004E-2</c:v>
                </c:pt>
                <c:pt idx="7">
                  <c:v>8.8265600000000007E-3</c:v>
                </c:pt>
                <c:pt idx="8">
                  <c:v>3.1609499999999999E-2</c:v>
                </c:pt>
                <c:pt idx="9">
                  <c:v>6.3047199999999998E-2</c:v>
                </c:pt>
                <c:pt idx="10">
                  <c:v>3.8956900000000003E-2</c:v>
                </c:pt>
                <c:pt idx="11">
                  <c:v>2.0320999999999999E-2</c:v>
                </c:pt>
                <c:pt idx="12">
                  <c:v>2.80421E-2</c:v>
                </c:pt>
                <c:pt idx="13">
                  <c:v>7.5218400000000005E-2</c:v>
                </c:pt>
                <c:pt idx="14">
                  <c:v>5.9524299999999995E-2</c:v>
                </c:pt>
                <c:pt idx="15">
                  <c:v>7.0669200000000001E-2</c:v>
                </c:pt>
                <c:pt idx="16">
                  <c:v>2.9160699999999998E-2</c:v>
                </c:pt>
                <c:pt idx="17">
                  <c:v>4.3483299999999996E-2</c:v>
                </c:pt>
                <c:pt idx="18">
                  <c:v>5.6682699999999996E-2</c:v>
                </c:pt>
                <c:pt idx="19">
                  <c:v>3.8853499999999999E-2</c:v>
                </c:pt>
                <c:pt idx="20">
                  <c:v>5.03167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EF-4023-885E-71B8F4986D64}"/>
            </c:ext>
          </c:extLst>
        </c:ser>
        <c:ser>
          <c:idx val="1"/>
          <c:order val="1"/>
          <c:tx>
            <c:v>50/50 Rati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V$4:$AV$24</c:f>
              <c:numCache>
                <c:formatCode>0.00%</c:formatCode>
                <c:ptCount val="21"/>
                <c:pt idx="0">
                  <c:v>7.2174500000000003E-2</c:v>
                </c:pt>
                <c:pt idx="1">
                  <c:v>-8.2508000000000008E-3</c:v>
                </c:pt>
                <c:pt idx="2">
                  <c:v>2.5976800000000001E-2</c:v>
                </c:pt>
                <c:pt idx="3">
                  <c:v>5.6027599999999997E-2</c:v>
                </c:pt>
                <c:pt idx="4">
                  <c:v>7.7724499999999993E-3</c:v>
                </c:pt>
                <c:pt idx="5">
                  <c:v>6.1428500000000004E-2</c:v>
                </c:pt>
                <c:pt idx="6">
                  <c:v>3.3837100000000002E-2</c:v>
                </c:pt>
                <c:pt idx="7">
                  <c:v>3.1206200000000002E-3</c:v>
                </c:pt>
                <c:pt idx="8">
                  <c:v>2.3155600000000002E-2</c:v>
                </c:pt>
                <c:pt idx="9">
                  <c:v>3.9911599999999998E-2</c:v>
                </c:pt>
                <c:pt idx="10">
                  <c:v>2.38266E-2</c:v>
                </c:pt>
                <c:pt idx="11">
                  <c:v>1.1964499999999999E-2</c:v>
                </c:pt>
                <c:pt idx="12">
                  <c:v>1.85595E-2</c:v>
                </c:pt>
                <c:pt idx="13">
                  <c:v>5.1502199999999998E-2</c:v>
                </c:pt>
                <c:pt idx="14">
                  <c:v>4.2326200000000001E-2</c:v>
                </c:pt>
                <c:pt idx="15">
                  <c:v>4.6815499999999996E-2</c:v>
                </c:pt>
                <c:pt idx="16">
                  <c:v>1.76616E-2</c:v>
                </c:pt>
                <c:pt idx="17">
                  <c:v>3.0436299999999999E-2</c:v>
                </c:pt>
                <c:pt idx="18">
                  <c:v>3.8304900000000003E-2</c:v>
                </c:pt>
                <c:pt idx="19">
                  <c:v>2.5125600000000001E-2</c:v>
                </c:pt>
                <c:pt idx="20">
                  <c:v>3.22264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EF-4023-885E-71B8F4986D64}"/>
            </c:ext>
          </c:extLst>
        </c:ser>
        <c:ser>
          <c:idx val="2"/>
          <c:order val="2"/>
          <c:tx>
            <c:v>Reverse Rati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W$4:$AW$24</c:f>
              <c:numCache>
                <c:formatCode>0.00%</c:formatCode>
                <c:ptCount val="21"/>
                <c:pt idx="0">
                  <c:v>3.3724500000000004E-2</c:v>
                </c:pt>
                <c:pt idx="1">
                  <c:v>-8.2508000000000008E-3</c:v>
                </c:pt>
                <c:pt idx="2">
                  <c:v>9.95535E-3</c:v>
                </c:pt>
                <c:pt idx="3">
                  <c:v>2.5656999999999999E-2</c:v>
                </c:pt>
                <c:pt idx="4">
                  <c:v>-2.8643100000000002E-4</c:v>
                </c:pt>
                <c:pt idx="5">
                  <c:v>2.83051E-2</c:v>
                </c:pt>
                <c:pt idx="6">
                  <c:v>1.40111E-2</c:v>
                </c:pt>
                <c:pt idx="7">
                  <c:v>-3.11495E-3</c:v>
                </c:pt>
                <c:pt idx="8">
                  <c:v>8.2207900000000004E-3</c:v>
                </c:pt>
                <c:pt idx="9">
                  <c:v>1.66667E-2</c:v>
                </c:pt>
                <c:pt idx="10">
                  <c:v>8.6508599999999998E-3</c:v>
                </c:pt>
                <c:pt idx="11">
                  <c:v>1.83362E-3</c:v>
                </c:pt>
                <c:pt idx="12">
                  <c:v>5.0958499999999999E-3</c:v>
                </c:pt>
                <c:pt idx="13">
                  <c:v>2.31536E-2</c:v>
                </c:pt>
                <c:pt idx="14">
                  <c:v>1.8472200000000001E-2</c:v>
                </c:pt>
                <c:pt idx="15">
                  <c:v>2.08647E-2</c:v>
                </c:pt>
                <c:pt idx="16">
                  <c:v>5.1541199999999999E-3</c:v>
                </c:pt>
                <c:pt idx="17">
                  <c:v>1.2167499999999999E-2</c:v>
                </c:pt>
                <c:pt idx="18">
                  <c:v>1.6307499999999999E-2</c:v>
                </c:pt>
                <c:pt idx="19">
                  <c:v>8.6488499999999996E-3</c:v>
                </c:pt>
                <c:pt idx="20">
                  <c:v>1.2554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EF-4023-885E-71B8F4986D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7851631"/>
        <c:axId val="607849135"/>
      </c:lineChart>
      <c:catAx>
        <c:axId val="60785163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7849135"/>
        <c:crosses val="autoZero"/>
        <c:auto val="1"/>
        <c:lblAlgn val="ctr"/>
        <c:lblOffset val="100"/>
        <c:noMultiLvlLbl val="0"/>
      </c:catAx>
      <c:valAx>
        <c:axId val="6078491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non-risky drinking AEP cases </a:t>
                </a:r>
              </a:p>
            </c:rich>
          </c:tx>
          <c:layout>
            <c:manualLayout>
              <c:xMode val="edge"/>
              <c:yMode val="edge"/>
              <c:x val="9.6153846153846159E-3"/>
              <c:y val="0.110849056603773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7851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204754694124768"/>
          <c:y val="1.5658042744656913E-2"/>
          <c:w val="0.2062895215021199"/>
          <c:h val="0.18408026202607028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80% Program Population Impact for Non-Risky AEP Outcom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8073291786394"/>
          <c:y val="0.10514541387024609"/>
          <c:w val="0.87233959025264018"/>
          <c:h val="0.71863235216403321"/>
        </c:manualLayout>
      </c:layout>
      <c:lineChart>
        <c:grouping val="standard"/>
        <c:varyColors val="0"/>
        <c:ser>
          <c:idx val="0"/>
          <c:order val="0"/>
          <c:tx>
            <c:v>Original Polic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X$4:$AX$24</c:f>
              <c:numCache>
                <c:formatCode>0.00%</c:formatCode>
                <c:ptCount val="21"/>
                <c:pt idx="0">
                  <c:v>0.13633800000000001</c:v>
                </c:pt>
                <c:pt idx="1">
                  <c:v>-1.0453799999999999E-2</c:v>
                </c:pt>
                <c:pt idx="2">
                  <c:v>2.2261600000000003E-2</c:v>
                </c:pt>
                <c:pt idx="3">
                  <c:v>0.106769</c:v>
                </c:pt>
                <c:pt idx="4">
                  <c:v>1.90385E-2</c:v>
                </c:pt>
                <c:pt idx="5">
                  <c:v>0.10834099999999999</c:v>
                </c:pt>
                <c:pt idx="6">
                  <c:v>4.0653399999999999E-2</c:v>
                </c:pt>
                <c:pt idx="7">
                  <c:v>9.5049499999999999E-3</c:v>
                </c:pt>
                <c:pt idx="8">
                  <c:v>2.6999499999999999E-2</c:v>
                </c:pt>
                <c:pt idx="9">
                  <c:v>7.7218400000000006E-2</c:v>
                </c:pt>
                <c:pt idx="10">
                  <c:v>4.85487E-2</c:v>
                </c:pt>
                <c:pt idx="11">
                  <c:v>2.16464E-2</c:v>
                </c:pt>
                <c:pt idx="12">
                  <c:v>2.6955399999999997E-2</c:v>
                </c:pt>
                <c:pt idx="13">
                  <c:v>8.3203200000000005E-2</c:v>
                </c:pt>
                <c:pt idx="14">
                  <c:v>6.1038100000000005E-2</c:v>
                </c:pt>
                <c:pt idx="15">
                  <c:v>8.3441399999999999E-2</c:v>
                </c:pt>
                <c:pt idx="16">
                  <c:v>3.43802E-2</c:v>
                </c:pt>
                <c:pt idx="17">
                  <c:v>4.4000000000000004E-2</c:v>
                </c:pt>
                <c:pt idx="18">
                  <c:v>6.2489299999999998E-2</c:v>
                </c:pt>
                <c:pt idx="19">
                  <c:v>4.1774399999999996E-2</c:v>
                </c:pt>
                <c:pt idx="20">
                  <c:v>5.8548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F5-4DCC-877A-7BB68D28DBA6}"/>
            </c:ext>
          </c:extLst>
        </c:ser>
        <c:ser>
          <c:idx val="1"/>
          <c:order val="1"/>
          <c:tx>
            <c:v>50/50 Rati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Y$4:$AY$24</c:f>
              <c:numCache>
                <c:formatCode>0.00%</c:formatCode>
                <c:ptCount val="21"/>
                <c:pt idx="0">
                  <c:v>8.9312699999999995E-2</c:v>
                </c:pt>
                <c:pt idx="1">
                  <c:v>-1.0453799999999999E-2</c:v>
                </c:pt>
                <c:pt idx="2">
                  <c:v>2.3169200000000001E-2</c:v>
                </c:pt>
                <c:pt idx="3">
                  <c:v>6.9257899999999997E-2</c:v>
                </c:pt>
                <c:pt idx="4">
                  <c:v>9.3980999999999995E-3</c:v>
                </c:pt>
                <c:pt idx="5">
                  <c:v>7.3260800000000001E-2</c:v>
                </c:pt>
                <c:pt idx="6">
                  <c:v>3.3884500000000005E-2</c:v>
                </c:pt>
                <c:pt idx="7">
                  <c:v>3.1804700000000003E-3</c:v>
                </c:pt>
                <c:pt idx="8">
                  <c:v>2.2376299999999998E-2</c:v>
                </c:pt>
                <c:pt idx="9">
                  <c:v>4.9253900000000003E-2</c:v>
                </c:pt>
                <c:pt idx="10">
                  <c:v>2.93006E-2</c:v>
                </c:pt>
                <c:pt idx="11">
                  <c:v>1.28355E-2</c:v>
                </c:pt>
                <c:pt idx="12">
                  <c:v>1.9072100000000002E-2</c:v>
                </c:pt>
                <c:pt idx="13">
                  <c:v>5.8784900000000001E-2</c:v>
                </c:pt>
                <c:pt idx="14">
                  <c:v>4.5710899999999999E-2</c:v>
                </c:pt>
                <c:pt idx="15">
                  <c:v>5.5686699999999999E-2</c:v>
                </c:pt>
                <c:pt idx="16">
                  <c:v>2.0646600000000001E-2</c:v>
                </c:pt>
                <c:pt idx="17">
                  <c:v>3.2384200000000002E-2</c:v>
                </c:pt>
                <c:pt idx="18">
                  <c:v>4.3444399999999994E-2</c:v>
                </c:pt>
                <c:pt idx="19">
                  <c:v>2.8127900000000001E-2</c:v>
                </c:pt>
                <c:pt idx="20">
                  <c:v>3.81487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F5-4DCC-877A-7BB68D28DBA6}"/>
            </c:ext>
          </c:extLst>
        </c:ser>
        <c:ser>
          <c:idx val="2"/>
          <c:order val="2"/>
          <c:tx>
            <c:v>Reverse Rati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N$4:$AN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Z$4:$AZ$24</c:f>
              <c:numCache>
                <c:formatCode>0.00%</c:formatCode>
                <c:ptCount val="21"/>
                <c:pt idx="0">
                  <c:v>4.1801600000000001E-2</c:v>
                </c:pt>
                <c:pt idx="1">
                  <c:v>-1.0453799999999999E-2</c:v>
                </c:pt>
                <c:pt idx="2">
                  <c:v>8.6800000000000002E-3</c:v>
                </c:pt>
                <c:pt idx="3">
                  <c:v>3.1440299999999997E-2</c:v>
                </c:pt>
                <c:pt idx="4">
                  <c:v>-2.6291900000000002E-4</c:v>
                </c:pt>
                <c:pt idx="5">
                  <c:v>3.3900399999999997E-2</c:v>
                </c:pt>
                <c:pt idx="6">
                  <c:v>1.4113199999999999E-2</c:v>
                </c:pt>
                <c:pt idx="7">
                  <c:v>-3.9504400000000004E-3</c:v>
                </c:pt>
                <c:pt idx="8">
                  <c:v>7.4365999999999998E-3</c:v>
                </c:pt>
                <c:pt idx="9">
                  <c:v>2.1121500000000001E-2</c:v>
                </c:pt>
                <c:pt idx="10">
                  <c:v>9.9701399999999989E-3</c:v>
                </c:pt>
                <c:pt idx="11">
                  <c:v>9.8720500000000011E-4</c:v>
                </c:pt>
                <c:pt idx="12">
                  <c:v>5.1436000000000008E-3</c:v>
                </c:pt>
                <c:pt idx="13">
                  <c:v>2.6718099999999998E-2</c:v>
                </c:pt>
                <c:pt idx="14">
                  <c:v>2.0065200000000002E-2</c:v>
                </c:pt>
                <c:pt idx="15">
                  <c:v>2.4592700000000002E-2</c:v>
                </c:pt>
                <c:pt idx="16">
                  <c:v>5.2653399999999994E-3</c:v>
                </c:pt>
                <c:pt idx="17">
                  <c:v>1.25983E-2</c:v>
                </c:pt>
                <c:pt idx="18">
                  <c:v>1.8366899999999999E-2</c:v>
                </c:pt>
                <c:pt idx="19">
                  <c:v>1.0036E-2</c:v>
                </c:pt>
                <c:pt idx="20">
                  <c:v>1.5315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2F5-4DCC-877A-7BB68D28DB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5592815"/>
        <c:axId val="925595727"/>
      </c:lineChart>
      <c:catAx>
        <c:axId val="925592815"/>
        <c:scaling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5595727"/>
        <c:crosses val="autoZero"/>
        <c:auto val="1"/>
        <c:lblAlgn val="ctr"/>
        <c:lblOffset val="100"/>
        <c:noMultiLvlLbl val="0"/>
      </c:catAx>
      <c:valAx>
        <c:axId val="9255957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non-risky drinking AEP cases </a:t>
                </a:r>
              </a:p>
            </c:rich>
          </c:tx>
          <c:layout>
            <c:manualLayout>
              <c:xMode val="edge"/>
              <c:yMode val="edge"/>
              <c:x val="1.5165876777251185E-2"/>
              <c:y val="0.114093959731543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5592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495682352502129"/>
          <c:y val="2.0736669661258787E-2"/>
          <c:w val="0.18250341456133148"/>
          <c:h val="0.18731702161390901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heet2 (2)'!$S$3</c:f>
              <c:strCache>
                <c:ptCount val="1"/>
                <c:pt idx="0">
                  <c:v>20% Program Population Impac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Sheet2 (2)'!$R$4:$R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S$4:$S$24</c:f>
              <c:numCache>
                <c:formatCode>0.00%</c:formatCode>
                <c:ptCount val="21"/>
                <c:pt idx="0">
                  <c:v>-9.3043700000000007E-2</c:v>
                </c:pt>
                <c:pt idx="1">
                  <c:v>-8.2604200000000003E-2</c:v>
                </c:pt>
                <c:pt idx="2">
                  <c:v>-0.162747</c:v>
                </c:pt>
                <c:pt idx="3">
                  <c:v>-9.0981000000000006E-2</c:v>
                </c:pt>
                <c:pt idx="4">
                  <c:v>-8.4664000000000003E-2</c:v>
                </c:pt>
                <c:pt idx="5">
                  <c:v>-0.107958</c:v>
                </c:pt>
                <c:pt idx="6">
                  <c:v>-0.14974799999999999</c:v>
                </c:pt>
                <c:pt idx="7">
                  <c:v>-9.9624600000000008E-2</c:v>
                </c:pt>
                <c:pt idx="8">
                  <c:v>-0.147731</c:v>
                </c:pt>
                <c:pt idx="9">
                  <c:v>-8.8919099999999987E-2</c:v>
                </c:pt>
                <c:pt idx="10">
                  <c:v>-8.6724499999999996E-2</c:v>
                </c:pt>
                <c:pt idx="11">
                  <c:v>-0.116121</c:v>
                </c:pt>
                <c:pt idx="12">
                  <c:v>-0.13223799999999999</c:v>
                </c:pt>
                <c:pt idx="13">
                  <c:v>-0.122368</c:v>
                </c:pt>
                <c:pt idx="14">
                  <c:v>-0.136295</c:v>
                </c:pt>
                <c:pt idx="15">
                  <c:v>-0.105906</c:v>
                </c:pt>
                <c:pt idx="16">
                  <c:v>-0.101674</c:v>
                </c:pt>
                <c:pt idx="17">
                  <c:v>-0.134266</c:v>
                </c:pt>
                <c:pt idx="18">
                  <c:v>-0.120328</c:v>
                </c:pt>
                <c:pt idx="19">
                  <c:v>-0.11828799999999999</c:v>
                </c:pt>
                <c:pt idx="20">
                  <c:v>-0.1038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AF-4F4B-B5C8-E5AFBB45A245}"/>
            </c:ext>
          </c:extLst>
        </c:ser>
        <c:ser>
          <c:idx val="1"/>
          <c:order val="1"/>
          <c:tx>
            <c:strRef>
              <c:f>'Sheet2 (2)'!$T$3</c:f>
              <c:strCache>
                <c:ptCount val="1"/>
                <c:pt idx="0">
                  <c:v>40% Program Population Impact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'Sheet2 (2)'!$R$4:$R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T$4:$T$24</c:f>
              <c:numCache>
                <c:formatCode>0.00%</c:formatCode>
                <c:ptCount val="21"/>
                <c:pt idx="0">
                  <c:v>-0.17171700000000001</c:v>
                </c:pt>
                <c:pt idx="1">
                  <c:v>-0.152252</c:v>
                </c:pt>
                <c:pt idx="2">
                  <c:v>-0.27948899999999999</c:v>
                </c:pt>
                <c:pt idx="3">
                  <c:v>-0.16786699999999999</c:v>
                </c:pt>
                <c:pt idx="4">
                  <c:v>-0.15609200000000001</c:v>
                </c:pt>
                <c:pt idx="5">
                  <c:v>-0.19633900000000001</c:v>
                </c:pt>
                <c:pt idx="6">
                  <c:v>-0.260799</c:v>
                </c:pt>
                <c:pt idx="7">
                  <c:v>-0.18088799999999999</c:v>
                </c:pt>
                <c:pt idx="8">
                  <c:v>-0.25712200000000002</c:v>
                </c:pt>
                <c:pt idx="9">
                  <c:v>-0.16390000000000002</c:v>
                </c:pt>
                <c:pt idx="10">
                  <c:v>-0.160055</c:v>
                </c:pt>
                <c:pt idx="11">
                  <c:v>-0.20792100000000002</c:v>
                </c:pt>
                <c:pt idx="12">
                  <c:v>-0.23322399999999999</c:v>
                </c:pt>
                <c:pt idx="13">
                  <c:v>-0.21932500000000002</c:v>
                </c:pt>
                <c:pt idx="14">
                  <c:v>-0.24077300000000001</c:v>
                </c:pt>
                <c:pt idx="15">
                  <c:v>-0.19253000000000001</c:v>
                </c:pt>
                <c:pt idx="16">
                  <c:v>-0.184805</c:v>
                </c:pt>
                <c:pt idx="17">
                  <c:v>-0.23705100000000001</c:v>
                </c:pt>
                <c:pt idx="18">
                  <c:v>-0.215559</c:v>
                </c:pt>
                <c:pt idx="19">
                  <c:v>-0.21168299999999998</c:v>
                </c:pt>
                <c:pt idx="20">
                  <c:v>-0.18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AF-4F4B-B5C8-E5AFBB45A245}"/>
            </c:ext>
          </c:extLst>
        </c:ser>
        <c:ser>
          <c:idx val="2"/>
          <c:order val="2"/>
          <c:tx>
            <c:strRef>
              <c:f>'Sheet2 (2)'!$U$3</c:f>
              <c:strCache>
                <c:ptCount val="1"/>
                <c:pt idx="0">
                  <c:v>60% Program Population Impact</c:v>
                </c:pt>
              </c:strCache>
            </c:strRef>
          </c:tx>
          <c:spPr>
            <a:ln w="28575" cap="rnd">
              <a:solidFill>
                <a:srgbClr val="9984E8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9984E8"/>
                </a:solidFill>
              </a:ln>
              <a:effectLst/>
            </c:spPr>
          </c:marker>
          <c:cat>
            <c:strRef>
              <c:f>'Sheet2 (2)'!$R$4:$R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U$4:$U$24</c:f>
              <c:numCache>
                <c:formatCode>0.00%</c:formatCode>
                <c:ptCount val="21"/>
                <c:pt idx="0">
                  <c:v>-0.23828099999999999</c:v>
                </c:pt>
                <c:pt idx="1">
                  <c:v>-0.21099799999999999</c:v>
                </c:pt>
                <c:pt idx="2">
                  <c:v>-0.36349699999999996</c:v>
                </c:pt>
                <c:pt idx="3">
                  <c:v>-0.23277200000000001</c:v>
                </c:pt>
                <c:pt idx="4">
                  <c:v>-0.21648700000000001</c:v>
                </c:pt>
                <c:pt idx="5">
                  <c:v>-0.268764</c:v>
                </c:pt>
                <c:pt idx="6">
                  <c:v>-0.34333900000000001</c:v>
                </c:pt>
                <c:pt idx="7">
                  <c:v>-0.24732500000000002</c:v>
                </c:pt>
                <c:pt idx="8">
                  <c:v>-0.338223</c:v>
                </c:pt>
                <c:pt idx="9">
                  <c:v>-0.22737300000000002</c:v>
                </c:pt>
                <c:pt idx="10">
                  <c:v>-0.22187400000000002</c:v>
                </c:pt>
                <c:pt idx="11">
                  <c:v>-0.28038200000000002</c:v>
                </c:pt>
                <c:pt idx="12">
                  <c:v>-0.31065999999999999</c:v>
                </c:pt>
                <c:pt idx="13">
                  <c:v>-0.296232</c:v>
                </c:pt>
                <c:pt idx="14">
                  <c:v>-0.32100400000000001</c:v>
                </c:pt>
                <c:pt idx="15">
                  <c:v>-0.263347</c:v>
                </c:pt>
                <c:pt idx="16">
                  <c:v>-0.25262799999999996</c:v>
                </c:pt>
                <c:pt idx="17">
                  <c:v>-0.31578600000000001</c:v>
                </c:pt>
                <c:pt idx="18">
                  <c:v>-0.29091400000000001</c:v>
                </c:pt>
                <c:pt idx="19">
                  <c:v>-0.285694</c:v>
                </c:pt>
                <c:pt idx="20">
                  <c:v>-0.258035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6AF-4F4B-B5C8-E5AFBB45A245}"/>
            </c:ext>
          </c:extLst>
        </c:ser>
        <c:ser>
          <c:idx val="3"/>
          <c:order val="3"/>
          <c:tx>
            <c:strRef>
              <c:f>'Sheet2 (2)'!$V$3</c:f>
              <c:strCache>
                <c:ptCount val="1"/>
                <c:pt idx="0">
                  <c:v>80% Program Population Impact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5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'Sheet2 (2)'!$R$4:$R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V$4:$V$24</c:f>
              <c:numCache>
                <c:formatCode>0.00%</c:formatCode>
                <c:ptCount val="21"/>
                <c:pt idx="0">
                  <c:v>-0.29464899999999999</c:v>
                </c:pt>
                <c:pt idx="1">
                  <c:v>-0.26058100000000001</c:v>
                </c:pt>
                <c:pt idx="2">
                  <c:v>-0.42429499999999998</c:v>
                </c:pt>
                <c:pt idx="3">
                  <c:v>-0.28779900000000003</c:v>
                </c:pt>
                <c:pt idx="4">
                  <c:v>-0.267397</c:v>
                </c:pt>
                <c:pt idx="5">
                  <c:v>-0.328179</c:v>
                </c:pt>
                <c:pt idx="6">
                  <c:v>-0.40495100000000001</c:v>
                </c:pt>
                <c:pt idx="7">
                  <c:v>-0.30152299999999999</c:v>
                </c:pt>
                <c:pt idx="8">
                  <c:v>-0.39875100000000002</c:v>
                </c:pt>
                <c:pt idx="9">
                  <c:v>-0.28095799999999999</c:v>
                </c:pt>
                <c:pt idx="10">
                  <c:v>-0.27422099999999999</c:v>
                </c:pt>
                <c:pt idx="11">
                  <c:v>-0.33785899999999996</c:v>
                </c:pt>
                <c:pt idx="12">
                  <c:v>-0.37005099999999996</c:v>
                </c:pt>
                <c:pt idx="13">
                  <c:v>-0.35736800000000002</c:v>
                </c:pt>
                <c:pt idx="14">
                  <c:v>-0.38278499999999999</c:v>
                </c:pt>
                <c:pt idx="15">
                  <c:v>-0.32148499999999997</c:v>
                </c:pt>
                <c:pt idx="16">
                  <c:v>-0.308201</c:v>
                </c:pt>
                <c:pt idx="17">
                  <c:v>-0.37641800000000003</c:v>
                </c:pt>
                <c:pt idx="18">
                  <c:v>-0.35083399999999998</c:v>
                </c:pt>
                <c:pt idx="19">
                  <c:v>-0.34430300000000003</c:v>
                </c:pt>
                <c:pt idx="20">
                  <c:v>-0.31479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6AF-4F4B-B5C8-E5AFBB45A2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67666175"/>
        <c:axId val="667666591"/>
      </c:lineChart>
      <c:catAx>
        <c:axId val="6676661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O/BCO/BB</a:t>
                </a:r>
                <a:r>
                  <a:rPr lang="en-US" baseline="0"/>
                  <a:t> Behavior Change Group Proportio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8851443569553801"/>
              <c:y val="0.897054906353266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7666591"/>
        <c:crosses val="autoZero"/>
        <c:auto val="1"/>
        <c:lblAlgn val="ctr"/>
        <c:lblOffset val="100"/>
        <c:noMultiLvlLbl val="0"/>
      </c:catAx>
      <c:valAx>
        <c:axId val="6676665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50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</a:t>
                </a:r>
                <a:r>
                  <a:rPr lang="en-US" baseline="0"/>
                  <a:t> policy precent difference for risky and AUD AEP cas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888888888888888E-2"/>
              <c:y val="4.867565643363406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7666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heet2 (2)'!$I$46</c:f>
              <c:strCache>
                <c:ptCount val="1"/>
                <c:pt idx="0">
                  <c:v>20% Program Population Impac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Sheet2 (2)'!$H$47:$H$67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I$47:$I$67</c:f>
              <c:numCache>
                <c:formatCode>0.00%</c:formatCode>
                <c:ptCount val="21"/>
                <c:pt idx="0">
                  <c:v>4.3135899999999998E-2</c:v>
                </c:pt>
                <c:pt idx="1">
                  <c:v>-3.0584499999999999E-3</c:v>
                </c:pt>
                <c:pt idx="2">
                  <c:v>2.6115800000000002E-2</c:v>
                </c:pt>
                <c:pt idx="3">
                  <c:v>3.4116399999999998E-2</c:v>
                </c:pt>
                <c:pt idx="4">
                  <c:v>5.9536599999999995E-3</c:v>
                </c:pt>
                <c:pt idx="5">
                  <c:v>3.9573700000000003E-2</c:v>
                </c:pt>
                <c:pt idx="6">
                  <c:v>2.9287999999999998E-2</c:v>
                </c:pt>
                <c:pt idx="7">
                  <c:v>3.93517E-3</c:v>
                </c:pt>
                <c:pt idx="8">
                  <c:v>2.1730399999999997E-2</c:v>
                </c:pt>
                <c:pt idx="9">
                  <c:v>2.5099099999999999E-2</c:v>
                </c:pt>
                <c:pt idx="10">
                  <c:v>1.4967999999999999E-2</c:v>
                </c:pt>
                <c:pt idx="11">
                  <c:v>1.0251699999999999E-2</c:v>
                </c:pt>
                <c:pt idx="12">
                  <c:v>1.6753199999999999E-2</c:v>
                </c:pt>
                <c:pt idx="13">
                  <c:v>3.6112700000000005E-2</c:v>
                </c:pt>
                <c:pt idx="14">
                  <c:v>3.2552299999999999E-2</c:v>
                </c:pt>
                <c:pt idx="15">
                  <c:v>3.0928499999999998E-2</c:v>
                </c:pt>
                <c:pt idx="16">
                  <c:v>1.2576E-2</c:v>
                </c:pt>
                <c:pt idx="17">
                  <c:v>2.46521E-2</c:v>
                </c:pt>
                <c:pt idx="18">
                  <c:v>2.7831100000000001E-2</c:v>
                </c:pt>
                <c:pt idx="19">
                  <c:v>1.9551200000000001E-2</c:v>
                </c:pt>
                <c:pt idx="20">
                  <c:v>2.22852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80-4C3D-BEAD-0239090A9A29}"/>
            </c:ext>
          </c:extLst>
        </c:ser>
        <c:ser>
          <c:idx val="1"/>
          <c:order val="1"/>
          <c:tx>
            <c:strRef>
              <c:f>'Sheet2 (2)'!$J$46</c:f>
              <c:strCache>
                <c:ptCount val="1"/>
                <c:pt idx="0">
                  <c:v>40% Program Population Impact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'Sheet2 (2)'!$H$47:$H$67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J$47:$J$67</c:f>
              <c:numCache>
                <c:formatCode>0.00%</c:formatCode>
                <c:ptCount val="21"/>
                <c:pt idx="0">
                  <c:v>7.9559900000000003E-2</c:v>
                </c:pt>
                <c:pt idx="1">
                  <c:v>-5.7964899999999996E-3</c:v>
                </c:pt>
                <c:pt idx="2">
                  <c:v>3.4714599999999998E-2</c:v>
                </c:pt>
                <c:pt idx="3">
                  <c:v>6.2883300000000003E-2</c:v>
                </c:pt>
                <c:pt idx="4">
                  <c:v>1.0853E-2</c:v>
                </c:pt>
                <c:pt idx="5">
                  <c:v>6.9683999999999996E-2</c:v>
                </c:pt>
                <c:pt idx="6">
                  <c:v>4.2591299999999999E-2</c:v>
                </c:pt>
                <c:pt idx="7">
                  <c:v>6.5417999999999995E-3</c:v>
                </c:pt>
                <c:pt idx="8">
                  <c:v>3.0983699999999999E-2</c:v>
                </c:pt>
                <c:pt idx="9">
                  <c:v>4.5195800000000001E-2</c:v>
                </c:pt>
                <c:pt idx="10">
                  <c:v>2.8532700000000001E-2</c:v>
                </c:pt>
                <c:pt idx="11">
                  <c:v>1.7208000000000001E-2</c:v>
                </c:pt>
                <c:pt idx="12">
                  <c:v>2.4868800000000003E-2</c:v>
                </c:pt>
                <c:pt idx="13">
                  <c:v>6.0035900000000003E-2</c:v>
                </c:pt>
                <c:pt idx="14">
                  <c:v>5.1221300000000004E-2</c:v>
                </c:pt>
                <c:pt idx="15">
                  <c:v>5.43586E-2</c:v>
                </c:pt>
                <c:pt idx="16">
                  <c:v>2.2790100000000001E-2</c:v>
                </c:pt>
                <c:pt idx="17">
                  <c:v>3.8427599999999999E-2</c:v>
                </c:pt>
                <c:pt idx="18">
                  <c:v>4.6037499999999995E-2</c:v>
                </c:pt>
                <c:pt idx="19">
                  <c:v>3.11998E-2</c:v>
                </c:pt>
                <c:pt idx="20">
                  <c:v>3.81057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880-4C3D-BEAD-0239090A9A29}"/>
            </c:ext>
          </c:extLst>
        </c:ser>
        <c:ser>
          <c:idx val="2"/>
          <c:order val="2"/>
          <c:tx>
            <c:strRef>
              <c:f>'Sheet2 (2)'!$K$46</c:f>
              <c:strCache>
                <c:ptCount val="1"/>
                <c:pt idx="0">
                  <c:v>60% Program Population Impact</c:v>
                </c:pt>
              </c:strCache>
            </c:strRef>
          </c:tx>
          <c:spPr>
            <a:ln w="28575" cap="rnd">
              <a:solidFill>
                <a:srgbClr val="9984E8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9984E8"/>
                </a:solidFill>
              </a:ln>
              <a:effectLst/>
            </c:spPr>
          </c:marker>
          <c:cat>
            <c:strRef>
              <c:f>'Sheet2 (2)'!$H$47:$H$67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K$47:$K$67</c:f>
              <c:numCache>
                <c:formatCode>0.00%</c:formatCode>
                <c:ptCount val="21"/>
                <c:pt idx="0">
                  <c:v>0.110329</c:v>
                </c:pt>
                <c:pt idx="1">
                  <c:v>-8.2508000000000008E-3</c:v>
                </c:pt>
                <c:pt idx="2">
                  <c:v>3.20586E-2</c:v>
                </c:pt>
                <c:pt idx="3">
                  <c:v>8.6216299999999996E-2</c:v>
                </c:pt>
                <c:pt idx="4">
                  <c:v>1.5817499999999998E-2</c:v>
                </c:pt>
                <c:pt idx="5">
                  <c:v>9.1836899999999999E-2</c:v>
                </c:pt>
                <c:pt idx="6">
                  <c:v>4.5422000000000004E-2</c:v>
                </c:pt>
                <c:pt idx="7">
                  <c:v>8.8265600000000007E-3</c:v>
                </c:pt>
                <c:pt idx="8">
                  <c:v>3.1609499999999999E-2</c:v>
                </c:pt>
                <c:pt idx="9">
                  <c:v>6.3047199999999998E-2</c:v>
                </c:pt>
                <c:pt idx="10">
                  <c:v>3.8956900000000003E-2</c:v>
                </c:pt>
                <c:pt idx="11">
                  <c:v>2.0320999999999999E-2</c:v>
                </c:pt>
                <c:pt idx="12">
                  <c:v>2.80421E-2</c:v>
                </c:pt>
                <c:pt idx="13">
                  <c:v>7.5218400000000005E-2</c:v>
                </c:pt>
                <c:pt idx="14">
                  <c:v>5.9524299999999995E-2</c:v>
                </c:pt>
                <c:pt idx="15">
                  <c:v>7.0669200000000001E-2</c:v>
                </c:pt>
                <c:pt idx="16">
                  <c:v>2.9160699999999998E-2</c:v>
                </c:pt>
                <c:pt idx="17">
                  <c:v>4.3483299999999996E-2</c:v>
                </c:pt>
                <c:pt idx="18">
                  <c:v>5.6682699999999996E-2</c:v>
                </c:pt>
                <c:pt idx="19">
                  <c:v>3.8853499999999999E-2</c:v>
                </c:pt>
                <c:pt idx="20">
                  <c:v>5.03167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880-4C3D-BEAD-0239090A9A29}"/>
            </c:ext>
          </c:extLst>
        </c:ser>
        <c:ser>
          <c:idx val="3"/>
          <c:order val="3"/>
          <c:tx>
            <c:strRef>
              <c:f>'Sheet2 (2)'!$L$46</c:f>
              <c:strCache>
                <c:ptCount val="1"/>
                <c:pt idx="0">
                  <c:v>80% Program Population Impact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5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strRef>
              <c:f>'Sheet2 (2)'!$H$47:$H$67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'Sheet2 (2)'!$L$47:$L$67</c:f>
              <c:numCache>
                <c:formatCode>0.00%</c:formatCode>
                <c:ptCount val="21"/>
                <c:pt idx="0">
                  <c:v>0.13633800000000001</c:v>
                </c:pt>
                <c:pt idx="1">
                  <c:v>-1.0453799999999999E-2</c:v>
                </c:pt>
                <c:pt idx="2">
                  <c:v>2.2261600000000003E-2</c:v>
                </c:pt>
                <c:pt idx="3">
                  <c:v>0.106769</c:v>
                </c:pt>
                <c:pt idx="4">
                  <c:v>1.90385E-2</c:v>
                </c:pt>
                <c:pt idx="5">
                  <c:v>0.10834099999999999</c:v>
                </c:pt>
                <c:pt idx="6">
                  <c:v>4.0653399999999999E-2</c:v>
                </c:pt>
                <c:pt idx="7">
                  <c:v>9.5049499999999999E-3</c:v>
                </c:pt>
                <c:pt idx="8">
                  <c:v>2.6999499999999999E-2</c:v>
                </c:pt>
                <c:pt idx="9">
                  <c:v>7.7218400000000006E-2</c:v>
                </c:pt>
                <c:pt idx="10">
                  <c:v>4.85487E-2</c:v>
                </c:pt>
                <c:pt idx="11">
                  <c:v>2.16464E-2</c:v>
                </c:pt>
                <c:pt idx="12">
                  <c:v>2.6955399999999997E-2</c:v>
                </c:pt>
                <c:pt idx="13">
                  <c:v>8.3203200000000005E-2</c:v>
                </c:pt>
                <c:pt idx="14">
                  <c:v>6.1038100000000005E-2</c:v>
                </c:pt>
                <c:pt idx="15">
                  <c:v>8.3441399999999999E-2</c:v>
                </c:pt>
                <c:pt idx="16">
                  <c:v>3.43802E-2</c:v>
                </c:pt>
                <c:pt idx="17">
                  <c:v>4.4000000000000004E-2</c:v>
                </c:pt>
                <c:pt idx="18">
                  <c:v>6.2489299999999998E-2</c:v>
                </c:pt>
                <c:pt idx="19">
                  <c:v>4.1774399999999996E-2</c:v>
                </c:pt>
                <c:pt idx="20">
                  <c:v>5.8548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880-4C3D-BEAD-0239090A9A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7796975"/>
        <c:axId val="617795311"/>
      </c:lineChart>
      <c:catAx>
        <c:axId val="6177969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O/BCO/BB Behavior-Change Group Proportion Policy</a:t>
                </a:r>
                <a:r>
                  <a:rPr lang="en-US" baseline="0"/>
                  <a:t> Test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5616409858418624"/>
              <c:y val="0.890567845685955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7795311"/>
        <c:crosses val="autoZero"/>
        <c:auto val="1"/>
        <c:lblAlgn val="ctr"/>
        <c:lblOffset val="100"/>
        <c:noMultiLvlLbl val="0"/>
      </c:catAx>
      <c:valAx>
        <c:axId val="6177953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percent difference for non-risky drinking AEP ca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77969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20% Program Population Impact for Total</a:t>
            </a:r>
            <a:r>
              <a:rPr lang="en-US" baseline="0"/>
              <a:t> AEP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505171584636699E-2"/>
          <c:y val="9.4E-2"/>
          <c:w val="0.89489358953193732"/>
          <c:h val="0.70045732283464568"/>
        </c:manualLayout>
      </c:layout>
      <c:lineChart>
        <c:grouping val="standard"/>
        <c:varyColors val="0"/>
        <c:ser>
          <c:idx val="0"/>
          <c:order val="0"/>
          <c:tx>
            <c:strRef>
              <c:f>Sheet1!$L$3</c:f>
              <c:strCache>
                <c:ptCount val="1"/>
                <c:pt idx="0">
                  <c:v>Original Polic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L$4:$L$24</c:f>
              <c:numCache>
                <c:formatCode>0.00%</c:formatCode>
                <c:ptCount val="21"/>
                <c:pt idx="0">
                  <c:v>-1.5900600000000001E-2</c:v>
                </c:pt>
                <c:pt idx="1">
                  <c:v>-3.7543099999999996E-2</c:v>
                </c:pt>
                <c:pt idx="2">
                  <c:v>-5.5759999999999997E-2</c:v>
                </c:pt>
                <c:pt idx="3">
                  <c:v>-2.01158E-2</c:v>
                </c:pt>
                <c:pt idx="4">
                  <c:v>-3.3330800000000001E-2</c:v>
                </c:pt>
                <c:pt idx="5">
                  <c:v>-2.4384100000000002E-2</c:v>
                </c:pt>
                <c:pt idx="6">
                  <c:v>-4.8327799999999997E-2</c:v>
                </c:pt>
                <c:pt idx="7">
                  <c:v>-4.0960000000000003E-2</c:v>
                </c:pt>
                <c:pt idx="8">
                  <c:v>-5.1734299999999997E-2</c:v>
                </c:pt>
                <c:pt idx="9">
                  <c:v>-2.4329999999999997E-2</c:v>
                </c:pt>
                <c:pt idx="10">
                  <c:v>-2.9117700000000003E-2</c:v>
                </c:pt>
                <c:pt idx="11">
                  <c:v>-4.4533199999999995E-2</c:v>
                </c:pt>
                <c:pt idx="12">
                  <c:v>-4.7837199999999996E-2</c:v>
                </c:pt>
                <c:pt idx="13">
                  <c:v>-3.2591800000000004E-2</c:v>
                </c:pt>
                <c:pt idx="14">
                  <c:v>-4.0646399999999999E-2</c:v>
                </c:pt>
                <c:pt idx="15">
                  <c:v>-2.8392000000000001E-2</c:v>
                </c:pt>
                <c:pt idx="16">
                  <c:v>-3.6953800000000002E-2</c:v>
                </c:pt>
                <c:pt idx="17">
                  <c:v>-4.4242100000000006E-2</c:v>
                </c:pt>
                <c:pt idx="18">
                  <c:v>-3.6398600000000003E-2</c:v>
                </c:pt>
                <c:pt idx="19">
                  <c:v>-4.0204799999999999E-2</c:v>
                </c:pt>
                <c:pt idx="20">
                  <c:v>-3.23992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CF9-491F-9FA9-487E001A2E17}"/>
            </c:ext>
          </c:extLst>
        </c:ser>
        <c:ser>
          <c:idx val="1"/>
          <c:order val="1"/>
          <c:tx>
            <c:strRef>
              <c:f>Sheet1!$M$3</c:f>
              <c:strCache>
                <c:ptCount val="1"/>
                <c:pt idx="0">
                  <c:v>50/50 Ratio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M$4:$M$24</c:f>
              <c:numCache>
                <c:formatCode>0.00%</c:formatCode>
                <c:ptCount val="21"/>
                <c:pt idx="0">
                  <c:v>-2.37027E-2</c:v>
                </c:pt>
                <c:pt idx="1">
                  <c:v>-3.7543099999999996E-2</c:v>
                </c:pt>
                <c:pt idx="2">
                  <c:v>-6.0234199999999995E-2</c:v>
                </c:pt>
                <c:pt idx="3">
                  <c:v>-2.64742E-2</c:v>
                </c:pt>
                <c:pt idx="4">
                  <c:v>-3.4778400000000001E-2</c:v>
                </c:pt>
                <c:pt idx="5">
                  <c:v>-3.1502099999999998E-2</c:v>
                </c:pt>
                <c:pt idx="6">
                  <c:v>-5.3404499999999994E-2</c:v>
                </c:pt>
                <c:pt idx="7">
                  <c:v>-4.2110000000000002E-2</c:v>
                </c:pt>
                <c:pt idx="8">
                  <c:v>-5.5727700000000005E-2</c:v>
                </c:pt>
                <c:pt idx="9">
                  <c:v>-2.92439E-2</c:v>
                </c:pt>
                <c:pt idx="10">
                  <c:v>-3.2011999999999999E-2</c:v>
                </c:pt>
                <c:pt idx="11">
                  <c:v>-4.66641E-2</c:v>
                </c:pt>
                <c:pt idx="12">
                  <c:v>-5.1203800000000001E-2</c:v>
                </c:pt>
                <c:pt idx="13">
                  <c:v>-3.9046500000000005E-2</c:v>
                </c:pt>
                <c:pt idx="14">
                  <c:v>-4.63446E-2</c:v>
                </c:pt>
                <c:pt idx="15">
                  <c:v>-3.4156399999999996E-2</c:v>
                </c:pt>
                <c:pt idx="16">
                  <c:v>-3.9460299999999997E-2</c:v>
                </c:pt>
                <c:pt idx="17">
                  <c:v>-4.87748E-2</c:v>
                </c:pt>
                <c:pt idx="18">
                  <c:v>-4.1587100000000002E-2</c:v>
                </c:pt>
                <c:pt idx="19">
                  <c:v>-4.41263E-2</c:v>
                </c:pt>
                <c:pt idx="20">
                  <c:v>-3.68090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CF9-491F-9FA9-487E001A2E17}"/>
            </c:ext>
          </c:extLst>
        </c:ser>
        <c:ser>
          <c:idx val="2"/>
          <c:order val="2"/>
          <c:tx>
            <c:strRef>
              <c:f>Sheet1!$N$3</c:f>
              <c:strCache>
                <c:ptCount val="1"/>
                <c:pt idx="0">
                  <c:v>Reverse Rati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N$4:$N$24</c:f>
              <c:numCache>
                <c:formatCode>0.00%</c:formatCode>
                <c:ptCount val="21"/>
                <c:pt idx="0">
                  <c:v>-3.15258E-2</c:v>
                </c:pt>
                <c:pt idx="1">
                  <c:v>-3.7543099999999996E-2</c:v>
                </c:pt>
                <c:pt idx="2">
                  <c:v>-6.5684800000000002E-2</c:v>
                </c:pt>
                <c:pt idx="3">
                  <c:v>-3.2846799999999995E-2</c:v>
                </c:pt>
                <c:pt idx="4">
                  <c:v>-3.6226500000000002E-2</c:v>
                </c:pt>
                <c:pt idx="5">
                  <c:v>-3.88294E-2</c:v>
                </c:pt>
                <c:pt idx="6">
                  <c:v>-5.9295099999999996E-2</c:v>
                </c:pt>
                <c:pt idx="7">
                  <c:v>-4.3295800000000002E-2</c:v>
                </c:pt>
                <c:pt idx="8">
                  <c:v>-6.03828E-2</c:v>
                </c:pt>
                <c:pt idx="9">
                  <c:v>-3.4166599999999998E-2</c:v>
                </c:pt>
                <c:pt idx="10">
                  <c:v>-3.49089E-2</c:v>
                </c:pt>
                <c:pt idx="11">
                  <c:v>-4.8935599999999996E-2</c:v>
                </c:pt>
                <c:pt idx="12">
                  <c:v>-5.4975500000000004E-2</c:v>
                </c:pt>
                <c:pt idx="13">
                  <c:v>-4.5892499999999996E-2</c:v>
                </c:pt>
                <c:pt idx="14">
                  <c:v>-5.26883E-2</c:v>
                </c:pt>
                <c:pt idx="15">
                  <c:v>-4.0088499999999999E-2</c:v>
                </c:pt>
                <c:pt idx="16">
                  <c:v>-4.2039699999999999E-2</c:v>
                </c:pt>
                <c:pt idx="17">
                  <c:v>-5.38323E-2</c:v>
                </c:pt>
                <c:pt idx="18">
                  <c:v>-4.70917E-2</c:v>
                </c:pt>
                <c:pt idx="19">
                  <c:v>-4.8289900000000004E-2</c:v>
                </c:pt>
                <c:pt idx="20">
                  <c:v>-4.134649999999999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CF9-491F-9FA9-487E001A2E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0257551"/>
        <c:axId val="610258383"/>
      </c:lineChart>
      <c:catAx>
        <c:axId val="6102575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0258383"/>
        <c:crosses val="autoZero"/>
        <c:auto val="1"/>
        <c:lblAlgn val="ctr"/>
        <c:lblOffset val="100"/>
        <c:noMultiLvlLbl val="0"/>
      </c:catAx>
      <c:valAx>
        <c:axId val="6102583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total AEP cases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02575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96348667446651"/>
          <c:y val="8.5385826771653562E-3"/>
          <c:w val="0.21015597298286662"/>
          <c:h val="0.20346141732283465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40% Program Population Impact for Total AEP</a:t>
            </a:r>
          </a:p>
        </c:rich>
      </c:tx>
      <c:layout>
        <c:manualLayout>
          <c:xMode val="edge"/>
          <c:yMode val="edge"/>
          <c:x val="0.32537139344923655"/>
          <c:y val="1.3945117946632448E-2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474274425083147"/>
          <c:y val="0.11643754890046779"/>
          <c:w val="0.87540166008129849"/>
          <c:h val="0.70875230976677595"/>
        </c:manualLayout>
      </c:layout>
      <c:lineChart>
        <c:grouping val="standard"/>
        <c:varyColors val="0"/>
        <c:ser>
          <c:idx val="0"/>
          <c:order val="0"/>
          <c:tx>
            <c:strRef>
              <c:f>Sheet1!$O$3</c:f>
              <c:strCache>
                <c:ptCount val="1"/>
                <c:pt idx="0">
                  <c:v>Original Polic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O$4:$O$24</c:f>
              <c:numCache>
                <c:formatCode>0.00%</c:formatCode>
                <c:ptCount val="21"/>
                <c:pt idx="0">
                  <c:v>-2.9373699999999999E-2</c:v>
                </c:pt>
                <c:pt idx="1">
                  <c:v>-6.9288000000000002E-2</c:v>
                </c:pt>
                <c:pt idx="2">
                  <c:v>-0.10149900000000001</c:v>
                </c:pt>
                <c:pt idx="3">
                  <c:v>-3.7151400000000001E-2</c:v>
                </c:pt>
                <c:pt idx="4">
                  <c:v>-6.1521199999999998E-2</c:v>
                </c:pt>
                <c:pt idx="5">
                  <c:v>-4.5642199999999994E-2</c:v>
                </c:pt>
                <c:pt idx="6">
                  <c:v>-8.8934399999999997E-2</c:v>
                </c:pt>
                <c:pt idx="7">
                  <c:v>-7.4712799999999996E-2</c:v>
                </c:pt>
                <c:pt idx="8">
                  <c:v>-9.3915999999999999E-2</c:v>
                </c:pt>
                <c:pt idx="9">
                  <c:v>-4.5451400000000003E-2</c:v>
                </c:pt>
                <c:pt idx="10">
                  <c:v>-5.3223599999999996E-2</c:v>
                </c:pt>
                <c:pt idx="11">
                  <c:v>-8.0389700000000008E-2</c:v>
                </c:pt>
                <c:pt idx="12">
                  <c:v>-8.7019400000000011E-2</c:v>
                </c:pt>
                <c:pt idx="13">
                  <c:v>-6.1072499999999995E-2</c:v>
                </c:pt>
                <c:pt idx="14">
                  <c:v>-7.5363899999999998E-2</c:v>
                </c:pt>
                <c:pt idx="15">
                  <c:v>-5.26726E-2</c:v>
                </c:pt>
                <c:pt idx="16">
                  <c:v>-6.7206500000000002E-2</c:v>
                </c:pt>
                <c:pt idx="17">
                  <c:v>-8.0997900000000012E-2</c:v>
                </c:pt>
                <c:pt idx="18">
                  <c:v>-6.7369600000000002E-2</c:v>
                </c:pt>
                <c:pt idx="19">
                  <c:v>-7.4094699999999999E-2</c:v>
                </c:pt>
                <c:pt idx="20">
                  <c:v>-6.01797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59-4773-85E0-54A238AC1035}"/>
            </c:ext>
          </c:extLst>
        </c:ser>
        <c:ser>
          <c:idx val="1"/>
          <c:order val="1"/>
          <c:tx>
            <c:strRef>
              <c:f>Sheet1!$P$3</c:f>
              <c:strCache>
                <c:ptCount val="1"/>
                <c:pt idx="0">
                  <c:v>50/50 Ratio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P$4:$P$24</c:f>
              <c:numCache>
                <c:formatCode>0.00%</c:formatCode>
                <c:ptCount val="21"/>
                <c:pt idx="0">
                  <c:v>-4.3764299999999999E-2</c:v>
                </c:pt>
                <c:pt idx="1">
                  <c:v>-6.9288000000000002E-2</c:v>
                </c:pt>
                <c:pt idx="2">
                  <c:v>-0.106227</c:v>
                </c:pt>
                <c:pt idx="3">
                  <c:v>-4.8881500000000001E-2</c:v>
                </c:pt>
                <c:pt idx="4">
                  <c:v>-6.4195700000000008E-2</c:v>
                </c:pt>
                <c:pt idx="5">
                  <c:v>-5.7936800000000004E-2</c:v>
                </c:pt>
                <c:pt idx="6">
                  <c:v>-9.5304199999999992E-2</c:v>
                </c:pt>
                <c:pt idx="7">
                  <c:v>-7.66849E-2</c:v>
                </c:pt>
                <c:pt idx="8">
                  <c:v>-9.8871100000000003E-2</c:v>
                </c:pt>
                <c:pt idx="9">
                  <c:v>-5.3992399999999996E-2</c:v>
                </c:pt>
                <c:pt idx="10">
                  <c:v>-5.9097099999999993E-2</c:v>
                </c:pt>
                <c:pt idx="11">
                  <c:v>-8.4089299999999992E-2</c:v>
                </c:pt>
                <c:pt idx="12">
                  <c:v>-9.14885E-2</c:v>
                </c:pt>
                <c:pt idx="13">
                  <c:v>-7.1212299999999992E-2</c:v>
                </c:pt>
                <c:pt idx="14">
                  <c:v>-8.3649799999999996E-2</c:v>
                </c:pt>
                <c:pt idx="15">
                  <c:v>-6.2631500000000007E-2</c:v>
                </c:pt>
                <c:pt idx="16">
                  <c:v>-7.2005600000000003E-2</c:v>
                </c:pt>
                <c:pt idx="17">
                  <c:v>-8.7570800000000004E-2</c:v>
                </c:pt>
                <c:pt idx="18">
                  <c:v>-7.5508900000000004E-2</c:v>
                </c:pt>
                <c:pt idx="19">
                  <c:v>-7.9801200000000003E-2</c:v>
                </c:pt>
                <c:pt idx="20">
                  <c:v>-6.73210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59-4773-85E0-54A238AC1035}"/>
            </c:ext>
          </c:extLst>
        </c:ser>
        <c:ser>
          <c:idx val="2"/>
          <c:order val="2"/>
          <c:tx>
            <c:strRef>
              <c:f>Sheet1!$Q$3</c:f>
              <c:strCache>
                <c:ptCount val="1"/>
                <c:pt idx="0">
                  <c:v>Reverse Rati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Q$4:$Q$24</c:f>
              <c:numCache>
                <c:formatCode>0.00%</c:formatCode>
                <c:ptCount val="21"/>
                <c:pt idx="0">
                  <c:v>-5.8232199999999998E-2</c:v>
                </c:pt>
                <c:pt idx="1">
                  <c:v>-6.9288000000000002E-2</c:v>
                </c:pt>
                <c:pt idx="2">
                  <c:v>-0.11426</c:v>
                </c:pt>
                <c:pt idx="3">
                  <c:v>-6.0663999999999996E-2</c:v>
                </c:pt>
                <c:pt idx="4">
                  <c:v>-6.6872600000000004E-2</c:v>
                </c:pt>
                <c:pt idx="5">
                  <c:v>-7.0986099999999996E-2</c:v>
                </c:pt>
                <c:pt idx="6">
                  <c:v>-0.10446999999999999</c:v>
                </c:pt>
                <c:pt idx="7">
                  <c:v>-7.8786300000000004E-2</c:v>
                </c:pt>
                <c:pt idx="8">
                  <c:v>-0.10610099999999999</c:v>
                </c:pt>
                <c:pt idx="9">
                  <c:v>-6.256020000000001E-2</c:v>
                </c:pt>
                <c:pt idx="10">
                  <c:v>-6.4983799999999994E-2</c:v>
                </c:pt>
                <c:pt idx="11">
                  <c:v>-8.8397699999999996E-2</c:v>
                </c:pt>
                <c:pt idx="12">
                  <c:v>-9.7196700000000011E-2</c:v>
                </c:pt>
                <c:pt idx="13">
                  <c:v>-8.2881300000000005E-2</c:v>
                </c:pt>
                <c:pt idx="14">
                  <c:v>-9.4051700000000002E-2</c:v>
                </c:pt>
                <c:pt idx="15">
                  <c:v>-7.3195499999999997E-2</c:v>
                </c:pt>
                <c:pt idx="16">
                  <c:v>-7.7095200000000003E-2</c:v>
                </c:pt>
                <c:pt idx="17">
                  <c:v>-9.5861399999999999E-2</c:v>
                </c:pt>
                <c:pt idx="18">
                  <c:v>-8.488720000000001E-2</c:v>
                </c:pt>
                <c:pt idx="19">
                  <c:v>-8.6397200000000007E-2</c:v>
                </c:pt>
                <c:pt idx="20">
                  <c:v>-7.489260000000000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59-4773-85E0-54A238AC10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7789487"/>
        <c:axId val="617789903"/>
      </c:lineChart>
      <c:catAx>
        <c:axId val="6177894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7789903"/>
        <c:crosses val="autoZero"/>
        <c:auto val="1"/>
        <c:lblAlgn val="ctr"/>
        <c:lblOffset val="100"/>
        <c:noMultiLvlLbl val="0"/>
      </c:catAx>
      <c:valAx>
        <c:axId val="6177899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total AEP cases </a:t>
                </a:r>
              </a:p>
            </c:rich>
          </c:tx>
          <c:layout>
            <c:manualLayout>
              <c:xMode val="edge"/>
              <c:yMode val="edge"/>
              <c:x val="1.4957264957264958E-2"/>
              <c:y val="9.676542538733350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7789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23610676824242"/>
          <c:y val="1.495064174060696E-2"/>
          <c:w val="0.19686631228858126"/>
          <c:h val="0.19012335403106323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60% Program Population Impact for Total AEP</a:t>
            </a:r>
          </a:p>
        </c:rich>
      </c:tx>
      <c:layout>
        <c:manualLayout>
          <c:xMode val="edge"/>
          <c:yMode val="edge"/>
          <c:x val="0.36776091081593926"/>
          <c:y val="1.61943319838056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86130078142509"/>
          <c:y val="7.48987854251012E-2"/>
          <c:w val="0.86226583394343259"/>
          <c:h val="0.76159648060186791"/>
        </c:manualLayout>
      </c:layout>
      <c:lineChart>
        <c:grouping val="standard"/>
        <c:varyColors val="0"/>
        <c:ser>
          <c:idx val="0"/>
          <c:order val="0"/>
          <c:tx>
            <c:strRef>
              <c:f>Sheet1!$R$3</c:f>
              <c:strCache>
                <c:ptCount val="1"/>
                <c:pt idx="0">
                  <c:v>Original Polic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R$4:$R$24</c:f>
              <c:numCache>
                <c:formatCode>0.00%</c:formatCode>
                <c:ptCount val="21"/>
                <c:pt idx="0">
                  <c:v>-4.0800400000000001E-2</c:v>
                </c:pt>
                <c:pt idx="1">
                  <c:v>-9.6145899999999992E-2</c:v>
                </c:pt>
                <c:pt idx="2">
                  <c:v>-0.13942299999999999</c:v>
                </c:pt>
                <c:pt idx="3">
                  <c:v>-5.2071300000000001E-2</c:v>
                </c:pt>
                <c:pt idx="4">
                  <c:v>-8.48912E-2</c:v>
                </c:pt>
                <c:pt idx="5">
                  <c:v>-6.4490499999999992E-2</c:v>
                </c:pt>
                <c:pt idx="6">
                  <c:v>-0.123114</c:v>
                </c:pt>
                <c:pt idx="7">
                  <c:v>-0.10221999999999999</c:v>
                </c:pt>
                <c:pt idx="8">
                  <c:v>-0.12872</c:v>
                </c:pt>
                <c:pt idx="9">
                  <c:v>-6.2855800000000003E-2</c:v>
                </c:pt>
                <c:pt idx="10">
                  <c:v>-7.4118599999999993E-2</c:v>
                </c:pt>
                <c:pt idx="11">
                  <c:v>-0.11004</c:v>
                </c:pt>
                <c:pt idx="12">
                  <c:v>-0.11879200000000001</c:v>
                </c:pt>
                <c:pt idx="13">
                  <c:v>-8.5812600000000003E-2</c:v>
                </c:pt>
                <c:pt idx="14">
                  <c:v>-0.10544199999999999</c:v>
                </c:pt>
                <c:pt idx="15">
                  <c:v>-7.4133599999999994E-2</c:v>
                </c:pt>
                <c:pt idx="16">
                  <c:v>-9.3000100000000002E-2</c:v>
                </c:pt>
                <c:pt idx="17">
                  <c:v>-0.11226699999999999</c:v>
                </c:pt>
                <c:pt idx="18">
                  <c:v>-9.4007400000000005E-2</c:v>
                </c:pt>
                <c:pt idx="19">
                  <c:v>-0.101844</c:v>
                </c:pt>
                <c:pt idx="20">
                  <c:v>-8.33604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AFF-44A2-AB6D-242E1ED0C9F7}"/>
            </c:ext>
          </c:extLst>
        </c:ser>
        <c:ser>
          <c:idx val="1"/>
          <c:order val="1"/>
          <c:tx>
            <c:strRef>
              <c:f>Sheet1!$S$3</c:f>
              <c:strCache>
                <c:ptCount val="1"/>
                <c:pt idx="0">
                  <c:v>50/50 Ratio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S$4:$S$24</c:f>
              <c:numCache>
                <c:formatCode>0.00%</c:formatCode>
                <c:ptCount val="21"/>
                <c:pt idx="0">
                  <c:v>-6.0757599999999995E-2</c:v>
                </c:pt>
                <c:pt idx="1">
                  <c:v>-9.6145899999999992E-2</c:v>
                </c:pt>
                <c:pt idx="2">
                  <c:v>-0.14176800000000001</c:v>
                </c:pt>
                <c:pt idx="3">
                  <c:v>-6.7861000000000005E-2</c:v>
                </c:pt>
                <c:pt idx="4">
                  <c:v>-8.9093999999999993E-2</c:v>
                </c:pt>
                <c:pt idx="5">
                  <c:v>-8.0192899999999998E-2</c:v>
                </c:pt>
                <c:pt idx="6">
                  <c:v>-0.12848699999999999</c:v>
                </c:pt>
                <c:pt idx="7">
                  <c:v>-0.10511200000000001</c:v>
                </c:pt>
                <c:pt idx="8">
                  <c:v>-0.13255800000000001</c:v>
                </c:pt>
                <c:pt idx="9">
                  <c:v>-7.4951500000000004E-2</c:v>
                </c:pt>
                <c:pt idx="10">
                  <c:v>-8.202920000000001E-2</c:v>
                </c:pt>
                <c:pt idx="11">
                  <c:v>-0.11419700000000001</c:v>
                </c:pt>
                <c:pt idx="12">
                  <c:v>-0.12335800000000001</c:v>
                </c:pt>
                <c:pt idx="13">
                  <c:v>-9.7847699999999996E-2</c:v>
                </c:pt>
                <c:pt idx="14">
                  <c:v>-0.113894</c:v>
                </c:pt>
                <c:pt idx="15">
                  <c:v>-8.6437200000000006E-2</c:v>
                </c:pt>
                <c:pt idx="16">
                  <c:v>-9.8896999999999999E-2</c:v>
                </c:pt>
                <c:pt idx="17">
                  <c:v>-0.118628</c:v>
                </c:pt>
                <c:pt idx="18">
                  <c:v>-0.10330500000000001</c:v>
                </c:pt>
                <c:pt idx="19">
                  <c:v>-0.108754</c:v>
                </c:pt>
                <c:pt idx="20">
                  <c:v>-9.267189999999998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AFF-44A2-AB6D-242E1ED0C9F7}"/>
            </c:ext>
          </c:extLst>
        </c:ser>
        <c:ser>
          <c:idx val="2"/>
          <c:order val="2"/>
          <c:tx>
            <c:strRef>
              <c:f>Sheet1!$T$3</c:f>
              <c:strCache>
                <c:ptCount val="1"/>
                <c:pt idx="0">
                  <c:v>Reverse Rati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T$4:$T$24</c:f>
              <c:numCache>
                <c:formatCode>0.00%</c:formatCode>
                <c:ptCount val="21"/>
                <c:pt idx="0">
                  <c:v>-8.0875199999999994E-2</c:v>
                </c:pt>
                <c:pt idx="1">
                  <c:v>-9.6145899999999992E-2</c:v>
                </c:pt>
                <c:pt idx="2">
                  <c:v>-0.15046300000000001</c:v>
                </c:pt>
                <c:pt idx="3">
                  <c:v>-8.3749300000000013E-2</c:v>
                </c:pt>
                <c:pt idx="4">
                  <c:v>-9.3304200000000004E-2</c:v>
                </c:pt>
                <c:pt idx="5">
                  <c:v>-9.7628500000000007E-2</c:v>
                </c:pt>
                <c:pt idx="6">
                  <c:v>-0.13913600000000001</c:v>
                </c:pt>
                <c:pt idx="7">
                  <c:v>-0.108348</c:v>
                </c:pt>
                <c:pt idx="8">
                  <c:v>-0.14054900000000001</c:v>
                </c:pt>
                <c:pt idx="9">
                  <c:v>-8.71064E-2</c:v>
                </c:pt>
                <c:pt idx="10">
                  <c:v>-8.9964299999999997E-2</c:v>
                </c:pt>
                <c:pt idx="11">
                  <c:v>-0.11949899999999999</c:v>
                </c:pt>
                <c:pt idx="12">
                  <c:v>-0.13048400000000002</c:v>
                </c:pt>
                <c:pt idx="13">
                  <c:v>-0.11285199999999999</c:v>
                </c:pt>
                <c:pt idx="14">
                  <c:v>-0.126614</c:v>
                </c:pt>
                <c:pt idx="15">
                  <c:v>-0.10008400000000001</c:v>
                </c:pt>
                <c:pt idx="16">
                  <c:v>-0.105444</c:v>
                </c:pt>
                <c:pt idx="17">
                  <c:v>-0.12834300000000001</c:v>
                </c:pt>
                <c:pt idx="18">
                  <c:v>-0.114926</c:v>
                </c:pt>
                <c:pt idx="19">
                  <c:v>-0.117433</c:v>
                </c:pt>
                <c:pt idx="20">
                  <c:v>-0.103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AFF-44A2-AB6D-242E1ED0C9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7797807"/>
        <c:axId val="617782415"/>
      </c:lineChart>
      <c:catAx>
        <c:axId val="6177978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7782415"/>
        <c:crosses val="autoZero"/>
        <c:auto val="1"/>
        <c:lblAlgn val="ctr"/>
        <c:lblOffset val="100"/>
        <c:noMultiLvlLbl val="0"/>
      </c:catAx>
      <c:valAx>
        <c:axId val="6177824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total AEP cases </a:t>
                </a:r>
              </a:p>
            </c:rich>
          </c:tx>
          <c:layout>
            <c:manualLayout>
              <c:xMode val="edge"/>
              <c:yMode val="edge"/>
              <c:x val="9.4876660341555973E-3"/>
              <c:y val="6.680161943319838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77978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24757578926923"/>
          <c:y val="1.2690873155025661E-2"/>
          <c:w val="0.21493463222220557"/>
          <c:h val="0.19783544263444802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80% Program Population Impact for Total AEP</a:t>
            </a:r>
          </a:p>
        </c:rich>
      </c:tx>
      <c:layout>
        <c:manualLayout>
          <c:xMode val="edge"/>
          <c:yMode val="edge"/>
          <c:x val="0.31352941176470589"/>
          <c:y val="8.791208791208791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97515277383495"/>
          <c:y val="8.1318681318681307E-2"/>
          <c:w val="0.86215198195102283"/>
          <c:h val="0.72357947564246772"/>
        </c:manualLayout>
      </c:layout>
      <c:lineChart>
        <c:grouping val="standard"/>
        <c:varyColors val="0"/>
        <c:ser>
          <c:idx val="0"/>
          <c:order val="0"/>
          <c:tx>
            <c:strRef>
              <c:f>Sheet1!$U$3</c:f>
              <c:strCache>
                <c:ptCount val="1"/>
                <c:pt idx="0">
                  <c:v>Original Polic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U$4:$U$24</c:f>
              <c:numCache>
                <c:formatCode>0.00%</c:formatCode>
                <c:ptCount val="21"/>
                <c:pt idx="0">
                  <c:v>-5.0503199999999998E-2</c:v>
                </c:pt>
                <c:pt idx="1">
                  <c:v>-0.11888899999999999</c:v>
                </c:pt>
                <c:pt idx="2">
                  <c:v>-0.17132999999999998</c:v>
                </c:pt>
                <c:pt idx="3">
                  <c:v>-6.4283900000000005E-2</c:v>
                </c:pt>
                <c:pt idx="4">
                  <c:v>-0.10513699999999999</c:v>
                </c:pt>
                <c:pt idx="5">
                  <c:v>-8.0899100000000002E-2</c:v>
                </c:pt>
                <c:pt idx="6">
                  <c:v>-0.15252499999999999</c:v>
                </c:pt>
                <c:pt idx="7">
                  <c:v>-0.125332</c:v>
                </c:pt>
                <c:pt idx="8">
                  <c:v>-0.15757199999999999</c:v>
                </c:pt>
                <c:pt idx="9">
                  <c:v>-7.8058199999999994E-2</c:v>
                </c:pt>
                <c:pt idx="10">
                  <c:v>-9.1378199999999993E-2</c:v>
                </c:pt>
                <c:pt idx="11">
                  <c:v>-0.13420699999999999</c:v>
                </c:pt>
                <c:pt idx="12">
                  <c:v>-0.14515500000000001</c:v>
                </c:pt>
                <c:pt idx="13">
                  <c:v>-0.10779299999999999</c:v>
                </c:pt>
                <c:pt idx="14">
                  <c:v>-0.13136799999999998</c:v>
                </c:pt>
                <c:pt idx="15">
                  <c:v>-9.2102100000000006E-2</c:v>
                </c:pt>
                <c:pt idx="16">
                  <c:v>-0.114136</c:v>
                </c:pt>
                <c:pt idx="17">
                  <c:v>-0.13825999999999999</c:v>
                </c:pt>
                <c:pt idx="18">
                  <c:v>-0.11669499999999999</c:v>
                </c:pt>
                <c:pt idx="19">
                  <c:v>-0.12559799999999999</c:v>
                </c:pt>
                <c:pt idx="20">
                  <c:v>-0.10330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A62-4780-B113-580D26EF037A}"/>
            </c:ext>
          </c:extLst>
        </c:ser>
        <c:ser>
          <c:idx val="1"/>
          <c:order val="1"/>
          <c:tx>
            <c:strRef>
              <c:f>Sheet1!$V$3</c:f>
              <c:strCache>
                <c:ptCount val="1"/>
                <c:pt idx="0">
                  <c:v>50/50 Ratio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V$4:$V$24</c:f>
              <c:numCache>
                <c:formatCode>0.00%</c:formatCode>
                <c:ptCount val="21"/>
                <c:pt idx="0">
                  <c:v>-7.5167700000000004E-2</c:v>
                </c:pt>
                <c:pt idx="1">
                  <c:v>-0.11888899999999999</c:v>
                </c:pt>
                <c:pt idx="2">
                  <c:v>-0.16966699999999998</c:v>
                </c:pt>
                <c:pt idx="3">
                  <c:v>-8.3954100000000004E-2</c:v>
                </c:pt>
                <c:pt idx="4">
                  <c:v>-0.11018700000000001</c:v>
                </c:pt>
                <c:pt idx="5">
                  <c:v>-9.9008499999999999E-2</c:v>
                </c:pt>
                <c:pt idx="6">
                  <c:v>-0.155088</c:v>
                </c:pt>
                <c:pt idx="7">
                  <c:v>-0.12853100000000001</c:v>
                </c:pt>
                <c:pt idx="8">
                  <c:v>-0.159162</c:v>
                </c:pt>
                <c:pt idx="9">
                  <c:v>-9.2719400000000007E-2</c:v>
                </c:pt>
                <c:pt idx="10">
                  <c:v>-0.101464</c:v>
                </c:pt>
                <c:pt idx="11">
                  <c:v>-0.13852</c:v>
                </c:pt>
                <c:pt idx="12">
                  <c:v>-0.148758</c:v>
                </c:pt>
                <c:pt idx="13">
                  <c:v>-0.12004799999999999</c:v>
                </c:pt>
                <c:pt idx="14">
                  <c:v>-0.13863799999999998</c:v>
                </c:pt>
                <c:pt idx="15">
                  <c:v>-0.10641099999999999</c:v>
                </c:pt>
                <c:pt idx="16">
                  <c:v>-0.121172</c:v>
                </c:pt>
                <c:pt idx="17">
                  <c:v>-0.14369999999999999</c:v>
                </c:pt>
                <c:pt idx="18">
                  <c:v>-0.12621399999999999</c:v>
                </c:pt>
                <c:pt idx="19">
                  <c:v>-0.13237199999999999</c:v>
                </c:pt>
                <c:pt idx="20">
                  <c:v>-0.1137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A62-4780-B113-580D26EF037A}"/>
            </c:ext>
          </c:extLst>
        </c:ser>
        <c:ser>
          <c:idx val="2"/>
          <c:order val="2"/>
          <c:tx>
            <c:strRef>
              <c:f>Sheet1!$W$3</c:f>
              <c:strCache>
                <c:ptCount val="1"/>
                <c:pt idx="0">
                  <c:v>Reverse Rati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K$4:$K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W$4:$W$24</c:f>
              <c:numCache>
                <c:formatCode>0.00%</c:formatCode>
                <c:ptCount val="21"/>
                <c:pt idx="0">
                  <c:v>-0.10009499999999999</c:v>
                </c:pt>
                <c:pt idx="1">
                  <c:v>-0.11888899999999999</c:v>
                </c:pt>
                <c:pt idx="2">
                  <c:v>-0.17774300000000001</c:v>
                </c:pt>
                <c:pt idx="3">
                  <c:v>-0.10378999999999999</c:v>
                </c:pt>
                <c:pt idx="4">
                  <c:v>-0.115248</c:v>
                </c:pt>
                <c:pt idx="5">
                  <c:v>-0.119833</c:v>
                </c:pt>
                <c:pt idx="6">
                  <c:v>-0.16589999999999999</c:v>
                </c:pt>
                <c:pt idx="7">
                  <c:v>-0.13225000000000001</c:v>
                </c:pt>
                <c:pt idx="8">
                  <c:v>-0.16730499999999998</c:v>
                </c:pt>
                <c:pt idx="9">
                  <c:v>-0.107472</c:v>
                </c:pt>
                <c:pt idx="10">
                  <c:v>-0.111594</c:v>
                </c:pt>
                <c:pt idx="11">
                  <c:v>-0.14478099999999999</c:v>
                </c:pt>
                <c:pt idx="12">
                  <c:v>-0.15621600000000002</c:v>
                </c:pt>
                <c:pt idx="13">
                  <c:v>-0.13717399999999999</c:v>
                </c:pt>
                <c:pt idx="14">
                  <c:v>-0.15246999999999999</c:v>
                </c:pt>
                <c:pt idx="15">
                  <c:v>-0.122845</c:v>
                </c:pt>
                <c:pt idx="16">
                  <c:v>-0.12926500000000002</c:v>
                </c:pt>
                <c:pt idx="17">
                  <c:v>-0.15434400000000001</c:v>
                </c:pt>
                <c:pt idx="18">
                  <c:v>-0.13958399999999999</c:v>
                </c:pt>
                <c:pt idx="19">
                  <c:v>-0.141988</c:v>
                </c:pt>
                <c:pt idx="20">
                  <c:v>-0.125847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A62-4780-B113-580D26EF0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1315903"/>
        <c:axId val="611316319"/>
      </c:lineChart>
      <c:catAx>
        <c:axId val="6113159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1316319"/>
        <c:crosses val="autoZero"/>
        <c:auto val="1"/>
        <c:lblAlgn val="ctr"/>
        <c:lblOffset val="100"/>
        <c:noMultiLvlLbl val="0"/>
      </c:catAx>
      <c:valAx>
        <c:axId val="61131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total AEP cases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13159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24757578926923"/>
          <c:y val="2.9163277667214639E-2"/>
          <c:w val="0.20354943298121886"/>
          <c:h val="0.22797957947564246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20% Program Population Impact For Risky Drinking and AUD AEP Outcom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76010147560987"/>
          <c:y val="9.2452830188679239E-2"/>
          <c:w val="0.84471370008514823"/>
          <c:h val="0.75137483286287332"/>
        </c:manualLayout>
      </c:layout>
      <c:lineChart>
        <c:grouping val="standard"/>
        <c:varyColors val="0"/>
        <c:ser>
          <c:idx val="0"/>
          <c:order val="0"/>
          <c:tx>
            <c:v>Original Polic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Z$4:$Z$24</c:f>
              <c:numCache>
                <c:formatCode>0.00%</c:formatCode>
                <c:ptCount val="21"/>
                <c:pt idx="0">
                  <c:v>-9.3043700000000007E-2</c:v>
                </c:pt>
                <c:pt idx="1">
                  <c:v>-8.2604200000000003E-2</c:v>
                </c:pt>
                <c:pt idx="2">
                  <c:v>-0.162747</c:v>
                </c:pt>
                <c:pt idx="3">
                  <c:v>-9.0981000000000006E-2</c:v>
                </c:pt>
                <c:pt idx="4">
                  <c:v>-8.4664000000000003E-2</c:v>
                </c:pt>
                <c:pt idx="5">
                  <c:v>-0.107958</c:v>
                </c:pt>
                <c:pt idx="6">
                  <c:v>-0.14974799999999999</c:v>
                </c:pt>
                <c:pt idx="7">
                  <c:v>-9.9624600000000008E-2</c:v>
                </c:pt>
                <c:pt idx="8">
                  <c:v>-0.147731</c:v>
                </c:pt>
                <c:pt idx="9">
                  <c:v>-8.8919099999999987E-2</c:v>
                </c:pt>
                <c:pt idx="10">
                  <c:v>-8.6724499999999996E-2</c:v>
                </c:pt>
                <c:pt idx="11">
                  <c:v>-0.116121</c:v>
                </c:pt>
                <c:pt idx="12">
                  <c:v>-0.13223799999999999</c:v>
                </c:pt>
                <c:pt idx="13">
                  <c:v>-0.122368</c:v>
                </c:pt>
                <c:pt idx="14">
                  <c:v>-0.136295</c:v>
                </c:pt>
                <c:pt idx="15">
                  <c:v>-0.105906</c:v>
                </c:pt>
                <c:pt idx="16">
                  <c:v>-0.101674</c:v>
                </c:pt>
                <c:pt idx="17">
                  <c:v>-0.134266</c:v>
                </c:pt>
                <c:pt idx="18">
                  <c:v>-0.120328</c:v>
                </c:pt>
                <c:pt idx="19">
                  <c:v>-0.11828799999999999</c:v>
                </c:pt>
                <c:pt idx="20">
                  <c:v>-0.1038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CC-47F0-9B0C-0A14D9C6C0A8}"/>
            </c:ext>
          </c:extLst>
        </c:ser>
        <c:ser>
          <c:idx val="1"/>
          <c:order val="1"/>
          <c:tx>
            <c:v>50/50 Rati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A$4:$AA$24</c:f>
              <c:numCache>
                <c:formatCode>0.00%</c:formatCode>
                <c:ptCount val="21"/>
                <c:pt idx="0">
                  <c:v>-9.1444700000000004E-2</c:v>
                </c:pt>
                <c:pt idx="1">
                  <c:v>-8.2604200000000003E-2</c:v>
                </c:pt>
                <c:pt idx="2">
                  <c:v>-0.16131599999999999</c:v>
                </c:pt>
                <c:pt idx="3">
                  <c:v>-8.9673799999999998E-2</c:v>
                </c:pt>
                <c:pt idx="4">
                  <c:v>-8.43695E-2</c:v>
                </c:pt>
                <c:pt idx="5">
                  <c:v>-0.106395</c:v>
                </c:pt>
                <c:pt idx="6">
                  <c:v>-0.148284</c:v>
                </c:pt>
                <c:pt idx="7">
                  <c:v>-9.9323999999999996E-2</c:v>
                </c:pt>
                <c:pt idx="8">
                  <c:v>-0.14652100000000001</c:v>
                </c:pt>
                <c:pt idx="9">
                  <c:v>-8.7904300000000005E-2</c:v>
                </c:pt>
                <c:pt idx="10">
                  <c:v>-8.6136199999999996E-2</c:v>
                </c:pt>
                <c:pt idx="11">
                  <c:v>-0.11554</c:v>
                </c:pt>
                <c:pt idx="12">
                  <c:v>-0.131268</c:v>
                </c:pt>
                <c:pt idx="13">
                  <c:v>-0.12084099999999999</c:v>
                </c:pt>
                <c:pt idx="14">
                  <c:v>-0.134798</c:v>
                </c:pt>
                <c:pt idx="15">
                  <c:v>-0.10462500000000001</c:v>
                </c:pt>
                <c:pt idx="16">
                  <c:v>-0.10109</c:v>
                </c:pt>
                <c:pt idx="17">
                  <c:v>-0.13303200000000001</c:v>
                </c:pt>
                <c:pt idx="18">
                  <c:v>-0.119073</c:v>
                </c:pt>
                <c:pt idx="19">
                  <c:v>-0.11730600000000001</c:v>
                </c:pt>
                <c:pt idx="20">
                  <c:v>-0.1028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CC-47F0-9B0C-0A14D9C6C0A8}"/>
            </c:ext>
          </c:extLst>
        </c:ser>
        <c:ser>
          <c:idx val="2"/>
          <c:order val="2"/>
          <c:tx>
            <c:v>Reverse Rati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B$4:$AB$24</c:f>
              <c:numCache>
                <c:formatCode>0.00%</c:formatCode>
                <c:ptCount val="21"/>
                <c:pt idx="0">
                  <c:v>-8.9843499999999993E-2</c:v>
                </c:pt>
                <c:pt idx="1">
                  <c:v>-8.2604200000000003E-2</c:v>
                </c:pt>
                <c:pt idx="2">
                  <c:v>-0.16017900000000002</c:v>
                </c:pt>
                <c:pt idx="3">
                  <c:v>-8.8365100000000002E-2</c:v>
                </c:pt>
                <c:pt idx="4">
                  <c:v>-8.4074899999999994E-2</c:v>
                </c:pt>
                <c:pt idx="5">
                  <c:v>-0.10489000000000001</c:v>
                </c:pt>
                <c:pt idx="6">
                  <c:v>-0.147067</c:v>
                </c:pt>
                <c:pt idx="7">
                  <c:v>-9.9034399999999995E-2</c:v>
                </c:pt>
                <c:pt idx="8">
                  <c:v>-0.145514</c:v>
                </c:pt>
                <c:pt idx="9">
                  <c:v>-8.6888500000000007E-2</c:v>
                </c:pt>
                <c:pt idx="10">
                  <c:v>-8.5547600000000001E-2</c:v>
                </c:pt>
                <c:pt idx="11">
                  <c:v>-0.11500199999999999</c:v>
                </c:pt>
                <c:pt idx="12">
                  <c:v>-0.13042199999999998</c:v>
                </c:pt>
                <c:pt idx="13">
                  <c:v>-0.11942800000000001</c:v>
                </c:pt>
                <c:pt idx="14">
                  <c:v>-0.133496</c:v>
                </c:pt>
                <c:pt idx="15">
                  <c:v>-0.103392</c:v>
                </c:pt>
                <c:pt idx="16">
                  <c:v>-0.10052699999999999</c:v>
                </c:pt>
                <c:pt idx="17">
                  <c:v>-0.13195899999999999</c:v>
                </c:pt>
                <c:pt idx="18">
                  <c:v>-0.117911</c:v>
                </c:pt>
                <c:pt idx="19">
                  <c:v>-0.116396</c:v>
                </c:pt>
                <c:pt idx="20">
                  <c:v>-0.10189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DCC-47F0-9B0C-0A14D9C6C0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13188079"/>
        <c:axId val="813192239"/>
      </c:lineChart>
      <c:catAx>
        <c:axId val="8131880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3192239"/>
        <c:crosses val="autoZero"/>
        <c:auto val="1"/>
        <c:lblAlgn val="ctr"/>
        <c:lblOffset val="100"/>
        <c:noMultiLvlLbl val="0"/>
      </c:catAx>
      <c:valAx>
        <c:axId val="8131922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risky-drinking and AUD AEP cases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3188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4496042420700181"/>
          <c:y val="9.4684628653907088E-2"/>
          <c:w val="0.25255418323545675"/>
          <c:h val="0.14288812954984403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40% Program Population Impact for</a:t>
            </a:r>
            <a:r>
              <a:rPr lang="en-US" baseline="0"/>
              <a:t> Risky Drinking and AUD AEP Outcomes</a:t>
            </a:r>
            <a:endParaRPr lang="en-US"/>
          </a:p>
        </c:rich>
      </c:tx>
      <c:layout>
        <c:manualLayout>
          <c:xMode val="edge"/>
          <c:yMode val="edge"/>
          <c:x val="0.18296019900497515"/>
          <c:y val="1.8896447467876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794301320854163"/>
          <c:y val="8.531746031746032E-2"/>
          <c:w val="0.8556878184344604"/>
          <c:h val="0.72664416947881516"/>
        </c:manualLayout>
      </c:layout>
      <c:lineChart>
        <c:grouping val="standard"/>
        <c:varyColors val="0"/>
        <c:ser>
          <c:idx val="0"/>
          <c:order val="0"/>
          <c:tx>
            <c:v>Original Polic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C$4:$AC$24</c:f>
              <c:numCache>
                <c:formatCode>0.00%</c:formatCode>
                <c:ptCount val="21"/>
                <c:pt idx="0">
                  <c:v>-0.17171700000000001</c:v>
                </c:pt>
                <c:pt idx="1">
                  <c:v>-0.152252</c:v>
                </c:pt>
                <c:pt idx="2">
                  <c:v>-0.27948899999999999</c:v>
                </c:pt>
                <c:pt idx="3">
                  <c:v>-0.16786699999999999</c:v>
                </c:pt>
                <c:pt idx="4">
                  <c:v>-0.15609200000000001</c:v>
                </c:pt>
                <c:pt idx="5">
                  <c:v>-0.19633900000000001</c:v>
                </c:pt>
                <c:pt idx="6">
                  <c:v>-0.260799</c:v>
                </c:pt>
                <c:pt idx="7">
                  <c:v>-0.18088799999999999</c:v>
                </c:pt>
                <c:pt idx="8">
                  <c:v>-0.25712200000000002</c:v>
                </c:pt>
                <c:pt idx="9">
                  <c:v>-0.16390000000000002</c:v>
                </c:pt>
                <c:pt idx="10">
                  <c:v>-0.160055</c:v>
                </c:pt>
                <c:pt idx="11">
                  <c:v>-0.20792100000000002</c:v>
                </c:pt>
                <c:pt idx="12">
                  <c:v>-0.23322399999999999</c:v>
                </c:pt>
                <c:pt idx="13">
                  <c:v>-0.21932500000000002</c:v>
                </c:pt>
                <c:pt idx="14">
                  <c:v>-0.24077300000000001</c:v>
                </c:pt>
                <c:pt idx="15">
                  <c:v>-0.19253000000000001</c:v>
                </c:pt>
                <c:pt idx="16">
                  <c:v>-0.184805</c:v>
                </c:pt>
                <c:pt idx="17">
                  <c:v>-0.23705100000000001</c:v>
                </c:pt>
                <c:pt idx="18">
                  <c:v>-0.215559</c:v>
                </c:pt>
                <c:pt idx="19">
                  <c:v>-0.21168299999999998</c:v>
                </c:pt>
                <c:pt idx="20">
                  <c:v>-0.18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DE-4247-9F45-7641AA558F8C}"/>
            </c:ext>
          </c:extLst>
        </c:ser>
        <c:ser>
          <c:idx val="1"/>
          <c:order val="1"/>
          <c:tx>
            <c:v>50/50 Rati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D$4:$AD$24</c:f>
              <c:numCache>
                <c:formatCode>0.00%</c:formatCode>
                <c:ptCount val="21"/>
                <c:pt idx="0">
                  <c:v>-0.16886500000000002</c:v>
                </c:pt>
                <c:pt idx="1">
                  <c:v>-0.152252</c:v>
                </c:pt>
                <c:pt idx="2">
                  <c:v>-0.27729900000000002</c:v>
                </c:pt>
                <c:pt idx="3">
                  <c:v>-0.16553200000000001</c:v>
                </c:pt>
                <c:pt idx="4">
                  <c:v>-0.15556500000000001</c:v>
                </c:pt>
                <c:pt idx="5">
                  <c:v>-0.19363900000000001</c:v>
                </c:pt>
                <c:pt idx="6">
                  <c:v>-0.25849100000000003</c:v>
                </c:pt>
                <c:pt idx="7">
                  <c:v>-0.180367</c:v>
                </c:pt>
                <c:pt idx="8">
                  <c:v>-0.25520900000000002</c:v>
                </c:pt>
                <c:pt idx="9">
                  <c:v>-0.16220400000000001</c:v>
                </c:pt>
                <c:pt idx="10">
                  <c:v>-0.158882</c:v>
                </c:pt>
                <c:pt idx="11">
                  <c:v>-0.20683299999999999</c:v>
                </c:pt>
                <c:pt idx="12">
                  <c:v>-0.23175000000000001</c:v>
                </c:pt>
                <c:pt idx="13">
                  <c:v>-0.21676200000000001</c:v>
                </c:pt>
                <c:pt idx="14">
                  <c:v>-0.238344</c:v>
                </c:pt>
                <c:pt idx="15">
                  <c:v>-0.19031400000000001</c:v>
                </c:pt>
                <c:pt idx="16">
                  <c:v>-0.18367799999999998</c:v>
                </c:pt>
                <c:pt idx="17">
                  <c:v>-0.235045</c:v>
                </c:pt>
                <c:pt idx="18">
                  <c:v>-0.213448</c:v>
                </c:pt>
                <c:pt idx="19">
                  <c:v>-0.21013899999999999</c:v>
                </c:pt>
                <c:pt idx="20">
                  <c:v>-0.18699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DE-4247-9F45-7641AA558F8C}"/>
            </c:ext>
          </c:extLst>
        </c:ser>
        <c:ser>
          <c:idx val="2"/>
          <c:order val="2"/>
          <c:tx>
            <c:v>Reverse Rati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Y$4:$Y$24</c:f>
              <c:strCache>
                <c:ptCount val="21"/>
                <c:pt idx="0">
                  <c:v>100/0/0</c:v>
                </c:pt>
                <c:pt idx="1">
                  <c:v>0/100/0</c:v>
                </c:pt>
                <c:pt idx="2">
                  <c:v>0/0/100</c:v>
                </c:pt>
                <c:pt idx="3">
                  <c:v>80/20/0</c:v>
                </c:pt>
                <c:pt idx="4">
                  <c:v>20/80/0</c:v>
                </c:pt>
                <c:pt idx="5">
                  <c:v>80/0/20</c:v>
                </c:pt>
                <c:pt idx="6">
                  <c:v>20/0/80</c:v>
                </c:pt>
                <c:pt idx="7">
                  <c:v>0/80/20</c:v>
                </c:pt>
                <c:pt idx="8">
                  <c:v>0/20/80</c:v>
                </c:pt>
                <c:pt idx="9">
                  <c:v>60/40/0</c:v>
                </c:pt>
                <c:pt idx="10">
                  <c:v>40/60/0</c:v>
                </c:pt>
                <c:pt idx="11">
                  <c:v>0/60/40</c:v>
                </c:pt>
                <c:pt idx="12">
                  <c:v>0/40/60</c:v>
                </c:pt>
                <c:pt idx="13">
                  <c:v>60/0/40</c:v>
                </c:pt>
                <c:pt idx="14">
                  <c:v>40/0/60</c:v>
                </c:pt>
                <c:pt idx="15">
                  <c:v>60/20/20</c:v>
                </c:pt>
                <c:pt idx="16">
                  <c:v>20/60/20</c:v>
                </c:pt>
                <c:pt idx="17">
                  <c:v>20/20/60</c:v>
                </c:pt>
                <c:pt idx="18">
                  <c:v>40/20/40</c:v>
                </c:pt>
                <c:pt idx="19">
                  <c:v>20/40/40</c:v>
                </c:pt>
                <c:pt idx="20">
                  <c:v>40/40/20</c:v>
                </c:pt>
              </c:strCache>
            </c:strRef>
          </c:cat>
          <c:val>
            <c:numRef>
              <c:f>Sheet1!$AE$4:$AE$24</c:f>
              <c:numCache>
                <c:formatCode>0.00%</c:formatCode>
                <c:ptCount val="21"/>
                <c:pt idx="0">
                  <c:v>-0.16600400000000001</c:v>
                </c:pt>
                <c:pt idx="1">
                  <c:v>-0.152252</c:v>
                </c:pt>
                <c:pt idx="2">
                  <c:v>-0.27604099999999998</c:v>
                </c:pt>
                <c:pt idx="3">
                  <c:v>-0.16319199999999998</c:v>
                </c:pt>
                <c:pt idx="4">
                  <c:v>-0.15503600000000001</c:v>
                </c:pt>
                <c:pt idx="5">
                  <c:v>-0.191139</c:v>
                </c:pt>
                <c:pt idx="6">
                  <c:v>-0.25697900000000001</c:v>
                </c:pt>
                <c:pt idx="7">
                  <c:v>-0.17988299999999999</c:v>
                </c:pt>
                <c:pt idx="8">
                  <c:v>-0.25395000000000001</c:v>
                </c:pt>
                <c:pt idx="9">
                  <c:v>-0.16050599999999998</c:v>
                </c:pt>
                <c:pt idx="10">
                  <c:v>-0.15770799999999999</c:v>
                </c:pt>
                <c:pt idx="11">
                  <c:v>-0.20592500000000002</c:v>
                </c:pt>
                <c:pt idx="12">
                  <c:v>-0.23063500000000001</c:v>
                </c:pt>
                <c:pt idx="13">
                  <c:v>-0.21463299999999999</c:v>
                </c:pt>
                <c:pt idx="14">
                  <c:v>-0.23651800000000001</c:v>
                </c:pt>
                <c:pt idx="15">
                  <c:v>-0.18826200000000001</c:v>
                </c:pt>
                <c:pt idx="16">
                  <c:v>-0.18263400000000002</c:v>
                </c:pt>
                <c:pt idx="17">
                  <c:v>-0.23353300000000002</c:v>
                </c:pt>
                <c:pt idx="18">
                  <c:v>-0.21169399999999999</c:v>
                </c:pt>
                <c:pt idx="19">
                  <c:v>-0.20885300000000001</c:v>
                </c:pt>
                <c:pt idx="20">
                  <c:v>-0.185498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8DE-4247-9F45-7641AA558F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7655775"/>
        <c:axId val="667649535"/>
      </c:lineChart>
      <c:catAx>
        <c:axId val="6676557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7649535"/>
        <c:crosses val="autoZero"/>
        <c:auto val="1"/>
        <c:lblAlgn val="ctr"/>
        <c:lblOffset val="100"/>
        <c:noMultiLvlLbl val="0"/>
      </c:catAx>
      <c:valAx>
        <c:axId val="6676495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aseline-policy test percent differences for number of risky-drinking and AUD AEP cases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76557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883914580640102"/>
          <c:y val="9.9173793751971481E-2"/>
          <c:w val="0.20947373464726646"/>
          <c:h val="0.178037120359955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Custom 5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53A945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61022-9920-4531-8DB7-056D38737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9</Pages>
  <Words>1709</Words>
  <Characters>974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ra</Company>
  <LinksUpToDate>false</LinksUpToDate>
  <CharactersWithSpaces>1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Deutsch</dc:creator>
  <cp:keywords/>
  <dc:description/>
  <cp:lastModifiedBy>Arielle Deutsch</cp:lastModifiedBy>
  <cp:revision>10</cp:revision>
  <dcterms:created xsi:type="dcterms:W3CDTF">2025-06-03T18:09:00Z</dcterms:created>
  <dcterms:modified xsi:type="dcterms:W3CDTF">2026-04-11T19:00:00Z</dcterms:modified>
</cp:coreProperties>
</file>